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103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67"/>
        <w:gridCol w:w="2135"/>
        <w:gridCol w:w="1906"/>
        <w:gridCol w:w="2101"/>
        <w:gridCol w:w="993"/>
        <w:gridCol w:w="567"/>
      </w:tblGrid>
      <w:tr w:rsidR="005A6364" w:rsidRPr="00362A17" w14:paraId="733CB2A6" w14:textId="77777777" w:rsidTr="001405A0">
        <w:tc>
          <w:tcPr>
            <w:tcW w:w="1134" w:type="dxa"/>
            <w:tcBorders>
              <w:bottom w:val="single" w:sz="4" w:space="0" w:color="auto"/>
            </w:tcBorders>
          </w:tcPr>
          <w:p w14:paraId="5175B0C3" w14:textId="02BE4F2A" w:rsidR="00E07B44" w:rsidRPr="008F7A95" w:rsidRDefault="00E07B4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F7A95">
              <w:rPr>
                <w:rFonts w:ascii="Arial" w:hAnsi="Arial" w:cs="Arial"/>
                <w:b/>
                <w:sz w:val="18"/>
                <w:szCs w:val="18"/>
              </w:rPr>
              <w:t>Figure</w:t>
            </w:r>
            <w:r w:rsidR="008F7A95">
              <w:rPr>
                <w:rFonts w:ascii="Arial" w:hAnsi="Arial" w:cs="Arial"/>
                <w:b/>
                <w:sz w:val="18"/>
                <w:szCs w:val="18"/>
              </w:rPr>
              <w:t xml:space="preserve"> No.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2B0B15DD" w14:textId="77777777" w:rsidR="00E07B44" w:rsidRPr="008F7A95" w:rsidRDefault="00E07B4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F7A95">
              <w:rPr>
                <w:rFonts w:ascii="Arial" w:hAnsi="Arial" w:cs="Arial"/>
                <w:b/>
                <w:sz w:val="18"/>
                <w:szCs w:val="18"/>
              </w:rPr>
              <w:t>Condition</w:t>
            </w:r>
          </w:p>
        </w:tc>
        <w:tc>
          <w:tcPr>
            <w:tcW w:w="2135" w:type="dxa"/>
            <w:tcBorders>
              <w:bottom w:val="single" w:sz="4" w:space="0" w:color="auto"/>
            </w:tcBorders>
          </w:tcPr>
          <w:p w14:paraId="63527DC6" w14:textId="77777777" w:rsidR="00E07B44" w:rsidRPr="008F7A95" w:rsidRDefault="00E07B4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F7A95">
              <w:rPr>
                <w:rFonts w:ascii="Arial" w:hAnsi="Arial" w:cs="Arial"/>
                <w:b/>
                <w:sz w:val="18"/>
                <w:szCs w:val="18"/>
              </w:rPr>
              <w:t>Statics method</w:t>
            </w: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14:paraId="6EB00180" w14:textId="77777777" w:rsidR="00E07B44" w:rsidRPr="008F7A95" w:rsidRDefault="00E07B4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F7A95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2101" w:type="dxa"/>
            <w:tcBorders>
              <w:bottom w:val="single" w:sz="4" w:space="0" w:color="auto"/>
            </w:tcBorders>
          </w:tcPr>
          <w:p w14:paraId="71366CE7" w14:textId="77777777" w:rsidR="00E07B44" w:rsidRPr="008F7A95" w:rsidRDefault="00E07B4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F7A95">
              <w:rPr>
                <w:rFonts w:ascii="Arial" w:hAnsi="Arial" w:cs="Arial"/>
                <w:b/>
                <w:sz w:val="18"/>
                <w:szCs w:val="18"/>
              </w:rPr>
              <w:t>Statistics valu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FFCDF37" w14:textId="77777777" w:rsidR="00E07B44" w:rsidRPr="008F7A95" w:rsidRDefault="00E07B4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F7A95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30C2037" w14:textId="77777777" w:rsidR="00E07B44" w:rsidRPr="00362A17" w:rsidRDefault="00E07B4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23978" w:rsidRPr="008F7A95" w14:paraId="0D3A9FD3" w14:textId="77777777" w:rsidTr="001405A0">
        <w:tc>
          <w:tcPr>
            <w:tcW w:w="1134" w:type="dxa"/>
            <w:vMerge w:val="restart"/>
            <w:vAlign w:val="center"/>
          </w:tcPr>
          <w:p w14:paraId="2157F65D" w14:textId="17E86E56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Figure 1</w:t>
            </w:r>
            <w:r w:rsidR="00DB4B73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267" w:type="dxa"/>
            <w:vMerge w:val="restart"/>
            <w:vAlign w:val="center"/>
          </w:tcPr>
          <w:p w14:paraId="1D1D4CCA" w14:textId="77777777" w:rsidR="00423978" w:rsidRPr="00423978" w:rsidRDefault="00423978" w:rsidP="000D6C6C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423978">
              <w:rPr>
                <w:rFonts w:ascii="Arial" w:hAnsi="Arial" w:cs="Arial"/>
                <w:b/>
                <w:sz w:val="16"/>
                <w:szCs w:val="16"/>
              </w:rPr>
              <w:t>GroupC</w:t>
            </w:r>
            <w:proofErr w:type="spellEnd"/>
          </w:p>
          <w:p w14:paraId="46930528" w14:textId="0795E921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Triglyceride</w:t>
            </w:r>
          </w:p>
        </w:tc>
        <w:tc>
          <w:tcPr>
            <w:tcW w:w="2135" w:type="dxa"/>
            <w:vAlign w:val="center"/>
          </w:tcPr>
          <w:p w14:paraId="1139B24A" w14:textId="77777777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ANOVA</w:t>
            </w:r>
          </w:p>
        </w:tc>
        <w:tc>
          <w:tcPr>
            <w:tcW w:w="1906" w:type="dxa"/>
            <w:vAlign w:val="center"/>
          </w:tcPr>
          <w:p w14:paraId="6D7983CB" w14:textId="32462BB8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10, 10, 10 and 10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vAlign w:val="center"/>
          </w:tcPr>
          <w:p w14:paraId="69C1E473" w14:textId="77777777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F</w:t>
            </w:r>
            <w:r w:rsidRPr="008F7A95">
              <w:rPr>
                <w:rFonts w:ascii="Arial" w:hAnsi="Arial" w:cs="Arial"/>
                <w:sz w:val="16"/>
                <w:szCs w:val="16"/>
                <w:vertAlign w:val="subscript"/>
              </w:rPr>
              <w:t>3,36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6.3</w:t>
            </w:r>
          </w:p>
        </w:tc>
        <w:tc>
          <w:tcPr>
            <w:tcW w:w="993" w:type="dxa"/>
            <w:vAlign w:val="center"/>
          </w:tcPr>
          <w:p w14:paraId="4E660A96" w14:textId="77777777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= 0.001</w:t>
            </w:r>
          </w:p>
        </w:tc>
        <w:tc>
          <w:tcPr>
            <w:tcW w:w="567" w:type="dxa"/>
            <w:vAlign w:val="center"/>
          </w:tcPr>
          <w:p w14:paraId="3BB0EB2B" w14:textId="77777777" w:rsidR="00423978" w:rsidRPr="00A2243A" w:rsidRDefault="00423978" w:rsidP="000D6C6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*</w:t>
            </w:r>
          </w:p>
        </w:tc>
      </w:tr>
      <w:tr w:rsidR="00423978" w:rsidRPr="008F7A95" w14:paraId="4942117E" w14:textId="77777777" w:rsidTr="001405A0">
        <w:tc>
          <w:tcPr>
            <w:tcW w:w="1134" w:type="dxa"/>
            <w:vMerge/>
            <w:vAlign w:val="center"/>
          </w:tcPr>
          <w:p w14:paraId="1D1214E8" w14:textId="0817A4E6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59B8C50C" w14:textId="3B0AD807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vAlign w:val="center"/>
          </w:tcPr>
          <w:p w14:paraId="206C431D" w14:textId="5475CD17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Planned contrast: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1906" w:type="dxa"/>
            <w:vAlign w:val="center"/>
          </w:tcPr>
          <w:p w14:paraId="74577CA2" w14:textId="1924498F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10, 10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2101" w:type="dxa"/>
            <w:vAlign w:val="center"/>
          </w:tcPr>
          <w:p w14:paraId="5B554F88" w14:textId="77777777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t</w:t>
            </w:r>
            <w:r w:rsidRPr="008F7A95">
              <w:rPr>
                <w:rFonts w:ascii="Arial" w:hAnsi="Arial" w:cs="Arial"/>
                <w:sz w:val="16"/>
                <w:szCs w:val="16"/>
                <w:vertAlign w:val="subscript"/>
              </w:rPr>
              <w:t>36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-4.3</w:t>
            </w:r>
          </w:p>
        </w:tc>
        <w:tc>
          <w:tcPr>
            <w:tcW w:w="993" w:type="dxa"/>
            <w:vAlign w:val="center"/>
          </w:tcPr>
          <w:p w14:paraId="72D8F7D5" w14:textId="77777777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vAlign w:val="center"/>
          </w:tcPr>
          <w:p w14:paraId="08A8A802" w14:textId="77777777" w:rsidR="00423978" w:rsidRPr="00A2243A" w:rsidRDefault="00423978" w:rsidP="000D6C6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423978" w:rsidRPr="008F7A95" w14:paraId="2A911C0F" w14:textId="77777777" w:rsidTr="001405A0">
        <w:tc>
          <w:tcPr>
            <w:tcW w:w="1134" w:type="dxa"/>
            <w:vMerge/>
            <w:vAlign w:val="center"/>
          </w:tcPr>
          <w:p w14:paraId="06A5F488" w14:textId="66A0A989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27A2AC25" w14:textId="22B3B6E1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  <w:vAlign w:val="center"/>
          </w:tcPr>
          <w:p w14:paraId="26B2DDC3" w14:textId="098B8A14" w:rsidR="00423978" w:rsidRPr="008F7A95" w:rsidRDefault="00423978" w:rsidP="000D6C6C">
            <w:pPr>
              <w:ind w:right="-227"/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Planned contrast: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center"/>
          </w:tcPr>
          <w:p w14:paraId="36F23EE8" w14:textId="3E5B4774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10, 10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tcBorders>
              <w:bottom w:val="single" w:sz="4" w:space="0" w:color="auto"/>
            </w:tcBorders>
            <w:vAlign w:val="center"/>
          </w:tcPr>
          <w:p w14:paraId="0664258C" w14:textId="77777777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t</w:t>
            </w:r>
            <w:r w:rsidRPr="008F7A95">
              <w:rPr>
                <w:rFonts w:ascii="Arial" w:hAnsi="Arial" w:cs="Arial"/>
                <w:sz w:val="16"/>
                <w:szCs w:val="16"/>
                <w:vertAlign w:val="subscript"/>
              </w:rPr>
              <w:t>36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-0.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B01287A" w14:textId="77777777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= 0.79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67AA824" w14:textId="77777777" w:rsidR="00423978" w:rsidRPr="00A2243A" w:rsidRDefault="00423978" w:rsidP="000D6C6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NS</w:t>
            </w:r>
          </w:p>
        </w:tc>
      </w:tr>
      <w:tr w:rsidR="00423978" w:rsidRPr="008F7A95" w14:paraId="1DC5BF77" w14:textId="77777777" w:rsidTr="001405A0">
        <w:tc>
          <w:tcPr>
            <w:tcW w:w="1134" w:type="dxa"/>
            <w:vMerge w:val="restart"/>
            <w:vAlign w:val="center"/>
          </w:tcPr>
          <w:p w14:paraId="18FCEE27" w14:textId="7BED17F0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Suppl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Fig 1A</w:t>
            </w:r>
          </w:p>
        </w:tc>
        <w:tc>
          <w:tcPr>
            <w:tcW w:w="1267" w:type="dxa"/>
            <w:vMerge w:val="restart"/>
            <w:vAlign w:val="center"/>
          </w:tcPr>
          <w:p w14:paraId="66897841" w14:textId="77777777" w:rsidR="00423978" w:rsidRPr="00423978" w:rsidRDefault="00423978" w:rsidP="000D6C6C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423978">
              <w:rPr>
                <w:rFonts w:ascii="Arial" w:hAnsi="Arial" w:cs="Arial"/>
                <w:b/>
                <w:sz w:val="16"/>
                <w:szCs w:val="16"/>
              </w:rPr>
              <w:t>GroupA</w:t>
            </w:r>
            <w:proofErr w:type="spellEnd"/>
          </w:p>
          <w:p w14:paraId="3A49162D" w14:textId="3FF9A05A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Triglyceride</w:t>
            </w:r>
          </w:p>
        </w:tc>
        <w:tc>
          <w:tcPr>
            <w:tcW w:w="2135" w:type="dxa"/>
            <w:tcBorders>
              <w:top w:val="single" w:sz="4" w:space="0" w:color="auto"/>
            </w:tcBorders>
            <w:vAlign w:val="center"/>
          </w:tcPr>
          <w:p w14:paraId="20E4852E" w14:textId="04E6879D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ANOVA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14:paraId="79D5FE77" w14:textId="046B13AB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10, 10, 10 and 10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bookmarkStart w:id="0" w:name="_GoBack"/>
            <w:bookmarkEnd w:id="0"/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vAlign w:val="center"/>
          </w:tcPr>
          <w:p w14:paraId="21900362" w14:textId="1D22F229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F</w:t>
            </w:r>
            <w:r w:rsidRPr="008F7A95">
              <w:rPr>
                <w:rFonts w:ascii="Arial" w:hAnsi="Arial" w:cs="Arial"/>
                <w:sz w:val="16"/>
                <w:szCs w:val="16"/>
                <w:vertAlign w:val="subscript"/>
              </w:rPr>
              <w:t>3,36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12.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CDE8CA9" w14:textId="60B0C06C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0C702DD" w14:textId="77D2CB8B" w:rsidR="00423978" w:rsidRPr="00A2243A" w:rsidRDefault="00423978" w:rsidP="000D6C6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423978" w:rsidRPr="008F7A95" w14:paraId="6CB8A960" w14:textId="77777777" w:rsidTr="001405A0">
        <w:tc>
          <w:tcPr>
            <w:tcW w:w="1134" w:type="dxa"/>
            <w:vMerge/>
            <w:vAlign w:val="center"/>
          </w:tcPr>
          <w:p w14:paraId="464EF05A" w14:textId="42D75478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5D678868" w14:textId="186B73B5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vAlign w:val="center"/>
          </w:tcPr>
          <w:p w14:paraId="67E8E435" w14:textId="5A0216AF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Planned contrast: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1906" w:type="dxa"/>
            <w:vAlign w:val="center"/>
          </w:tcPr>
          <w:p w14:paraId="6C87AAB4" w14:textId="67E1C012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10, 10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2101" w:type="dxa"/>
            <w:vAlign w:val="center"/>
          </w:tcPr>
          <w:p w14:paraId="2BACB959" w14:textId="5BD56999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t</w:t>
            </w:r>
            <w:r w:rsidRPr="008F7A95">
              <w:rPr>
                <w:rFonts w:ascii="Arial" w:hAnsi="Arial" w:cs="Arial"/>
                <w:sz w:val="16"/>
                <w:szCs w:val="16"/>
                <w:vertAlign w:val="subscript"/>
              </w:rPr>
              <w:t>11.6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-5.2</w:t>
            </w:r>
          </w:p>
        </w:tc>
        <w:tc>
          <w:tcPr>
            <w:tcW w:w="993" w:type="dxa"/>
            <w:vAlign w:val="center"/>
          </w:tcPr>
          <w:p w14:paraId="1C4F4BD9" w14:textId="254107D9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vAlign w:val="center"/>
          </w:tcPr>
          <w:p w14:paraId="291D865F" w14:textId="4AD6CD93" w:rsidR="00423978" w:rsidRPr="00A2243A" w:rsidRDefault="00423978" w:rsidP="000D6C6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423978" w:rsidRPr="008F7A95" w14:paraId="71E33A49" w14:textId="77777777" w:rsidTr="001405A0">
        <w:tc>
          <w:tcPr>
            <w:tcW w:w="1134" w:type="dxa"/>
            <w:vMerge/>
            <w:vAlign w:val="center"/>
          </w:tcPr>
          <w:p w14:paraId="0346B0EE" w14:textId="2057F8A8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49FE410C" w14:textId="177DBCEE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  <w:vAlign w:val="center"/>
          </w:tcPr>
          <w:p w14:paraId="3A12581B" w14:textId="3C579694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Planned contrast: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center"/>
          </w:tcPr>
          <w:p w14:paraId="6CCAE01E" w14:textId="1F2DD430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10, 10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tcBorders>
              <w:bottom w:val="single" w:sz="4" w:space="0" w:color="auto"/>
            </w:tcBorders>
            <w:vAlign w:val="center"/>
          </w:tcPr>
          <w:p w14:paraId="3E04D6B6" w14:textId="6B0B7731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t</w:t>
            </w:r>
            <w:r w:rsidRPr="008F7A95">
              <w:rPr>
                <w:rFonts w:ascii="Arial" w:hAnsi="Arial" w:cs="Arial"/>
                <w:sz w:val="16"/>
                <w:szCs w:val="16"/>
                <w:vertAlign w:val="subscript"/>
              </w:rPr>
              <w:t>17.4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0.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AADC8AD" w14:textId="31E88A03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= 0.51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7F87667" w14:textId="41036EA1" w:rsidR="00423978" w:rsidRPr="00A2243A" w:rsidRDefault="00423978" w:rsidP="000D6C6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NS</w:t>
            </w:r>
          </w:p>
        </w:tc>
      </w:tr>
      <w:tr w:rsidR="00423978" w:rsidRPr="008F7A95" w14:paraId="4BD9C9F7" w14:textId="77777777" w:rsidTr="001405A0">
        <w:tc>
          <w:tcPr>
            <w:tcW w:w="1134" w:type="dxa"/>
            <w:vMerge w:val="restart"/>
            <w:vAlign w:val="center"/>
          </w:tcPr>
          <w:p w14:paraId="4CAAB86A" w14:textId="52EDA97E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Suppl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Fig 1B</w:t>
            </w:r>
          </w:p>
        </w:tc>
        <w:tc>
          <w:tcPr>
            <w:tcW w:w="1267" w:type="dxa"/>
            <w:vMerge w:val="restart"/>
            <w:vAlign w:val="center"/>
          </w:tcPr>
          <w:p w14:paraId="155BF5EA" w14:textId="77777777" w:rsidR="00423978" w:rsidRPr="00423978" w:rsidRDefault="00423978" w:rsidP="000D6C6C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423978">
              <w:rPr>
                <w:rFonts w:ascii="Arial" w:hAnsi="Arial" w:cs="Arial"/>
                <w:b/>
                <w:sz w:val="16"/>
                <w:szCs w:val="16"/>
              </w:rPr>
              <w:t>GroupB</w:t>
            </w:r>
            <w:proofErr w:type="spellEnd"/>
          </w:p>
          <w:p w14:paraId="4C718EF4" w14:textId="302EFAE5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Triglyceride</w:t>
            </w:r>
          </w:p>
        </w:tc>
        <w:tc>
          <w:tcPr>
            <w:tcW w:w="2135" w:type="dxa"/>
            <w:tcBorders>
              <w:top w:val="single" w:sz="4" w:space="0" w:color="auto"/>
            </w:tcBorders>
            <w:vAlign w:val="center"/>
          </w:tcPr>
          <w:p w14:paraId="3B85F551" w14:textId="381B4755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ANOVA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14:paraId="1D20F3A1" w14:textId="74513F23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20, 20, 10 and 10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vAlign w:val="center"/>
          </w:tcPr>
          <w:p w14:paraId="142F1ABE" w14:textId="26F4E51D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F</w:t>
            </w:r>
            <w:r w:rsidRPr="008F7A95">
              <w:rPr>
                <w:rFonts w:ascii="Arial" w:hAnsi="Arial" w:cs="Arial"/>
                <w:sz w:val="16"/>
                <w:szCs w:val="16"/>
                <w:vertAlign w:val="subscript"/>
              </w:rPr>
              <w:t>3,56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7.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E21A7CA" w14:textId="68442B33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C2ED623" w14:textId="04AE09D5" w:rsidR="00423978" w:rsidRPr="00A2243A" w:rsidRDefault="00423978" w:rsidP="000D6C6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423978" w:rsidRPr="008F7A95" w14:paraId="569BE3E3" w14:textId="77777777" w:rsidTr="001405A0">
        <w:tc>
          <w:tcPr>
            <w:tcW w:w="1134" w:type="dxa"/>
            <w:vMerge/>
            <w:vAlign w:val="center"/>
          </w:tcPr>
          <w:p w14:paraId="03DFF8AE" w14:textId="03F5D9DE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4253D82B" w14:textId="2FCBEE04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vAlign w:val="center"/>
          </w:tcPr>
          <w:p w14:paraId="2598C2DD" w14:textId="7377E6F7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Planned contrast: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1906" w:type="dxa"/>
            <w:vAlign w:val="center"/>
          </w:tcPr>
          <w:p w14:paraId="70785892" w14:textId="2DA03386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20, 20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2101" w:type="dxa"/>
            <w:vAlign w:val="center"/>
          </w:tcPr>
          <w:p w14:paraId="53EAD365" w14:textId="737AFE87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t</w:t>
            </w:r>
            <w:r w:rsidRPr="008F7A95">
              <w:rPr>
                <w:rFonts w:ascii="Arial" w:hAnsi="Arial" w:cs="Arial"/>
                <w:sz w:val="16"/>
                <w:szCs w:val="16"/>
                <w:vertAlign w:val="subscript"/>
              </w:rPr>
              <w:t>29.4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-2.5</w:t>
            </w:r>
          </w:p>
        </w:tc>
        <w:tc>
          <w:tcPr>
            <w:tcW w:w="993" w:type="dxa"/>
            <w:vAlign w:val="center"/>
          </w:tcPr>
          <w:p w14:paraId="72BCBB5B" w14:textId="063C832E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= 0.016</w:t>
            </w:r>
          </w:p>
        </w:tc>
        <w:tc>
          <w:tcPr>
            <w:tcW w:w="567" w:type="dxa"/>
            <w:vAlign w:val="center"/>
          </w:tcPr>
          <w:p w14:paraId="4D6C80F4" w14:textId="23BBE31B" w:rsidR="00423978" w:rsidRPr="00A2243A" w:rsidRDefault="00423978" w:rsidP="000D6C6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</w:t>
            </w:r>
          </w:p>
        </w:tc>
      </w:tr>
      <w:tr w:rsidR="00423978" w:rsidRPr="008F7A95" w14:paraId="7A19BE76" w14:textId="77777777" w:rsidTr="001405A0"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595BF00B" w14:textId="1F39A2DD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tcBorders>
              <w:bottom w:val="single" w:sz="4" w:space="0" w:color="auto"/>
            </w:tcBorders>
            <w:vAlign w:val="center"/>
          </w:tcPr>
          <w:p w14:paraId="3714C45E" w14:textId="4057ED19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  <w:vAlign w:val="center"/>
          </w:tcPr>
          <w:p w14:paraId="32BE12FB" w14:textId="7F0B1EC9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Planned contrast: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center"/>
          </w:tcPr>
          <w:p w14:paraId="40EAEFF0" w14:textId="382BA297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10, 10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tcBorders>
              <w:bottom w:val="single" w:sz="4" w:space="0" w:color="auto"/>
            </w:tcBorders>
            <w:vAlign w:val="center"/>
          </w:tcPr>
          <w:p w14:paraId="1003B257" w14:textId="77306BA1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t</w:t>
            </w:r>
            <w:r w:rsidRPr="008F7A95">
              <w:rPr>
                <w:rFonts w:ascii="Arial" w:hAnsi="Arial" w:cs="Arial"/>
                <w:sz w:val="16"/>
                <w:szCs w:val="16"/>
                <w:vertAlign w:val="subscript"/>
              </w:rPr>
              <w:t>15.7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-1.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8DD7983" w14:textId="0B45828D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= 0.21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38B827C" w14:textId="7A045B85" w:rsidR="00423978" w:rsidRPr="00A2243A" w:rsidRDefault="00423978" w:rsidP="000D6C6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NS</w:t>
            </w:r>
          </w:p>
        </w:tc>
      </w:tr>
      <w:tr w:rsidR="00423978" w:rsidRPr="008F7A95" w14:paraId="4BB52248" w14:textId="77777777" w:rsidTr="001405A0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5F7AB614" w14:textId="7945691C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Figure 1</w:t>
            </w:r>
            <w:r w:rsidR="00C96A83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1267" w:type="dxa"/>
            <w:vMerge w:val="restart"/>
            <w:tcBorders>
              <w:top w:val="single" w:sz="4" w:space="0" w:color="auto"/>
            </w:tcBorders>
            <w:vAlign w:val="center"/>
          </w:tcPr>
          <w:p w14:paraId="5C736C58" w14:textId="77777777" w:rsidR="00423978" w:rsidRPr="00423978" w:rsidRDefault="00423978" w:rsidP="000D6C6C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423978">
              <w:rPr>
                <w:rFonts w:ascii="Arial" w:hAnsi="Arial" w:cs="Arial"/>
                <w:b/>
                <w:sz w:val="16"/>
                <w:szCs w:val="16"/>
              </w:rPr>
              <w:t>GroupC</w:t>
            </w:r>
            <w:proofErr w:type="spellEnd"/>
          </w:p>
          <w:p w14:paraId="01A80738" w14:textId="2CFF6286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Glycogen</w:t>
            </w:r>
          </w:p>
        </w:tc>
        <w:tc>
          <w:tcPr>
            <w:tcW w:w="2135" w:type="dxa"/>
            <w:tcBorders>
              <w:top w:val="single" w:sz="4" w:space="0" w:color="auto"/>
            </w:tcBorders>
            <w:vAlign w:val="center"/>
          </w:tcPr>
          <w:p w14:paraId="26299CAD" w14:textId="703C7668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ANOVA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14:paraId="256C6E92" w14:textId="2F9B523B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10, 10, 10 and 10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vAlign w:val="center"/>
          </w:tcPr>
          <w:p w14:paraId="4BDA8E39" w14:textId="7D9D0FA2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F</w:t>
            </w:r>
            <w:r w:rsidRPr="008F7A95">
              <w:rPr>
                <w:rFonts w:ascii="Arial" w:hAnsi="Arial" w:cs="Arial"/>
                <w:sz w:val="16"/>
                <w:szCs w:val="16"/>
                <w:vertAlign w:val="subscript"/>
              </w:rPr>
              <w:t>3,36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6.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A8F053A" w14:textId="0D6DC7C5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= 0.0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BC83C10" w14:textId="4795853E" w:rsidR="00423978" w:rsidRPr="00A2243A" w:rsidRDefault="00423978" w:rsidP="000D6C6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*</w:t>
            </w:r>
          </w:p>
        </w:tc>
      </w:tr>
      <w:tr w:rsidR="00423978" w:rsidRPr="008F7A95" w14:paraId="35A843D0" w14:textId="77777777" w:rsidTr="001405A0">
        <w:tc>
          <w:tcPr>
            <w:tcW w:w="1134" w:type="dxa"/>
            <w:vMerge/>
            <w:vAlign w:val="center"/>
          </w:tcPr>
          <w:p w14:paraId="52BB26DE" w14:textId="5310589D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70CEFEF4" w14:textId="0BC27F55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vAlign w:val="center"/>
          </w:tcPr>
          <w:p w14:paraId="5017D92A" w14:textId="63B669DE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Planned contrast: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1906" w:type="dxa"/>
            <w:vAlign w:val="center"/>
          </w:tcPr>
          <w:p w14:paraId="3DF30A48" w14:textId="2478B163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10, 10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2101" w:type="dxa"/>
            <w:vAlign w:val="center"/>
          </w:tcPr>
          <w:p w14:paraId="2FDE46D2" w14:textId="009D75B2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t</w:t>
            </w:r>
            <w:r w:rsidRPr="008F7A95">
              <w:rPr>
                <w:rFonts w:ascii="Arial" w:hAnsi="Arial" w:cs="Arial"/>
                <w:sz w:val="16"/>
                <w:szCs w:val="16"/>
                <w:vertAlign w:val="subscript"/>
              </w:rPr>
              <w:t>36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-0.9</w:t>
            </w:r>
          </w:p>
        </w:tc>
        <w:tc>
          <w:tcPr>
            <w:tcW w:w="993" w:type="dxa"/>
            <w:vAlign w:val="center"/>
          </w:tcPr>
          <w:p w14:paraId="7D4FB7E2" w14:textId="33B8DFCB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= 0.375</w:t>
            </w:r>
          </w:p>
        </w:tc>
        <w:tc>
          <w:tcPr>
            <w:tcW w:w="567" w:type="dxa"/>
            <w:vAlign w:val="center"/>
          </w:tcPr>
          <w:p w14:paraId="764E51E2" w14:textId="566E3614" w:rsidR="00423978" w:rsidRPr="00A2243A" w:rsidRDefault="00423978" w:rsidP="000D6C6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NS</w:t>
            </w:r>
          </w:p>
        </w:tc>
      </w:tr>
      <w:tr w:rsidR="00423978" w:rsidRPr="008F7A95" w14:paraId="24DF2EA4" w14:textId="77777777" w:rsidTr="001405A0">
        <w:tc>
          <w:tcPr>
            <w:tcW w:w="1134" w:type="dxa"/>
            <w:vMerge/>
            <w:vAlign w:val="center"/>
          </w:tcPr>
          <w:p w14:paraId="01964384" w14:textId="15770FBE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7CA8C04B" w14:textId="64886C44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  <w:vAlign w:val="center"/>
          </w:tcPr>
          <w:p w14:paraId="70E5F6EE" w14:textId="5BF20486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Planned contrast: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center"/>
          </w:tcPr>
          <w:p w14:paraId="413EED3D" w14:textId="371EAF0E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10, 10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tcBorders>
              <w:bottom w:val="single" w:sz="4" w:space="0" w:color="auto"/>
            </w:tcBorders>
            <w:vAlign w:val="center"/>
          </w:tcPr>
          <w:p w14:paraId="262022D7" w14:textId="2B240D3A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t</w:t>
            </w:r>
            <w:r w:rsidRPr="008F7A95">
              <w:rPr>
                <w:rFonts w:ascii="Arial" w:hAnsi="Arial" w:cs="Arial"/>
                <w:sz w:val="16"/>
                <w:szCs w:val="16"/>
                <w:vertAlign w:val="subscript"/>
              </w:rPr>
              <w:t>36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-4.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9E5583D" w14:textId="211C2292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E76F69A" w14:textId="4F66ECDE" w:rsidR="00423978" w:rsidRPr="00A2243A" w:rsidRDefault="00423978" w:rsidP="000D6C6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423978" w:rsidRPr="008F7A95" w14:paraId="7990EF38" w14:textId="77777777" w:rsidTr="001405A0">
        <w:tc>
          <w:tcPr>
            <w:tcW w:w="1134" w:type="dxa"/>
            <w:vMerge w:val="restart"/>
            <w:vAlign w:val="center"/>
          </w:tcPr>
          <w:p w14:paraId="3122D67B" w14:textId="235F48B6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Suppl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Fig 1C</w:t>
            </w:r>
          </w:p>
        </w:tc>
        <w:tc>
          <w:tcPr>
            <w:tcW w:w="1267" w:type="dxa"/>
            <w:vMerge w:val="restart"/>
            <w:vAlign w:val="center"/>
          </w:tcPr>
          <w:p w14:paraId="47347458" w14:textId="77777777" w:rsidR="00423978" w:rsidRPr="00423978" w:rsidRDefault="00423978" w:rsidP="000D6C6C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423978">
              <w:rPr>
                <w:rFonts w:ascii="Arial" w:hAnsi="Arial" w:cs="Arial"/>
                <w:b/>
                <w:sz w:val="16"/>
                <w:szCs w:val="16"/>
              </w:rPr>
              <w:t>GroupA</w:t>
            </w:r>
            <w:proofErr w:type="spellEnd"/>
          </w:p>
          <w:p w14:paraId="208AF8E3" w14:textId="3DAD94DB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Glycogen</w:t>
            </w:r>
          </w:p>
        </w:tc>
        <w:tc>
          <w:tcPr>
            <w:tcW w:w="2135" w:type="dxa"/>
            <w:tcBorders>
              <w:top w:val="single" w:sz="4" w:space="0" w:color="auto"/>
            </w:tcBorders>
            <w:vAlign w:val="center"/>
          </w:tcPr>
          <w:p w14:paraId="0E7AEBE4" w14:textId="6718227B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ANOVA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14:paraId="1CB851FD" w14:textId="2A823B7B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20, 20, 18 and 20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vAlign w:val="center"/>
          </w:tcPr>
          <w:p w14:paraId="662E0750" w14:textId="3FB88C9F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F</w:t>
            </w:r>
            <w:r w:rsidRPr="008F7A95">
              <w:rPr>
                <w:rFonts w:ascii="Arial" w:hAnsi="Arial" w:cs="Arial"/>
                <w:sz w:val="16"/>
                <w:szCs w:val="16"/>
                <w:vertAlign w:val="subscript"/>
              </w:rPr>
              <w:t>3,74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12.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EDB6EF1" w14:textId="25F78A5A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33BD617" w14:textId="24836953" w:rsidR="00423978" w:rsidRPr="00A2243A" w:rsidRDefault="00423978" w:rsidP="000D6C6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423978" w:rsidRPr="008F7A95" w14:paraId="0DBE5EDF" w14:textId="77777777" w:rsidTr="001405A0">
        <w:tc>
          <w:tcPr>
            <w:tcW w:w="1134" w:type="dxa"/>
            <w:vMerge/>
            <w:vAlign w:val="center"/>
          </w:tcPr>
          <w:p w14:paraId="0FC4B71D" w14:textId="42602531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08B18D89" w14:textId="650DA5CB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vAlign w:val="center"/>
          </w:tcPr>
          <w:p w14:paraId="1E8F6483" w14:textId="2074159A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Planned contrast: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1906" w:type="dxa"/>
            <w:vAlign w:val="center"/>
          </w:tcPr>
          <w:p w14:paraId="7E0FC1B7" w14:textId="2284EF4D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20, 20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2101" w:type="dxa"/>
            <w:vAlign w:val="center"/>
          </w:tcPr>
          <w:p w14:paraId="3D87784D" w14:textId="049E19D5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t</w:t>
            </w:r>
            <w:r w:rsidRPr="008F7A95">
              <w:rPr>
                <w:rFonts w:ascii="Arial" w:hAnsi="Arial" w:cs="Arial"/>
                <w:sz w:val="16"/>
                <w:szCs w:val="16"/>
                <w:vertAlign w:val="subscript"/>
              </w:rPr>
              <w:t>74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-5.2</w:t>
            </w:r>
          </w:p>
        </w:tc>
        <w:tc>
          <w:tcPr>
            <w:tcW w:w="993" w:type="dxa"/>
            <w:vAlign w:val="center"/>
          </w:tcPr>
          <w:p w14:paraId="111EEE54" w14:textId="4051BE45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vAlign w:val="center"/>
          </w:tcPr>
          <w:p w14:paraId="6AA9C383" w14:textId="1AFD3842" w:rsidR="00423978" w:rsidRPr="00A2243A" w:rsidRDefault="00423978" w:rsidP="000D6C6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423978" w:rsidRPr="008F7A95" w14:paraId="7A002FC4" w14:textId="77777777" w:rsidTr="001405A0">
        <w:tc>
          <w:tcPr>
            <w:tcW w:w="1134" w:type="dxa"/>
            <w:vMerge/>
            <w:vAlign w:val="center"/>
          </w:tcPr>
          <w:p w14:paraId="6EC46E31" w14:textId="4BC0FAAF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00C43B0D" w14:textId="7115F9F0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  <w:vAlign w:val="center"/>
          </w:tcPr>
          <w:p w14:paraId="031A0EE9" w14:textId="1FEEADDC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Planned contrast: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center"/>
          </w:tcPr>
          <w:p w14:paraId="19BAA211" w14:textId="1FD4B077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18, 20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tcBorders>
              <w:bottom w:val="single" w:sz="4" w:space="0" w:color="auto"/>
            </w:tcBorders>
            <w:vAlign w:val="center"/>
          </w:tcPr>
          <w:p w14:paraId="27E8259A" w14:textId="0D4147FF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t</w:t>
            </w:r>
            <w:r w:rsidRPr="008F7A95">
              <w:rPr>
                <w:rFonts w:ascii="Arial" w:hAnsi="Arial" w:cs="Arial"/>
                <w:sz w:val="16"/>
                <w:szCs w:val="16"/>
                <w:vertAlign w:val="subscript"/>
              </w:rPr>
              <w:t>74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-2.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FF751B6" w14:textId="1C73B7E3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= 0.00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E067D43" w14:textId="1E62466D" w:rsidR="00423978" w:rsidRPr="00A2243A" w:rsidRDefault="00423978" w:rsidP="000D6C6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*</w:t>
            </w:r>
          </w:p>
        </w:tc>
      </w:tr>
      <w:tr w:rsidR="00423978" w:rsidRPr="008F7A95" w14:paraId="7FB04A57" w14:textId="77777777" w:rsidTr="001405A0">
        <w:tc>
          <w:tcPr>
            <w:tcW w:w="1134" w:type="dxa"/>
            <w:vMerge w:val="restart"/>
            <w:vAlign w:val="center"/>
          </w:tcPr>
          <w:p w14:paraId="6A20D794" w14:textId="31FE63BE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Suppl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Fig 1D</w:t>
            </w:r>
          </w:p>
        </w:tc>
        <w:tc>
          <w:tcPr>
            <w:tcW w:w="1267" w:type="dxa"/>
            <w:vMerge w:val="restart"/>
            <w:vAlign w:val="center"/>
          </w:tcPr>
          <w:p w14:paraId="6EA51183" w14:textId="77777777" w:rsidR="00423978" w:rsidRPr="00423978" w:rsidRDefault="00423978" w:rsidP="000D6C6C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423978">
              <w:rPr>
                <w:rFonts w:ascii="Arial" w:hAnsi="Arial" w:cs="Arial"/>
                <w:b/>
                <w:sz w:val="16"/>
                <w:szCs w:val="16"/>
              </w:rPr>
              <w:t>GroupB</w:t>
            </w:r>
            <w:proofErr w:type="spellEnd"/>
          </w:p>
          <w:p w14:paraId="08FB3A5C" w14:textId="06D6847B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Glycogen</w:t>
            </w:r>
          </w:p>
        </w:tc>
        <w:tc>
          <w:tcPr>
            <w:tcW w:w="2135" w:type="dxa"/>
            <w:tcBorders>
              <w:top w:val="single" w:sz="4" w:space="0" w:color="auto"/>
            </w:tcBorders>
            <w:vAlign w:val="center"/>
          </w:tcPr>
          <w:p w14:paraId="28FA9CFC" w14:textId="7D18FD71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ANOVA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14:paraId="316546EA" w14:textId="0F2E978B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10, 7, 9 and 9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vAlign w:val="center"/>
          </w:tcPr>
          <w:p w14:paraId="155E50E8" w14:textId="53C14AE8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F</w:t>
            </w:r>
            <w:r w:rsidRPr="008F7A95">
              <w:rPr>
                <w:rFonts w:ascii="Arial" w:hAnsi="Arial" w:cs="Arial"/>
                <w:sz w:val="16"/>
                <w:szCs w:val="16"/>
                <w:vertAlign w:val="subscript"/>
              </w:rPr>
              <w:t>3,31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6.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E529C36" w14:textId="39638DAF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= 0.00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23FABD8" w14:textId="3B3F3F87" w:rsidR="00423978" w:rsidRPr="00A2243A" w:rsidRDefault="00423978" w:rsidP="000D6C6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*</w:t>
            </w:r>
          </w:p>
        </w:tc>
      </w:tr>
      <w:tr w:rsidR="00423978" w:rsidRPr="008F7A95" w14:paraId="7F1927B9" w14:textId="77777777" w:rsidTr="001405A0">
        <w:tc>
          <w:tcPr>
            <w:tcW w:w="1134" w:type="dxa"/>
            <w:vMerge/>
            <w:vAlign w:val="center"/>
          </w:tcPr>
          <w:p w14:paraId="7560CA3C" w14:textId="4D9DBC96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1D3B5CEE" w14:textId="6FB4D86F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vAlign w:val="center"/>
          </w:tcPr>
          <w:p w14:paraId="0968D721" w14:textId="6DFA93C7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Planned contrast: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1906" w:type="dxa"/>
            <w:vAlign w:val="center"/>
          </w:tcPr>
          <w:p w14:paraId="1611B71A" w14:textId="571671CD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10, 7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2101" w:type="dxa"/>
            <w:vAlign w:val="center"/>
          </w:tcPr>
          <w:p w14:paraId="40AA1711" w14:textId="686A973A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t</w:t>
            </w:r>
            <w:r w:rsidRPr="008F7A95">
              <w:rPr>
                <w:rFonts w:ascii="Arial" w:hAnsi="Arial" w:cs="Arial"/>
                <w:sz w:val="16"/>
                <w:szCs w:val="16"/>
                <w:vertAlign w:val="subscript"/>
              </w:rPr>
              <w:t>31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1.4</w:t>
            </w:r>
          </w:p>
        </w:tc>
        <w:tc>
          <w:tcPr>
            <w:tcW w:w="993" w:type="dxa"/>
            <w:vAlign w:val="center"/>
          </w:tcPr>
          <w:p w14:paraId="5843D0F9" w14:textId="5C388407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= 0.183</w:t>
            </w:r>
          </w:p>
        </w:tc>
        <w:tc>
          <w:tcPr>
            <w:tcW w:w="567" w:type="dxa"/>
            <w:vAlign w:val="center"/>
          </w:tcPr>
          <w:p w14:paraId="3CB4CC94" w14:textId="7F2DF953" w:rsidR="00423978" w:rsidRPr="00A2243A" w:rsidRDefault="00423978" w:rsidP="000D6C6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NS</w:t>
            </w:r>
          </w:p>
        </w:tc>
      </w:tr>
      <w:tr w:rsidR="00423978" w:rsidRPr="008F7A95" w14:paraId="24C16093" w14:textId="77777777" w:rsidTr="001405A0"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69552D97" w14:textId="09E67EB6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tcBorders>
              <w:bottom w:val="single" w:sz="4" w:space="0" w:color="auto"/>
            </w:tcBorders>
            <w:vAlign w:val="center"/>
          </w:tcPr>
          <w:p w14:paraId="03C2D99E" w14:textId="38C525E0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  <w:vAlign w:val="center"/>
          </w:tcPr>
          <w:p w14:paraId="65233B1E" w14:textId="33A4663A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Planned contrast: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center"/>
          </w:tcPr>
          <w:p w14:paraId="139FDAFF" w14:textId="2696BA36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9, 9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tcBorders>
              <w:bottom w:val="single" w:sz="4" w:space="0" w:color="auto"/>
            </w:tcBorders>
            <w:vAlign w:val="center"/>
          </w:tcPr>
          <w:p w14:paraId="76A12E18" w14:textId="68115A4B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t</w:t>
            </w:r>
            <w:r w:rsidRPr="008F7A95">
              <w:rPr>
                <w:rFonts w:ascii="Arial" w:hAnsi="Arial" w:cs="Arial"/>
                <w:sz w:val="16"/>
                <w:szCs w:val="16"/>
                <w:vertAlign w:val="subscript"/>
              </w:rPr>
              <w:t>31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-4.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072372C" w14:textId="7CC1D2F9" w:rsidR="00423978" w:rsidRPr="008F7A95" w:rsidRDefault="00423978" w:rsidP="000D6C6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8BB4E8D" w14:textId="32C79198" w:rsidR="00423978" w:rsidRPr="00A2243A" w:rsidRDefault="00423978" w:rsidP="000D6C6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423978" w:rsidRPr="008F7A95" w14:paraId="40E2EC36" w14:textId="77777777" w:rsidTr="001405A0"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7F87987" w14:textId="49EA99B5" w:rsidR="00423978" w:rsidRPr="008F7A95" w:rsidRDefault="00423978" w:rsidP="00925450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Figure 1</w:t>
            </w:r>
            <w:r w:rsidR="00C96A83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center"/>
          </w:tcPr>
          <w:p w14:paraId="487F7F03" w14:textId="77777777" w:rsidR="00423978" w:rsidRPr="00925450" w:rsidRDefault="00423978" w:rsidP="00925450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925450">
              <w:rPr>
                <w:rFonts w:ascii="Arial" w:hAnsi="Arial" w:cs="Arial"/>
                <w:b/>
                <w:sz w:val="16"/>
                <w:szCs w:val="16"/>
              </w:rPr>
              <w:t>GroupC</w:t>
            </w:r>
            <w:proofErr w:type="spellEnd"/>
          </w:p>
          <w:p w14:paraId="425B101A" w14:textId="612F0D62" w:rsidR="00423978" w:rsidRPr="008F7A95" w:rsidRDefault="00423978" w:rsidP="00925450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Free Glucose</w:t>
            </w: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58A0A" w14:textId="65214955" w:rsidR="00423978" w:rsidRPr="008F7A95" w:rsidRDefault="00423978" w:rsidP="00925450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ANOVA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D7E3F" w14:textId="1494ED00" w:rsidR="00423978" w:rsidRPr="008F7A95" w:rsidRDefault="00423978" w:rsidP="00925450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10, 10, 10 and 10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0FDD9" w14:textId="339C328A" w:rsidR="00423978" w:rsidRPr="008F7A95" w:rsidRDefault="00423978" w:rsidP="00925450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F</w:t>
            </w:r>
            <w:r w:rsidRPr="008F7A95">
              <w:rPr>
                <w:rFonts w:ascii="Arial" w:hAnsi="Arial" w:cs="Arial"/>
                <w:sz w:val="16"/>
                <w:szCs w:val="16"/>
                <w:vertAlign w:val="subscript"/>
              </w:rPr>
              <w:t>3,36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0.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721D4" w14:textId="0A4BA277" w:rsidR="00423978" w:rsidRPr="008F7A95" w:rsidRDefault="00423978" w:rsidP="00925450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= 0.93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9C477" w14:textId="12A469E7" w:rsidR="00423978" w:rsidRPr="00A2243A" w:rsidRDefault="00423978" w:rsidP="0092545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NS</w:t>
            </w:r>
          </w:p>
        </w:tc>
      </w:tr>
      <w:tr w:rsidR="00423978" w:rsidRPr="008F7A95" w14:paraId="5F856575" w14:textId="77777777" w:rsidTr="001405A0">
        <w:tc>
          <w:tcPr>
            <w:tcW w:w="1134" w:type="dxa"/>
            <w:vMerge w:val="restart"/>
            <w:vAlign w:val="center"/>
          </w:tcPr>
          <w:p w14:paraId="6B269648" w14:textId="5E38637D" w:rsidR="00423978" w:rsidRPr="008F7A95" w:rsidRDefault="00423978" w:rsidP="0092545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Suppl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Fig 1E</w:t>
            </w:r>
          </w:p>
        </w:tc>
        <w:tc>
          <w:tcPr>
            <w:tcW w:w="1267" w:type="dxa"/>
            <w:vMerge w:val="restart"/>
            <w:vAlign w:val="center"/>
          </w:tcPr>
          <w:p w14:paraId="62144052" w14:textId="77777777" w:rsidR="00423978" w:rsidRPr="00925450" w:rsidRDefault="00423978" w:rsidP="00925450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925450">
              <w:rPr>
                <w:rFonts w:ascii="Arial" w:hAnsi="Arial" w:cs="Arial"/>
                <w:b/>
                <w:sz w:val="16"/>
                <w:szCs w:val="16"/>
              </w:rPr>
              <w:t>GroupA</w:t>
            </w:r>
            <w:proofErr w:type="spellEnd"/>
          </w:p>
          <w:p w14:paraId="42602DD6" w14:textId="0C9598D1" w:rsidR="00423978" w:rsidRPr="008F7A95" w:rsidRDefault="00423978" w:rsidP="00925450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Free Glucose</w:t>
            </w:r>
          </w:p>
        </w:tc>
        <w:tc>
          <w:tcPr>
            <w:tcW w:w="2135" w:type="dxa"/>
            <w:tcBorders>
              <w:top w:val="single" w:sz="4" w:space="0" w:color="auto"/>
            </w:tcBorders>
            <w:vAlign w:val="center"/>
          </w:tcPr>
          <w:p w14:paraId="7ECB30F2" w14:textId="7EE31F38" w:rsidR="00423978" w:rsidRPr="008F7A95" w:rsidRDefault="00423978" w:rsidP="00925450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ANOVA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14:paraId="5421BBAF" w14:textId="42F5920F" w:rsidR="00423978" w:rsidRPr="008F7A95" w:rsidRDefault="00423978" w:rsidP="00925450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20, 20, 18 and 20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vAlign w:val="center"/>
          </w:tcPr>
          <w:p w14:paraId="2D2A0783" w14:textId="0E3794B6" w:rsidR="00423978" w:rsidRPr="008F7A95" w:rsidRDefault="00423978" w:rsidP="00925450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F</w:t>
            </w:r>
            <w:r w:rsidRPr="008F7A95">
              <w:rPr>
                <w:rFonts w:ascii="Arial" w:hAnsi="Arial" w:cs="Arial"/>
                <w:sz w:val="16"/>
                <w:szCs w:val="16"/>
                <w:vertAlign w:val="subscript"/>
              </w:rPr>
              <w:t>3,74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3.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06EE563" w14:textId="0550B907" w:rsidR="00423978" w:rsidRPr="008F7A95" w:rsidRDefault="00423978" w:rsidP="00925450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= 0.01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962D4AA" w14:textId="04D6E9C9" w:rsidR="00423978" w:rsidRPr="00A2243A" w:rsidRDefault="00423978" w:rsidP="0092545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</w:t>
            </w:r>
          </w:p>
        </w:tc>
      </w:tr>
      <w:tr w:rsidR="00423978" w:rsidRPr="008F7A95" w14:paraId="2E1A82B5" w14:textId="77777777" w:rsidTr="001405A0">
        <w:tc>
          <w:tcPr>
            <w:tcW w:w="1134" w:type="dxa"/>
            <w:vMerge/>
            <w:vAlign w:val="center"/>
          </w:tcPr>
          <w:p w14:paraId="1928C3FD" w14:textId="3DF4850C" w:rsidR="00423978" w:rsidRPr="008F7A95" w:rsidRDefault="00423978" w:rsidP="0092545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4BF38A1D" w14:textId="1D27509B" w:rsidR="00423978" w:rsidRPr="008F7A95" w:rsidRDefault="00423978" w:rsidP="0092545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vAlign w:val="center"/>
          </w:tcPr>
          <w:p w14:paraId="59066622" w14:textId="77D5C2BA" w:rsidR="00423978" w:rsidRPr="008F7A95" w:rsidRDefault="00423978" w:rsidP="00925450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Planned contrast: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1906" w:type="dxa"/>
            <w:vAlign w:val="center"/>
          </w:tcPr>
          <w:p w14:paraId="6588F9E5" w14:textId="305D84F8" w:rsidR="00423978" w:rsidRPr="008F7A95" w:rsidRDefault="00423978" w:rsidP="00925450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20, 20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2101" w:type="dxa"/>
            <w:vAlign w:val="center"/>
          </w:tcPr>
          <w:p w14:paraId="52E7B456" w14:textId="16C742AC" w:rsidR="00423978" w:rsidRPr="008F7A95" w:rsidRDefault="00423978" w:rsidP="00925450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t</w:t>
            </w:r>
            <w:r w:rsidRPr="008F7A95">
              <w:rPr>
                <w:rFonts w:ascii="Arial" w:hAnsi="Arial" w:cs="Arial"/>
                <w:sz w:val="16"/>
                <w:szCs w:val="16"/>
                <w:vertAlign w:val="subscript"/>
              </w:rPr>
              <w:t>74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-2.1</w:t>
            </w:r>
          </w:p>
        </w:tc>
        <w:tc>
          <w:tcPr>
            <w:tcW w:w="993" w:type="dxa"/>
            <w:vAlign w:val="center"/>
          </w:tcPr>
          <w:p w14:paraId="1DFE2188" w14:textId="75556E90" w:rsidR="00423978" w:rsidRPr="008F7A95" w:rsidRDefault="00423978" w:rsidP="00925450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= 0.037</w:t>
            </w:r>
          </w:p>
        </w:tc>
        <w:tc>
          <w:tcPr>
            <w:tcW w:w="567" w:type="dxa"/>
            <w:vAlign w:val="center"/>
          </w:tcPr>
          <w:p w14:paraId="39593387" w14:textId="697F7F59" w:rsidR="00423978" w:rsidRPr="00A2243A" w:rsidRDefault="00423978" w:rsidP="0092545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</w:t>
            </w:r>
          </w:p>
        </w:tc>
      </w:tr>
      <w:tr w:rsidR="00423978" w:rsidRPr="008F7A95" w14:paraId="20337C6C" w14:textId="77777777" w:rsidTr="001405A0">
        <w:tc>
          <w:tcPr>
            <w:tcW w:w="1134" w:type="dxa"/>
            <w:vMerge/>
            <w:vAlign w:val="center"/>
          </w:tcPr>
          <w:p w14:paraId="75F1E17C" w14:textId="47DA3373" w:rsidR="00423978" w:rsidRPr="008F7A95" w:rsidRDefault="00423978" w:rsidP="0092545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5B64425D" w14:textId="18F674A1" w:rsidR="00423978" w:rsidRPr="008F7A95" w:rsidRDefault="00423978" w:rsidP="0092545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  <w:vAlign w:val="center"/>
          </w:tcPr>
          <w:p w14:paraId="3052CE6A" w14:textId="676F4BD9" w:rsidR="00423978" w:rsidRPr="008F7A95" w:rsidRDefault="00423978" w:rsidP="00925450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Planned contrast: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center"/>
          </w:tcPr>
          <w:p w14:paraId="73C5902C" w14:textId="119504C4" w:rsidR="00423978" w:rsidRPr="008F7A95" w:rsidRDefault="00423978" w:rsidP="00925450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18, 20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tcBorders>
              <w:bottom w:val="single" w:sz="4" w:space="0" w:color="auto"/>
            </w:tcBorders>
            <w:vAlign w:val="center"/>
          </w:tcPr>
          <w:p w14:paraId="7D38D5C0" w14:textId="459CDEE3" w:rsidR="00423978" w:rsidRPr="008F7A95" w:rsidRDefault="00423978" w:rsidP="00925450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t</w:t>
            </w:r>
            <w:r w:rsidRPr="008F7A95">
              <w:rPr>
                <w:rFonts w:ascii="Arial" w:hAnsi="Arial" w:cs="Arial"/>
                <w:sz w:val="16"/>
                <w:szCs w:val="16"/>
                <w:vertAlign w:val="subscript"/>
              </w:rPr>
              <w:t>74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2.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86D2B01" w14:textId="2E1F7DF0" w:rsidR="00423978" w:rsidRPr="008F7A95" w:rsidRDefault="00423978" w:rsidP="00925450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= 0.03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F176967" w14:textId="092F2101" w:rsidR="00423978" w:rsidRPr="00A2243A" w:rsidRDefault="00423978" w:rsidP="0092545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</w:t>
            </w:r>
          </w:p>
        </w:tc>
      </w:tr>
      <w:tr w:rsidR="00423978" w:rsidRPr="008F7A95" w14:paraId="678B7EDD" w14:textId="77777777" w:rsidTr="001405A0"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52BE21B" w14:textId="21B8AED8" w:rsidR="00423978" w:rsidRPr="008F7A95" w:rsidRDefault="00423978" w:rsidP="0092545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Suppl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Fig 1F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vAlign w:val="center"/>
          </w:tcPr>
          <w:p w14:paraId="7011DB68" w14:textId="781B1FE3" w:rsidR="00423978" w:rsidRPr="00925450" w:rsidRDefault="00423978" w:rsidP="00925450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925450">
              <w:rPr>
                <w:rFonts w:ascii="Arial" w:hAnsi="Arial" w:cs="Arial"/>
                <w:b/>
                <w:sz w:val="16"/>
                <w:szCs w:val="16"/>
              </w:rPr>
              <w:t>GroupB</w:t>
            </w:r>
            <w:proofErr w:type="spellEnd"/>
          </w:p>
          <w:p w14:paraId="3F8DEFD7" w14:textId="0D854AD3" w:rsidR="00423978" w:rsidRPr="008F7A95" w:rsidRDefault="00423978" w:rsidP="00925450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Free Glucose</w:t>
            </w: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6D044" w14:textId="4D9447FC" w:rsidR="00423978" w:rsidRPr="008F7A95" w:rsidRDefault="00423978" w:rsidP="00925450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ANOVA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08D48" w14:textId="77C131B0" w:rsidR="00423978" w:rsidRPr="008F7A95" w:rsidRDefault="00423978" w:rsidP="00925450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10, 7, 9 and 9 for </w:t>
            </w:r>
            <w:r w:rsidR="0019471C">
              <w:rPr>
                <w:rFonts w:ascii="Arial" w:hAnsi="Arial" w:cs="Arial"/>
                <w:sz w:val="16"/>
                <w:szCs w:val="16"/>
              </w:rPr>
              <w:t>F</w:t>
            </w:r>
            <w:r w:rsidR="0019471C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19471C">
              <w:rPr>
                <w:rFonts w:ascii="Arial" w:hAnsi="Arial" w:cs="Arial"/>
                <w:sz w:val="16"/>
                <w:szCs w:val="16"/>
              </w:rPr>
              <w:t>F</w:t>
            </w:r>
            <w:r w:rsidR="0019471C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="0019471C" w:rsidRPr="008F7A9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and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8CF0F" w14:textId="4F6B866B" w:rsidR="00423978" w:rsidRPr="008F7A95" w:rsidRDefault="00423978" w:rsidP="00925450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F</w:t>
            </w:r>
            <w:r w:rsidRPr="008F7A95">
              <w:rPr>
                <w:rFonts w:ascii="Arial" w:hAnsi="Arial" w:cs="Arial"/>
                <w:sz w:val="16"/>
                <w:szCs w:val="16"/>
                <w:vertAlign w:val="subscript"/>
              </w:rPr>
              <w:t>3,31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1.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C4C5E" w14:textId="1A5282C0" w:rsidR="00423978" w:rsidRPr="008F7A95" w:rsidRDefault="00423978" w:rsidP="00925450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= 0.33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A646D" w14:textId="6A6EC282" w:rsidR="00423978" w:rsidRPr="00A2243A" w:rsidRDefault="00423978" w:rsidP="0092545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NS</w:t>
            </w:r>
          </w:p>
        </w:tc>
      </w:tr>
      <w:tr w:rsidR="00423978" w:rsidRPr="008F7A95" w14:paraId="6A900372" w14:textId="77777777" w:rsidTr="001405A0">
        <w:tc>
          <w:tcPr>
            <w:tcW w:w="1134" w:type="dxa"/>
            <w:vMerge w:val="restart"/>
            <w:vAlign w:val="center"/>
          </w:tcPr>
          <w:p w14:paraId="28E1A98E" w14:textId="6BE234FC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Figure 2A</w:t>
            </w:r>
          </w:p>
        </w:tc>
        <w:tc>
          <w:tcPr>
            <w:tcW w:w="1267" w:type="dxa"/>
            <w:vMerge w:val="restart"/>
            <w:vAlign w:val="center"/>
          </w:tcPr>
          <w:p w14:paraId="60178FFF" w14:textId="77777777" w:rsidR="00423978" w:rsidRPr="00B3386F" w:rsidRDefault="00423978" w:rsidP="00B3386F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3386F">
              <w:rPr>
                <w:rFonts w:ascii="Arial" w:hAnsi="Arial" w:cs="Arial"/>
                <w:b/>
                <w:sz w:val="16"/>
                <w:szCs w:val="16"/>
              </w:rPr>
              <w:t>GroupC</w:t>
            </w:r>
            <w:proofErr w:type="spellEnd"/>
          </w:p>
          <w:p w14:paraId="74326C7F" w14:textId="3261ACE3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Survival (starvation)</w:t>
            </w:r>
          </w:p>
        </w:tc>
        <w:tc>
          <w:tcPr>
            <w:tcW w:w="2135" w:type="dxa"/>
            <w:vAlign w:val="center"/>
          </w:tcPr>
          <w:p w14:paraId="4D794204" w14:textId="3199CCC8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Kaplan-Meier all</w:t>
            </w:r>
          </w:p>
        </w:tc>
        <w:tc>
          <w:tcPr>
            <w:tcW w:w="1906" w:type="dxa"/>
            <w:vAlign w:val="center"/>
          </w:tcPr>
          <w:p w14:paraId="3FE67349" w14:textId="363F2DC5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16, 16, 16 and 16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vAlign w:val="center"/>
          </w:tcPr>
          <w:p w14:paraId="06E19D93" w14:textId="1FE7E434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Log rank: χ</w:t>
            </w:r>
            <w:r w:rsidRPr="008F7A9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48.7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3</w:t>
            </w:r>
          </w:p>
        </w:tc>
        <w:tc>
          <w:tcPr>
            <w:tcW w:w="993" w:type="dxa"/>
            <w:vAlign w:val="center"/>
          </w:tcPr>
          <w:p w14:paraId="1866D304" w14:textId="1AF383CF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vAlign w:val="center"/>
          </w:tcPr>
          <w:p w14:paraId="3BBA0649" w14:textId="02027EF0" w:rsidR="00423978" w:rsidRPr="00A2243A" w:rsidRDefault="00423978" w:rsidP="00B3386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423978" w:rsidRPr="008F7A95" w14:paraId="41B79AC2" w14:textId="77777777" w:rsidTr="001405A0">
        <w:tc>
          <w:tcPr>
            <w:tcW w:w="1134" w:type="dxa"/>
            <w:vMerge/>
            <w:vAlign w:val="center"/>
          </w:tcPr>
          <w:p w14:paraId="7DD4705C" w14:textId="02FC0B92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59E76FF5" w14:textId="56A9EBE5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vAlign w:val="center"/>
          </w:tcPr>
          <w:p w14:paraId="1EBEF1A2" w14:textId="138DB286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Kaplan-Meie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Bonferroni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correction</w:t>
            </w:r>
          </w:p>
        </w:tc>
        <w:tc>
          <w:tcPr>
            <w:tcW w:w="1906" w:type="dxa"/>
            <w:vAlign w:val="center"/>
          </w:tcPr>
          <w:p w14:paraId="1E488F59" w14:textId="19C069E9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16, 16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2101" w:type="dxa"/>
            <w:vAlign w:val="center"/>
          </w:tcPr>
          <w:p w14:paraId="60B00559" w14:textId="1CF2F878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Log rank: χ</w:t>
            </w:r>
            <w:r w:rsidRPr="008F7A9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36.6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1</w:t>
            </w:r>
          </w:p>
        </w:tc>
        <w:tc>
          <w:tcPr>
            <w:tcW w:w="993" w:type="dxa"/>
            <w:vAlign w:val="center"/>
          </w:tcPr>
          <w:p w14:paraId="5BCA1420" w14:textId="65046515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vAlign w:val="center"/>
          </w:tcPr>
          <w:p w14:paraId="727305EF" w14:textId="34CC7C47" w:rsidR="00423978" w:rsidRPr="00A2243A" w:rsidRDefault="00423978" w:rsidP="00B3386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423978" w:rsidRPr="008F7A95" w14:paraId="0EA7587C" w14:textId="77777777" w:rsidTr="001405A0">
        <w:tc>
          <w:tcPr>
            <w:tcW w:w="1134" w:type="dxa"/>
            <w:vMerge/>
            <w:vAlign w:val="center"/>
          </w:tcPr>
          <w:p w14:paraId="4BA112C8" w14:textId="7157D9ED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7D5A5CB7" w14:textId="45837C6A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  <w:vAlign w:val="center"/>
          </w:tcPr>
          <w:p w14:paraId="0EA3E56D" w14:textId="2C042FEE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Kaplan-Meie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Bonferroni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correction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center"/>
          </w:tcPr>
          <w:p w14:paraId="40A52D56" w14:textId="66ADF23F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16, 16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tcBorders>
              <w:bottom w:val="single" w:sz="4" w:space="0" w:color="auto"/>
            </w:tcBorders>
            <w:vAlign w:val="center"/>
          </w:tcPr>
          <w:p w14:paraId="1BC91290" w14:textId="55008370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Log rank: χ</w:t>
            </w:r>
            <w:r w:rsidRPr="008F7A9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0.1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BD9DB62" w14:textId="5DAF06F9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= 0.71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FC1F380" w14:textId="3DF52E6A" w:rsidR="00423978" w:rsidRPr="00A2243A" w:rsidRDefault="00423978" w:rsidP="00B3386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NS</w:t>
            </w:r>
          </w:p>
        </w:tc>
      </w:tr>
      <w:tr w:rsidR="00423978" w:rsidRPr="00A2243A" w14:paraId="5BB0CD35" w14:textId="77777777" w:rsidTr="001405A0">
        <w:tc>
          <w:tcPr>
            <w:tcW w:w="1134" w:type="dxa"/>
            <w:vMerge w:val="restart"/>
            <w:vAlign w:val="center"/>
          </w:tcPr>
          <w:p w14:paraId="4062B5D3" w14:textId="77777777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Suppl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Fig 2A</w:t>
            </w:r>
          </w:p>
        </w:tc>
        <w:tc>
          <w:tcPr>
            <w:tcW w:w="1267" w:type="dxa"/>
            <w:vMerge w:val="restart"/>
            <w:vAlign w:val="center"/>
          </w:tcPr>
          <w:p w14:paraId="25E623C4" w14:textId="77777777" w:rsidR="00423978" w:rsidRPr="00B3386F" w:rsidRDefault="00423978" w:rsidP="00B3386F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3386F">
              <w:rPr>
                <w:rFonts w:ascii="Arial" w:hAnsi="Arial" w:cs="Arial"/>
                <w:b/>
                <w:sz w:val="16"/>
                <w:szCs w:val="16"/>
              </w:rPr>
              <w:t>GroupA</w:t>
            </w:r>
            <w:proofErr w:type="spellEnd"/>
          </w:p>
          <w:p w14:paraId="08F6CDF4" w14:textId="77777777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Survival (starvation)</w:t>
            </w:r>
          </w:p>
        </w:tc>
        <w:tc>
          <w:tcPr>
            <w:tcW w:w="2135" w:type="dxa"/>
            <w:tcBorders>
              <w:top w:val="single" w:sz="4" w:space="0" w:color="auto"/>
            </w:tcBorders>
            <w:vAlign w:val="center"/>
          </w:tcPr>
          <w:p w14:paraId="7F47C282" w14:textId="77777777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Kaplan-Meier all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14:paraId="7EFDF041" w14:textId="5EF2761B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16, 16, 16 and 16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vAlign w:val="center"/>
          </w:tcPr>
          <w:p w14:paraId="6EF6F7B4" w14:textId="77777777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Log rank: χ</w:t>
            </w:r>
            <w:r w:rsidRPr="008F7A9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48.7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389AB9B" w14:textId="77777777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3890C7D" w14:textId="77777777" w:rsidR="00423978" w:rsidRPr="00A2243A" w:rsidRDefault="00423978" w:rsidP="00B3386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423978" w:rsidRPr="00A2243A" w14:paraId="4A9D8C5F" w14:textId="77777777" w:rsidTr="001405A0">
        <w:tc>
          <w:tcPr>
            <w:tcW w:w="1134" w:type="dxa"/>
            <w:vMerge/>
            <w:vAlign w:val="center"/>
          </w:tcPr>
          <w:p w14:paraId="28BD5421" w14:textId="77777777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025142B8" w14:textId="77777777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vAlign w:val="center"/>
          </w:tcPr>
          <w:p w14:paraId="02794053" w14:textId="0E9D511C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Kaplan-Meie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Bonferroni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correction</w:t>
            </w:r>
          </w:p>
        </w:tc>
        <w:tc>
          <w:tcPr>
            <w:tcW w:w="1906" w:type="dxa"/>
            <w:vAlign w:val="center"/>
          </w:tcPr>
          <w:p w14:paraId="00A55B78" w14:textId="02F11571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16, 16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2101" w:type="dxa"/>
            <w:vAlign w:val="center"/>
          </w:tcPr>
          <w:p w14:paraId="62B2AE41" w14:textId="77777777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Log rank: χ</w:t>
            </w:r>
            <w:r w:rsidRPr="008F7A9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36.6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1</w:t>
            </w:r>
          </w:p>
        </w:tc>
        <w:tc>
          <w:tcPr>
            <w:tcW w:w="993" w:type="dxa"/>
            <w:vAlign w:val="center"/>
          </w:tcPr>
          <w:p w14:paraId="7BD3D781" w14:textId="77777777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vAlign w:val="center"/>
          </w:tcPr>
          <w:p w14:paraId="08FF70F8" w14:textId="77777777" w:rsidR="00423978" w:rsidRPr="00A2243A" w:rsidRDefault="00423978" w:rsidP="00B3386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423978" w:rsidRPr="00A2243A" w14:paraId="2A87A07B" w14:textId="77777777" w:rsidTr="001405A0">
        <w:tc>
          <w:tcPr>
            <w:tcW w:w="1134" w:type="dxa"/>
            <w:vMerge/>
            <w:vAlign w:val="center"/>
          </w:tcPr>
          <w:p w14:paraId="191EEDC8" w14:textId="77777777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5294E041" w14:textId="77777777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  <w:vAlign w:val="center"/>
          </w:tcPr>
          <w:p w14:paraId="346C0C35" w14:textId="5198E545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Kaplan-Meie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Bonferroni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correction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center"/>
          </w:tcPr>
          <w:p w14:paraId="301D2AFE" w14:textId="30269AF9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16, 16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tcBorders>
              <w:bottom w:val="single" w:sz="4" w:space="0" w:color="auto"/>
            </w:tcBorders>
            <w:vAlign w:val="center"/>
          </w:tcPr>
          <w:p w14:paraId="6A070EAA" w14:textId="77777777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Log rank: χ</w:t>
            </w:r>
            <w:r w:rsidRPr="008F7A9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0.1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BCA7909" w14:textId="77777777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= 0.71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192099E" w14:textId="77777777" w:rsidR="00423978" w:rsidRPr="00A2243A" w:rsidRDefault="00423978" w:rsidP="00B3386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NS</w:t>
            </w:r>
          </w:p>
        </w:tc>
      </w:tr>
      <w:tr w:rsidR="00423978" w:rsidRPr="008F7A95" w14:paraId="153D77D6" w14:textId="77777777" w:rsidTr="001405A0">
        <w:tc>
          <w:tcPr>
            <w:tcW w:w="1134" w:type="dxa"/>
            <w:vMerge w:val="restart"/>
            <w:vAlign w:val="center"/>
          </w:tcPr>
          <w:p w14:paraId="0AB9957A" w14:textId="2A58D1F5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Suppl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Fig 2B</w:t>
            </w:r>
          </w:p>
        </w:tc>
        <w:tc>
          <w:tcPr>
            <w:tcW w:w="1267" w:type="dxa"/>
            <w:vMerge w:val="restart"/>
            <w:vAlign w:val="center"/>
          </w:tcPr>
          <w:p w14:paraId="63F57FF1" w14:textId="77777777" w:rsidR="00423978" w:rsidRPr="00B3386F" w:rsidRDefault="00423978" w:rsidP="00B3386F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3386F">
              <w:rPr>
                <w:rFonts w:ascii="Arial" w:hAnsi="Arial" w:cs="Arial"/>
                <w:b/>
                <w:sz w:val="16"/>
                <w:szCs w:val="16"/>
              </w:rPr>
              <w:t>GroupB</w:t>
            </w:r>
            <w:proofErr w:type="spellEnd"/>
          </w:p>
          <w:p w14:paraId="0CA82C29" w14:textId="5C3A37FC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Survival (starvation)</w:t>
            </w:r>
          </w:p>
        </w:tc>
        <w:tc>
          <w:tcPr>
            <w:tcW w:w="2135" w:type="dxa"/>
            <w:tcBorders>
              <w:top w:val="single" w:sz="4" w:space="0" w:color="auto"/>
            </w:tcBorders>
            <w:vAlign w:val="center"/>
          </w:tcPr>
          <w:p w14:paraId="2AB2D545" w14:textId="4082ACEB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Kaplan-Meier all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14:paraId="29AC90A2" w14:textId="41A8C496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14, 16, 16 and 16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vAlign w:val="center"/>
          </w:tcPr>
          <w:p w14:paraId="5C356526" w14:textId="0F199FA6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Log rank: χ</w:t>
            </w:r>
            <w:r w:rsidRPr="008F7A9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71.9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7765BE5" w14:textId="650E652A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2B001AF" w14:textId="744BEF7F" w:rsidR="00423978" w:rsidRPr="00A2243A" w:rsidRDefault="00423978" w:rsidP="00B3386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423978" w:rsidRPr="008F7A95" w14:paraId="25DD905D" w14:textId="77777777" w:rsidTr="001405A0">
        <w:tc>
          <w:tcPr>
            <w:tcW w:w="1134" w:type="dxa"/>
            <w:vMerge/>
            <w:vAlign w:val="center"/>
          </w:tcPr>
          <w:p w14:paraId="2EA448E2" w14:textId="71180CEA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6F8CC1E4" w14:textId="0AA18280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vAlign w:val="center"/>
          </w:tcPr>
          <w:p w14:paraId="05F74616" w14:textId="1882EC35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Kaplan-Meie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lastRenderedPageBreak/>
              <w:t>Bonferroni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correction</w:t>
            </w:r>
          </w:p>
        </w:tc>
        <w:tc>
          <w:tcPr>
            <w:tcW w:w="1906" w:type="dxa"/>
            <w:vAlign w:val="center"/>
          </w:tcPr>
          <w:p w14:paraId="7A487003" w14:textId="7F4C747B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lastRenderedPageBreak/>
              <w:t xml:space="preserve">N = 14, 16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2101" w:type="dxa"/>
            <w:vAlign w:val="center"/>
          </w:tcPr>
          <w:p w14:paraId="47FE21DE" w14:textId="5B9806B2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Log rank: χ</w:t>
            </w:r>
            <w:r w:rsidRPr="008F7A9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35.6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1</w:t>
            </w:r>
          </w:p>
        </w:tc>
        <w:tc>
          <w:tcPr>
            <w:tcW w:w="993" w:type="dxa"/>
            <w:vAlign w:val="center"/>
          </w:tcPr>
          <w:p w14:paraId="7B66285F" w14:textId="7245C416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vAlign w:val="center"/>
          </w:tcPr>
          <w:p w14:paraId="1927C5D7" w14:textId="79806FA2" w:rsidR="00423978" w:rsidRPr="00A2243A" w:rsidRDefault="00423978" w:rsidP="00B3386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423978" w:rsidRPr="008F7A95" w14:paraId="6F30014E" w14:textId="77777777" w:rsidTr="001405A0">
        <w:tc>
          <w:tcPr>
            <w:tcW w:w="1134" w:type="dxa"/>
            <w:vMerge/>
            <w:vAlign w:val="center"/>
          </w:tcPr>
          <w:p w14:paraId="1A0DD0C3" w14:textId="71A41C59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1F0E7EF1" w14:textId="7220DBFB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vAlign w:val="center"/>
          </w:tcPr>
          <w:p w14:paraId="0A289C93" w14:textId="10E95C98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Kaplan-Meie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Bonferroni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correction</w:t>
            </w:r>
          </w:p>
        </w:tc>
        <w:tc>
          <w:tcPr>
            <w:tcW w:w="1906" w:type="dxa"/>
            <w:vAlign w:val="center"/>
          </w:tcPr>
          <w:p w14:paraId="530B6FA5" w14:textId="703AA199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16, 16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vAlign w:val="center"/>
          </w:tcPr>
          <w:p w14:paraId="78C6E847" w14:textId="1EBB436B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Log rank: χ</w:t>
            </w:r>
            <w:r w:rsidRPr="008F7A9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22.1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1</w:t>
            </w:r>
          </w:p>
        </w:tc>
        <w:tc>
          <w:tcPr>
            <w:tcW w:w="993" w:type="dxa"/>
            <w:vAlign w:val="center"/>
          </w:tcPr>
          <w:p w14:paraId="01C9D5BF" w14:textId="11163345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vAlign w:val="center"/>
          </w:tcPr>
          <w:p w14:paraId="3719ADDE" w14:textId="1BB997EA" w:rsidR="00423978" w:rsidRPr="00A2243A" w:rsidRDefault="00423978" w:rsidP="00B3386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423978" w:rsidRPr="008F7A95" w14:paraId="26AA4471" w14:textId="77777777" w:rsidTr="001405A0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3D56513B" w14:textId="388D2734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Figure 2B</w:t>
            </w:r>
          </w:p>
        </w:tc>
        <w:tc>
          <w:tcPr>
            <w:tcW w:w="1267" w:type="dxa"/>
            <w:vMerge w:val="restart"/>
            <w:tcBorders>
              <w:top w:val="single" w:sz="4" w:space="0" w:color="auto"/>
            </w:tcBorders>
            <w:vAlign w:val="center"/>
          </w:tcPr>
          <w:p w14:paraId="1A25B702" w14:textId="77777777" w:rsidR="00423978" w:rsidRPr="00262292" w:rsidRDefault="00423978" w:rsidP="00512F31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262292">
              <w:rPr>
                <w:rFonts w:ascii="Arial" w:hAnsi="Arial" w:cs="Arial"/>
                <w:b/>
                <w:sz w:val="16"/>
                <w:szCs w:val="16"/>
              </w:rPr>
              <w:t>GroupC</w:t>
            </w:r>
            <w:proofErr w:type="spellEnd"/>
          </w:p>
          <w:p w14:paraId="337721A5" w14:textId="2400ADE1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Survival (Desiccation)</w:t>
            </w:r>
          </w:p>
        </w:tc>
        <w:tc>
          <w:tcPr>
            <w:tcW w:w="2135" w:type="dxa"/>
            <w:tcBorders>
              <w:top w:val="single" w:sz="4" w:space="0" w:color="auto"/>
            </w:tcBorders>
            <w:vAlign w:val="center"/>
          </w:tcPr>
          <w:p w14:paraId="7C528F47" w14:textId="66FAD41E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Kaplan-Meier all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14:paraId="064F9CEB" w14:textId="28FCF108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32, 30, 32 and 31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vAlign w:val="center"/>
          </w:tcPr>
          <w:p w14:paraId="37439C3E" w14:textId="3B19D7E4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Log rank: χ</w:t>
            </w:r>
            <w:r w:rsidRPr="008F7A9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124.0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7CDCB31" w14:textId="697C139A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CF8FA61" w14:textId="5808E99D" w:rsidR="00423978" w:rsidRPr="00A2243A" w:rsidRDefault="00423978" w:rsidP="00512F3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423978" w:rsidRPr="008F7A95" w14:paraId="0B641481" w14:textId="77777777" w:rsidTr="001405A0">
        <w:tc>
          <w:tcPr>
            <w:tcW w:w="1134" w:type="dxa"/>
            <w:vMerge/>
            <w:vAlign w:val="center"/>
          </w:tcPr>
          <w:p w14:paraId="4F03905F" w14:textId="33EA7549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56C65D5C" w14:textId="0B3F3873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vAlign w:val="center"/>
          </w:tcPr>
          <w:p w14:paraId="12F86BE4" w14:textId="3C2E18A0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Kaplan-Meie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Bonferroni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correction</w:t>
            </w:r>
          </w:p>
        </w:tc>
        <w:tc>
          <w:tcPr>
            <w:tcW w:w="1906" w:type="dxa"/>
            <w:vAlign w:val="center"/>
          </w:tcPr>
          <w:p w14:paraId="5F4FB8A8" w14:textId="1EBEF50D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32, 30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2101" w:type="dxa"/>
            <w:vAlign w:val="center"/>
          </w:tcPr>
          <w:p w14:paraId="106BF307" w14:textId="22773714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Log rank: χ</w:t>
            </w:r>
            <w:r w:rsidRPr="008F7A9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23.0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1</w:t>
            </w:r>
          </w:p>
        </w:tc>
        <w:tc>
          <w:tcPr>
            <w:tcW w:w="993" w:type="dxa"/>
            <w:vAlign w:val="center"/>
          </w:tcPr>
          <w:p w14:paraId="18571FE6" w14:textId="5288CAD0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vAlign w:val="center"/>
          </w:tcPr>
          <w:p w14:paraId="616F718D" w14:textId="64D97184" w:rsidR="00423978" w:rsidRPr="00A2243A" w:rsidRDefault="00423978" w:rsidP="00512F3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423978" w:rsidRPr="008F7A95" w14:paraId="4E9B6ED6" w14:textId="77777777" w:rsidTr="001405A0">
        <w:tc>
          <w:tcPr>
            <w:tcW w:w="1134" w:type="dxa"/>
            <w:vMerge/>
            <w:vAlign w:val="center"/>
          </w:tcPr>
          <w:p w14:paraId="19427FF7" w14:textId="7639BB65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2733DDCE" w14:textId="66281632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  <w:vAlign w:val="center"/>
          </w:tcPr>
          <w:p w14:paraId="0BD0EEB9" w14:textId="08DF5E6A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Kaplan-Meie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Bonferroni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correction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center"/>
          </w:tcPr>
          <w:p w14:paraId="6962DC3D" w14:textId="35009E24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32, 31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tcBorders>
              <w:bottom w:val="single" w:sz="4" w:space="0" w:color="auto"/>
            </w:tcBorders>
            <w:vAlign w:val="center"/>
          </w:tcPr>
          <w:p w14:paraId="10A7F05F" w14:textId="7F7F9BE0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Log rank: χ</w:t>
            </w:r>
            <w:r w:rsidRPr="008F7A9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65.8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5BD28AF" w14:textId="5D8BE5E5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4CE6F95" w14:textId="5AFF7667" w:rsidR="00423978" w:rsidRPr="00A2243A" w:rsidRDefault="00423978" w:rsidP="00512F3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423978" w:rsidRPr="008F7A95" w14:paraId="7823E844" w14:textId="77777777" w:rsidTr="001405A0">
        <w:tc>
          <w:tcPr>
            <w:tcW w:w="1134" w:type="dxa"/>
            <w:vMerge w:val="restart"/>
            <w:vAlign w:val="center"/>
          </w:tcPr>
          <w:p w14:paraId="690EE577" w14:textId="1D3B668E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Suppl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Fig 2C</w:t>
            </w:r>
          </w:p>
        </w:tc>
        <w:tc>
          <w:tcPr>
            <w:tcW w:w="1267" w:type="dxa"/>
            <w:vMerge w:val="restart"/>
            <w:vAlign w:val="center"/>
          </w:tcPr>
          <w:p w14:paraId="0ADA1833" w14:textId="77777777" w:rsidR="00423978" w:rsidRPr="00262292" w:rsidRDefault="00423978" w:rsidP="00512F31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262292">
              <w:rPr>
                <w:rFonts w:ascii="Arial" w:hAnsi="Arial" w:cs="Arial"/>
                <w:b/>
                <w:sz w:val="16"/>
                <w:szCs w:val="16"/>
              </w:rPr>
              <w:t>GroupA</w:t>
            </w:r>
            <w:proofErr w:type="spellEnd"/>
          </w:p>
          <w:p w14:paraId="7B860275" w14:textId="2E998C99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Survival (Desiccation)</w:t>
            </w:r>
          </w:p>
        </w:tc>
        <w:tc>
          <w:tcPr>
            <w:tcW w:w="2135" w:type="dxa"/>
            <w:tcBorders>
              <w:top w:val="single" w:sz="4" w:space="0" w:color="auto"/>
            </w:tcBorders>
            <w:vAlign w:val="center"/>
          </w:tcPr>
          <w:p w14:paraId="5F1948D9" w14:textId="726D3556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Kaplan-Meier all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14:paraId="680CA0E5" w14:textId="34E3715D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32, 32, 32 and 31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0026C1">
              <w:rPr>
                <w:rFonts w:ascii="Arial" w:hAnsi="Arial" w:cs="Arial"/>
                <w:sz w:val="16"/>
                <w:szCs w:val="16"/>
              </w:rPr>
              <w:t>F</w:t>
            </w:r>
            <w:r w:rsidR="000026C1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="000026C1" w:rsidRPr="008F7A9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and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vAlign w:val="center"/>
          </w:tcPr>
          <w:p w14:paraId="478558E4" w14:textId="4F0E46F7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Log rank: χ</w:t>
            </w:r>
            <w:r w:rsidRPr="008F7A9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28.1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1B00BA7" w14:textId="71C55F46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9BBE3EE" w14:textId="3BE4EFB3" w:rsidR="00423978" w:rsidRPr="00A2243A" w:rsidRDefault="00423978" w:rsidP="00512F3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423978" w:rsidRPr="008F7A95" w14:paraId="12BC586F" w14:textId="77777777" w:rsidTr="001405A0">
        <w:tc>
          <w:tcPr>
            <w:tcW w:w="1134" w:type="dxa"/>
            <w:vMerge/>
            <w:vAlign w:val="center"/>
          </w:tcPr>
          <w:p w14:paraId="5D4DC75A" w14:textId="6BDF225C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0BE5A044" w14:textId="182DB3F9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vAlign w:val="center"/>
          </w:tcPr>
          <w:p w14:paraId="0341F8A5" w14:textId="09A25F60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Kaplan-Meie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Bonferroni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correction</w:t>
            </w:r>
          </w:p>
        </w:tc>
        <w:tc>
          <w:tcPr>
            <w:tcW w:w="1906" w:type="dxa"/>
            <w:vAlign w:val="center"/>
          </w:tcPr>
          <w:p w14:paraId="14EC7E4D" w14:textId="4936F5FD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32, 32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2101" w:type="dxa"/>
            <w:vAlign w:val="center"/>
          </w:tcPr>
          <w:p w14:paraId="4FB617D5" w14:textId="294A497F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Log rank: χ</w:t>
            </w:r>
            <w:r w:rsidRPr="008F7A9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9.8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1</w:t>
            </w:r>
          </w:p>
        </w:tc>
        <w:tc>
          <w:tcPr>
            <w:tcW w:w="993" w:type="dxa"/>
            <w:vAlign w:val="center"/>
          </w:tcPr>
          <w:p w14:paraId="17BD1847" w14:textId="21F25811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= 0.004</w:t>
            </w:r>
          </w:p>
        </w:tc>
        <w:tc>
          <w:tcPr>
            <w:tcW w:w="567" w:type="dxa"/>
            <w:vAlign w:val="center"/>
          </w:tcPr>
          <w:p w14:paraId="4C5923B9" w14:textId="6929503A" w:rsidR="00423978" w:rsidRPr="00A2243A" w:rsidRDefault="00423978" w:rsidP="00512F3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*</w:t>
            </w:r>
          </w:p>
        </w:tc>
      </w:tr>
      <w:tr w:rsidR="00423978" w:rsidRPr="008F7A95" w14:paraId="76EF6C48" w14:textId="77777777" w:rsidTr="001405A0">
        <w:tc>
          <w:tcPr>
            <w:tcW w:w="1134" w:type="dxa"/>
            <w:vMerge/>
            <w:vAlign w:val="center"/>
          </w:tcPr>
          <w:p w14:paraId="0CC7CF28" w14:textId="5DC713EB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6862F7D0" w14:textId="48E30443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  <w:vAlign w:val="center"/>
          </w:tcPr>
          <w:p w14:paraId="37C9CEF0" w14:textId="62346D28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Kaplan-Meie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Bonferroni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correction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center"/>
          </w:tcPr>
          <w:p w14:paraId="5414A800" w14:textId="648B62CC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32, 31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tcBorders>
              <w:bottom w:val="single" w:sz="4" w:space="0" w:color="auto"/>
            </w:tcBorders>
            <w:vAlign w:val="center"/>
          </w:tcPr>
          <w:p w14:paraId="377DE789" w14:textId="693141D0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Log rank: χ</w:t>
            </w:r>
            <w:r w:rsidRPr="008F7A9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17.2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4283CF2" w14:textId="21B6AA7F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6B7095F" w14:textId="77B78D1F" w:rsidR="00423978" w:rsidRPr="00A2243A" w:rsidRDefault="00423978" w:rsidP="00512F3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423978" w:rsidRPr="008F7A95" w14:paraId="5D9C3C26" w14:textId="77777777" w:rsidTr="001405A0">
        <w:tc>
          <w:tcPr>
            <w:tcW w:w="1134" w:type="dxa"/>
            <w:vMerge w:val="restart"/>
            <w:vAlign w:val="center"/>
          </w:tcPr>
          <w:p w14:paraId="57478044" w14:textId="419B17CE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Suppl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Fig 2D</w:t>
            </w:r>
          </w:p>
        </w:tc>
        <w:tc>
          <w:tcPr>
            <w:tcW w:w="1267" w:type="dxa"/>
            <w:vMerge w:val="restart"/>
            <w:vAlign w:val="center"/>
          </w:tcPr>
          <w:p w14:paraId="6C661154" w14:textId="77777777" w:rsidR="00423978" w:rsidRPr="00262292" w:rsidRDefault="00423978" w:rsidP="00512F31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262292">
              <w:rPr>
                <w:rFonts w:ascii="Arial" w:hAnsi="Arial" w:cs="Arial"/>
                <w:b/>
                <w:sz w:val="16"/>
                <w:szCs w:val="16"/>
              </w:rPr>
              <w:t>GroupB</w:t>
            </w:r>
            <w:proofErr w:type="spellEnd"/>
          </w:p>
          <w:p w14:paraId="6D109122" w14:textId="6885B462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Survival (Desiccation)</w:t>
            </w:r>
          </w:p>
        </w:tc>
        <w:tc>
          <w:tcPr>
            <w:tcW w:w="2135" w:type="dxa"/>
            <w:tcBorders>
              <w:top w:val="single" w:sz="4" w:space="0" w:color="auto"/>
            </w:tcBorders>
            <w:vAlign w:val="center"/>
          </w:tcPr>
          <w:p w14:paraId="2F9CBCCA" w14:textId="3A195CA7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Kaplan-Meier all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14:paraId="2B03598A" w14:textId="131EA12A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30, 31, 29 and 32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vAlign w:val="center"/>
          </w:tcPr>
          <w:p w14:paraId="3A8ED9E7" w14:textId="122E9D73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Log rank: χ</w:t>
            </w:r>
            <w:r w:rsidRPr="008F7A9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39.3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54A336F" w14:textId="215AED2A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AA3EBDC" w14:textId="38493A6D" w:rsidR="00423978" w:rsidRPr="00A2243A" w:rsidRDefault="00423978" w:rsidP="00512F3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423978" w:rsidRPr="008F7A95" w14:paraId="3A339BA5" w14:textId="77777777" w:rsidTr="001405A0">
        <w:tc>
          <w:tcPr>
            <w:tcW w:w="1134" w:type="dxa"/>
            <w:vMerge/>
            <w:vAlign w:val="center"/>
          </w:tcPr>
          <w:p w14:paraId="21A9B889" w14:textId="22B3BBC7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07192B87" w14:textId="2E41A36F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vAlign w:val="center"/>
          </w:tcPr>
          <w:p w14:paraId="6BA77FA8" w14:textId="04644DAD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Kaplan-Meie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vs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Bonferroni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correction</w:t>
            </w:r>
          </w:p>
        </w:tc>
        <w:tc>
          <w:tcPr>
            <w:tcW w:w="1906" w:type="dxa"/>
            <w:vAlign w:val="center"/>
          </w:tcPr>
          <w:p w14:paraId="13D930EB" w14:textId="266F5758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30, 31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2101" w:type="dxa"/>
            <w:vAlign w:val="center"/>
          </w:tcPr>
          <w:p w14:paraId="0E36559B" w14:textId="752FFFBB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Log rank: χ</w:t>
            </w:r>
            <w:r w:rsidRPr="008F7A9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5.7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1</w:t>
            </w:r>
          </w:p>
        </w:tc>
        <w:tc>
          <w:tcPr>
            <w:tcW w:w="993" w:type="dxa"/>
            <w:vAlign w:val="center"/>
          </w:tcPr>
          <w:p w14:paraId="557ED18E" w14:textId="4D72A131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= 0.034</w:t>
            </w:r>
          </w:p>
        </w:tc>
        <w:tc>
          <w:tcPr>
            <w:tcW w:w="567" w:type="dxa"/>
            <w:vAlign w:val="center"/>
          </w:tcPr>
          <w:p w14:paraId="7D3A21E7" w14:textId="419EC32C" w:rsidR="00423978" w:rsidRPr="00A2243A" w:rsidRDefault="00423978" w:rsidP="00512F3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</w:t>
            </w:r>
          </w:p>
        </w:tc>
      </w:tr>
      <w:tr w:rsidR="00423978" w:rsidRPr="008F7A95" w14:paraId="21694CF5" w14:textId="77777777" w:rsidTr="001405A0"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0975D4AB" w14:textId="501ED13A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tcBorders>
              <w:bottom w:val="single" w:sz="4" w:space="0" w:color="auto"/>
            </w:tcBorders>
            <w:vAlign w:val="center"/>
          </w:tcPr>
          <w:p w14:paraId="086C6A68" w14:textId="20ECB3DF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  <w:vAlign w:val="center"/>
          </w:tcPr>
          <w:p w14:paraId="423AD9CB" w14:textId="1744D16A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Kaplan-Meie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Bonferroni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correction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center"/>
          </w:tcPr>
          <w:p w14:paraId="66C21B8F" w14:textId="3507CF38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29, 32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tcBorders>
              <w:bottom w:val="single" w:sz="4" w:space="0" w:color="auto"/>
            </w:tcBorders>
            <w:vAlign w:val="center"/>
          </w:tcPr>
          <w:p w14:paraId="3FA81C7C" w14:textId="7DE1CB7B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Log rank: χ</w:t>
            </w:r>
            <w:r w:rsidRPr="008F7A9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27.8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F598B3A" w14:textId="5A481BD4" w:rsidR="00423978" w:rsidRPr="008F7A95" w:rsidRDefault="00423978" w:rsidP="00512F31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93F032B" w14:textId="1B606E75" w:rsidR="00423978" w:rsidRPr="00A2243A" w:rsidRDefault="00423978" w:rsidP="00512F3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423978" w:rsidRPr="008F7A95" w14:paraId="4E0D851B" w14:textId="77777777" w:rsidTr="001405A0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6256A2B0" w14:textId="6A29DFB6" w:rsidR="00423978" w:rsidRPr="008F7A95" w:rsidRDefault="00423978" w:rsidP="00181B8E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Figure 2C</w:t>
            </w:r>
          </w:p>
        </w:tc>
        <w:tc>
          <w:tcPr>
            <w:tcW w:w="1267" w:type="dxa"/>
            <w:vMerge w:val="restart"/>
            <w:tcBorders>
              <w:top w:val="single" w:sz="4" w:space="0" w:color="auto"/>
            </w:tcBorders>
            <w:vAlign w:val="center"/>
          </w:tcPr>
          <w:p w14:paraId="19125606" w14:textId="6F7AD661" w:rsidR="00423978" w:rsidRPr="00181B8E" w:rsidRDefault="00423978" w:rsidP="00181B8E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181B8E">
              <w:rPr>
                <w:rFonts w:ascii="Arial" w:hAnsi="Arial" w:cs="Arial"/>
                <w:b/>
                <w:sz w:val="16"/>
                <w:szCs w:val="16"/>
              </w:rPr>
              <w:t>GroupC</w:t>
            </w:r>
            <w:proofErr w:type="spellEnd"/>
          </w:p>
          <w:p w14:paraId="56973748" w14:textId="29925F63" w:rsidR="00423978" w:rsidRPr="008F7A95" w:rsidRDefault="00C96A83" w:rsidP="00181B8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urvival (Thermal </w:t>
            </w:r>
            <w:r w:rsidR="00423978" w:rsidRPr="008F7A95">
              <w:rPr>
                <w:rFonts w:ascii="Arial" w:hAnsi="Arial" w:cs="Arial"/>
                <w:sz w:val="16"/>
                <w:szCs w:val="16"/>
              </w:rPr>
              <w:t>stress)</w:t>
            </w:r>
          </w:p>
          <w:p w14:paraId="30AC228A" w14:textId="40EB0AE9" w:rsidR="00423978" w:rsidRPr="008F7A95" w:rsidRDefault="00423978" w:rsidP="00181B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tcBorders>
              <w:top w:val="single" w:sz="4" w:space="0" w:color="auto"/>
            </w:tcBorders>
            <w:vAlign w:val="center"/>
          </w:tcPr>
          <w:p w14:paraId="56B5D17D" w14:textId="5A19D9BA" w:rsidR="00423978" w:rsidRPr="008F7A95" w:rsidRDefault="00423978" w:rsidP="00181B8E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Kaplan-Meier all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14:paraId="18327B95" w14:textId="26C84861" w:rsidR="00423978" w:rsidRPr="008F7A95" w:rsidRDefault="00423978" w:rsidP="00181B8E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31, 31, 31 and 32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vAlign w:val="center"/>
          </w:tcPr>
          <w:p w14:paraId="63BBCE6E" w14:textId="3E7C6837" w:rsidR="00423978" w:rsidRPr="008F7A95" w:rsidRDefault="00423978" w:rsidP="00181B8E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Log rank: χ</w:t>
            </w:r>
            <w:r w:rsidRPr="008F7A9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10.4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6EB40DB" w14:textId="45B6D208" w:rsidR="00423978" w:rsidRPr="008F7A95" w:rsidRDefault="00423978" w:rsidP="00181B8E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= 0.03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A23E4CD" w14:textId="11A464C3" w:rsidR="00423978" w:rsidRPr="00A2243A" w:rsidRDefault="00423978" w:rsidP="00181B8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</w:t>
            </w:r>
          </w:p>
        </w:tc>
      </w:tr>
      <w:tr w:rsidR="00423978" w:rsidRPr="008F7A95" w14:paraId="74239B9A" w14:textId="77777777" w:rsidTr="001405A0">
        <w:tc>
          <w:tcPr>
            <w:tcW w:w="1134" w:type="dxa"/>
            <w:vMerge/>
            <w:vAlign w:val="center"/>
          </w:tcPr>
          <w:p w14:paraId="5F50228B" w14:textId="05B6969E" w:rsidR="00423978" w:rsidRPr="008F7A95" w:rsidRDefault="00423978" w:rsidP="00181B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204A09D6" w14:textId="4A591569" w:rsidR="00423978" w:rsidRPr="008F7A95" w:rsidRDefault="00423978" w:rsidP="00181B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vAlign w:val="center"/>
          </w:tcPr>
          <w:p w14:paraId="53681A54" w14:textId="097719F9" w:rsidR="00423978" w:rsidRPr="008F7A95" w:rsidRDefault="00423978" w:rsidP="00181B8E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Kaplan-Meie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Bonferroni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correction</w:t>
            </w:r>
          </w:p>
        </w:tc>
        <w:tc>
          <w:tcPr>
            <w:tcW w:w="1906" w:type="dxa"/>
            <w:vAlign w:val="center"/>
          </w:tcPr>
          <w:p w14:paraId="5BC6DC36" w14:textId="6B35A0F6" w:rsidR="00423978" w:rsidRPr="008F7A95" w:rsidRDefault="00423978" w:rsidP="00181B8E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31, 31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2101" w:type="dxa"/>
            <w:vAlign w:val="center"/>
          </w:tcPr>
          <w:p w14:paraId="76FAD955" w14:textId="39B9677C" w:rsidR="00423978" w:rsidRPr="008F7A95" w:rsidRDefault="00423978" w:rsidP="00181B8E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Log rank: χ</w:t>
            </w:r>
            <w:r w:rsidRPr="008F7A9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7.7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1</w:t>
            </w:r>
          </w:p>
        </w:tc>
        <w:tc>
          <w:tcPr>
            <w:tcW w:w="993" w:type="dxa"/>
            <w:vAlign w:val="center"/>
          </w:tcPr>
          <w:p w14:paraId="10708A4B" w14:textId="0399C635" w:rsidR="00423978" w:rsidRPr="008F7A95" w:rsidRDefault="00423978" w:rsidP="00181B8E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= 0.010 (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show shorter life than </w:t>
            </w:r>
            <w:r w:rsidR="005C5404">
              <w:rPr>
                <w:rFonts w:ascii="Arial" w:hAnsi="Arial" w:cs="Arial"/>
                <w:sz w:val="16"/>
                <w:szCs w:val="16"/>
              </w:rPr>
              <w:t>FSR</w:t>
            </w:r>
            <w:r w:rsidRPr="008F7A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vAlign w:val="center"/>
          </w:tcPr>
          <w:p w14:paraId="48760ED3" w14:textId="2AB0607A" w:rsidR="00423978" w:rsidRPr="00A2243A" w:rsidRDefault="00423978" w:rsidP="00181B8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</w:t>
            </w:r>
          </w:p>
        </w:tc>
      </w:tr>
      <w:tr w:rsidR="00423978" w:rsidRPr="008F7A95" w14:paraId="5EA6BBC0" w14:textId="77777777" w:rsidTr="001405A0">
        <w:tc>
          <w:tcPr>
            <w:tcW w:w="1134" w:type="dxa"/>
            <w:vMerge/>
            <w:vAlign w:val="center"/>
          </w:tcPr>
          <w:p w14:paraId="6A51D8A5" w14:textId="2EE388B2" w:rsidR="00423978" w:rsidRPr="008F7A95" w:rsidRDefault="00423978" w:rsidP="00181B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60F11213" w14:textId="2E4C4E42" w:rsidR="00423978" w:rsidRPr="008F7A95" w:rsidRDefault="00423978" w:rsidP="00181B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  <w:vAlign w:val="center"/>
          </w:tcPr>
          <w:p w14:paraId="1B4F3E78" w14:textId="193DE6D6" w:rsidR="00423978" w:rsidRPr="008F7A95" w:rsidRDefault="00423978" w:rsidP="00181B8E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Kaplan-Meie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Bonferroni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correction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center"/>
          </w:tcPr>
          <w:p w14:paraId="4A1C33B8" w14:textId="42510B3A" w:rsidR="00423978" w:rsidRPr="008F7A95" w:rsidRDefault="00423978" w:rsidP="00181B8E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31, 32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tcBorders>
              <w:bottom w:val="single" w:sz="4" w:space="0" w:color="auto"/>
            </w:tcBorders>
            <w:vAlign w:val="center"/>
          </w:tcPr>
          <w:p w14:paraId="36F9078A" w14:textId="7A90A5AB" w:rsidR="00423978" w:rsidRPr="008F7A95" w:rsidRDefault="00423978" w:rsidP="00181B8E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Log rank: χ</w:t>
            </w:r>
            <w:r w:rsidRPr="008F7A9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0.0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AA30FFA" w14:textId="1A307980" w:rsidR="00423978" w:rsidRPr="008F7A95" w:rsidRDefault="00423978" w:rsidP="00181B8E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= 0.83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CA8B14E" w14:textId="50B1D806" w:rsidR="00423978" w:rsidRPr="00A2243A" w:rsidRDefault="00423978" w:rsidP="00181B8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NS</w:t>
            </w:r>
          </w:p>
        </w:tc>
      </w:tr>
      <w:tr w:rsidR="00423978" w:rsidRPr="008F7A95" w14:paraId="3F48EBFA" w14:textId="77777777" w:rsidTr="001405A0">
        <w:tc>
          <w:tcPr>
            <w:tcW w:w="1134" w:type="dxa"/>
            <w:vMerge w:val="restart"/>
            <w:vAlign w:val="center"/>
          </w:tcPr>
          <w:p w14:paraId="2138003A" w14:textId="1FE91027" w:rsidR="00423978" w:rsidRPr="008F7A95" w:rsidRDefault="00423978" w:rsidP="00181B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Suppl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Fig 2E</w:t>
            </w:r>
          </w:p>
        </w:tc>
        <w:tc>
          <w:tcPr>
            <w:tcW w:w="1267" w:type="dxa"/>
            <w:vMerge w:val="restart"/>
            <w:vAlign w:val="center"/>
          </w:tcPr>
          <w:p w14:paraId="4B1D7AF7" w14:textId="77777777" w:rsidR="00423978" w:rsidRPr="00181B8E" w:rsidRDefault="00423978" w:rsidP="00181B8E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181B8E">
              <w:rPr>
                <w:rFonts w:ascii="Arial" w:hAnsi="Arial" w:cs="Arial"/>
                <w:b/>
                <w:sz w:val="16"/>
                <w:szCs w:val="16"/>
              </w:rPr>
              <w:t>GroupA</w:t>
            </w:r>
            <w:proofErr w:type="spellEnd"/>
          </w:p>
          <w:p w14:paraId="7C6D80F1" w14:textId="2BD84B6B" w:rsidR="00423978" w:rsidRPr="008F7A95" w:rsidRDefault="00C96A83" w:rsidP="00181B8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urvival (Thermal </w:t>
            </w:r>
            <w:r w:rsidR="00423978" w:rsidRPr="008F7A95">
              <w:rPr>
                <w:rFonts w:ascii="Arial" w:hAnsi="Arial" w:cs="Arial"/>
                <w:sz w:val="16"/>
                <w:szCs w:val="16"/>
              </w:rPr>
              <w:t>stress)</w:t>
            </w:r>
          </w:p>
        </w:tc>
        <w:tc>
          <w:tcPr>
            <w:tcW w:w="2135" w:type="dxa"/>
            <w:tcBorders>
              <w:top w:val="single" w:sz="4" w:space="0" w:color="auto"/>
            </w:tcBorders>
            <w:vAlign w:val="center"/>
          </w:tcPr>
          <w:p w14:paraId="0FF88F85" w14:textId="2F089375" w:rsidR="00423978" w:rsidRPr="008F7A95" w:rsidRDefault="00423978" w:rsidP="00181B8E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Kaplan-Meier all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14:paraId="4DA69F6E" w14:textId="4FB60F08" w:rsidR="00423978" w:rsidRPr="008F7A95" w:rsidRDefault="00423978" w:rsidP="00181B8E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32, 32, 32 and 32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vAlign w:val="center"/>
          </w:tcPr>
          <w:p w14:paraId="0C3F2F0F" w14:textId="66E3A749" w:rsidR="00423978" w:rsidRPr="008F7A95" w:rsidRDefault="00423978" w:rsidP="00181B8E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Log rank: χ</w:t>
            </w:r>
            <w:r w:rsidRPr="008F7A9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23.2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EFCFBBB" w14:textId="46958997" w:rsidR="00423978" w:rsidRPr="008F7A95" w:rsidRDefault="00423978" w:rsidP="00181B8E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A52385B" w14:textId="71CC392C" w:rsidR="00423978" w:rsidRPr="00A2243A" w:rsidRDefault="00423978" w:rsidP="00181B8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423978" w:rsidRPr="008F7A95" w14:paraId="67C67A2B" w14:textId="77777777" w:rsidTr="001405A0">
        <w:tc>
          <w:tcPr>
            <w:tcW w:w="1134" w:type="dxa"/>
            <w:vMerge/>
            <w:vAlign w:val="center"/>
          </w:tcPr>
          <w:p w14:paraId="3811658A" w14:textId="4503248E" w:rsidR="00423978" w:rsidRPr="008F7A95" w:rsidRDefault="00423978" w:rsidP="00181B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0E714184" w14:textId="7253C52C" w:rsidR="00423978" w:rsidRPr="008F7A95" w:rsidRDefault="00423978" w:rsidP="00181B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vAlign w:val="center"/>
          </w:tcPr>
          <w:p w14:paraId="29EB2B63" w14:textId="346F9B4D" w:rsidR="00423978" w:rsidRPr="008F7A95" w:rsidRDefault="00423978" w:rsidP="00181B8E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Kaplan-Meie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Bonferroni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correction</w:t>
            </w:r>
          </w:p>
        </w:tc>
        <w:tc>
          <w:tcPr>
            <w:tcW w:w="1906" w:type="dxa"/>
            <w:vAlign w:val="center"/>
          </w:tcPr>
          <w:p w14:paraId="3DEC44EA" w14:textId="47CF66FA" w:rsidR="00423978" w:rsidRPr="008F7A95" w:rsidRDefault="00423978" w:rsidP="00181B8E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32, 32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2101" w:type="dxa"/>
            <w:vAlign w:val="center"/>
          </w:tcPr>
          <w:p w14:paraId="2C1C9795" w14:textId="1BC145C7" w:rsidR="00423978" w:rsidRPr="008F7A95" w:rsidRDefault="00423978" w:rsidP="00181B8E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Log rank: χ</w:t>
            </w:r>
            <w:r w:rsidRPr="008F7A9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1.2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1</w:t>
            </w:r>
          </w:p>
        </w:tc>
        <w:tc>
          <w:tcPr>
            <w:tcW w:w="993" w:type="dxa"/>
            <w:vAlign w:val="center"/>
          </w:tcPr>
          <w:p w14:paraId="5FEFE90C" w14:textId="609E9305" w:rsidR="00423978" w:rsidRPr="008F7A95" w:rsidRDefault="00423978" w:rsidP="00181B8E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= 0.530</w:t>
            </w:r>
          </w:p>
        </w:tc>
        <w:tc>
          <w:tcPr>
            <w:tcW w:w="567" w:type="dxa"/>
            <w:vAlign w:val="center"/>
          </w:tcPr>
          <w:p w14:paraId="11CC5ADD" w14:textId="3E7B1BB4" w:rsidR="00423978" w:rsidRPr="00A2243A" w:rsidRDefault="00423978" w:rsidP="00181B8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NS</w:t>
            </w:r>
          </w:p>
        </w:tc>
      </w:tr>
      <w:tr w:rsidR="00423978" w:rsidRPr="008F7A95" w14:paraId="5E3F83B3" w14:textId="77777777" w:rsidTr="001405A0">
        <w:tc>
          <w:tcPr>
            <w:tcW w:w="1134" w:type="dxa"/>
            <w:vMerge/>
            <w:vAlign w:val="center"/>
          </w:tcPr>
          <w:p w14:paraId="6E6843F0" w14:textId="317F27B9" w:rsidR="00423978" w:rsidRPr="008F7A95" w:rsidRDefault="00423978" w:rsidP="00181B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3103360A" w14:textId="09F9C8C1" w:rsidR="00423978" w:rsidRPr="008F7A95" w:rsidRDefault="00423978" w:rsidP="00181B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  <w:vAlign w:val="center"/>
          </w:tcPr>
          <w:p w14:paraId="633CEE2E" w14:textId="0D24DA12" w:rsidR="00423978" w:rsidRPr="008F7A95" w:rsidRDefault="00423978" w:rsidP="00181B8E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Kaplan-Meie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Bonferroni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correction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center"/>
          </w:tcPr>
          <w:p w14:paraId="338A3EAB" w14:textId="6845851F" w:rsidR="00423978" w:rsidRPr="008F7A95" w:rsidRDefault="00423978" w:rsidP="00181B8E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32, 32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tcBorders>
              <w:bottom w:val="single" w:sz="4" w:space="0" w:color="auto"/>
            </w:tcBorders>
            <w:vAlign w:val="center"/>
          </w:tcPr>
          <w:p w14:paraId="5992E56F" w14:textId="3C1E29A2" w:rsidR="00423978" w:rsidRPr="008F7A95" w:rsidRDefault="00423978" w:rsidP="00181B8E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Log rank: χ</w:t>
            </w:r>
            <w:r w:rsidRPr="008F7A9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0.1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378BFD1" w14:textId="6C2FFA4D" w:rsidR="00423978" w:rsidRPr="008F7A95" w:rsidRDefault="00423978" w:rsidP="00181B8E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= 0.74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A63B5B9" w14:textId="07A23CA2" w:rsidR="00423978" w:rsidRPr="00A2243A" w:rsidRDefault="00423978" w:rsidP="00181B8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NS</w:t>
            </w:r>
          </w:p>
        </w:tc>
      </w:tr>
      <w:tr w:rsidR="00423978" w:rsidRPr="008F7A95" w14:paraId="1737EFD4" w14:textId="77777777" w:rsidTr="001405A0"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80CD1D0" w14:textId="0FCCE979" w:rsidR="00423978" w:rsidRPr="008F7A95" w:rsidRDefault="00423978" w:rsidP="00181B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Suppl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Fig 2F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vAlign w:val="center"/>
          </w:tcPr>
          <w:p w14:paraId="483848E3" w14:textId="32510FAC" w:rsidR="00423978" w:rsidRPr="00181B8E" w:rsidRDefault="00423978" w:rsidP="00181B8E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181B8E">
              <w:rPr>
                <w:rFonts w:ascii="Arial" w:hAnsi="Arial" w:cs="Arial"/>
                <w:b/>
                <w:sz w:val="16"/>
                <w:szCs w:val="16"/>
              </w:rPr>
              <w:t>GroupB</w:t>
            </w:r>
            <w:proofErr w:type="spellEnd"/>
          </w:p>
          <w:p w14:paraId="7ED9F0E6" w14:textId="79A52535" w:rsidR="00423978" w:rsidRPr="008F7A95" w:rsidRDefault="00C96A83" w:rsidP="00181B8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urvival (Thermal </w:t>
            </w:r>
            <w:r w:rsidR="00423978" w:rsidRPr="008F7A95">
              <w:rPr>
                <w:rFonts w:ascii="Arial" w:hAnsi="Arial" w:cs="Arial"/>
                <w:sz w:val="16"/>
                <w:szCs w:val="16"/>
              </w:rPr>
              <w:t>stress)</w:t>
            </w: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BADAE" w14:textId="11DC2EB8" w:rsidR="00423978" w:rsidRPr="008F7A95" w:rsidRDefault="00423978" w:rsidP="00181B8E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Kaplan-Meier all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2A516" w14:textId="2CA64314" w:rsidR="00423978" w:rsidRPr="008F7A95" w:rsidRDefault="00423978" w:rsidP="00181B8E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32, 32, 32 and 32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3EB4C" w14:textId="5CB4BC44" w:rsidR="00423978" w:rsidRPr="008F7A95" w:rsidRDefault="00423978" w:rsidP="00181B8E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Log rank: χ</w:t>
            </w:r>
            <w:r w:rsidRPr="008F7A9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4.4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6A630" w14:textId="1CA75ABE" w:rsidR="00423978" w:rsidRPr="008F7A95" w:rsidRDefault="00423978" w:rsidP="00181B8E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= 0.21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268B7" w14:textId="5B50DCED" w:rsidR="00423978" w:rsidRPr="00A2243A" w:rsidRDefault="00423978" w:rsidP="00181B8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NS</w:t>
            </w:r>
          </w:p>
        </w:tc>
      </w:tr>
      <w:tr w:rsidR="00423978" w:rsidRPr="008F7A95" w14:paraId="0D8C9A13" w14:textId="77777777" w:rsidTr="001405A0">
        <w:tc>
          <w:tcPr>
            <w:tcW w:w="1134" w:type="dxa"/>
            <w:vMerge w:val="restart"/>
            <w:vAlign w:val="center"/>
          </w:tcPr>
          <w:p w14:paraId="363704F5" w14:textId="40F3B577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Figure 3B</w:t>
            </w:r>
          </w:p>
        </w:tc>
        <w:tc>
          <w:tcPr>
            <w:tcW w:w="1267" w:type="dxa"/>
            <w:vMerge w:val="restart"/>
            <w:vAlign w:val="center"/>
          </w:tcPr>
          <w:p w14:paraId="7A2E7A0C" w14:textId="77777777" w:rsidR="00423978" w:rsidRPr="00AF6CFF" w:rsidRDefault="00423978" w:rsidP="00B3386F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F6CFF">
              <w:rPr>
                <w:rFonts w:ascii="Arial" w:hAnsi="Arial" w:cs="Arial"/>
                <w:b/>
                <w:sz w:val="16"/>
                <w:szCs w:val="16"/>
              </w:rPr>
              <w:t>GroupC</w:t>
            </w:r>
            <w:proofErr w:type="spellEnd"/>
          </w:p>
          <w:p w14:paraId="77C600C2" w14:textId="7E747D53" w:rsidR="00423978" w:rsidRPr="008F7A95" w:rsidRDefault="00A124B2" w:rsidP="00B3386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% Sleep</w:t>
            </w:r>
          </w:p>
        </w:tc>
        <w:tc>
          <w:tcPr>
            <w:tcW w:w="2135" w:type="dxa"/>
            <w:vAlign w:val="center"/>
          </w:tcPr>
          <w:p w14:paraId="02181229" w14:textId="6F3DFF78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ANOVA</w:t>
            </w:r>
          </w:p>
        </w:tc>
        <w:tc>
          <w:tcPr>
            <w:tcW w:w="1906" w:type="dxa"/>
            <w:vAlign w:val="center"/>
          </w:tcPr>
          <w:p w14:paraId="707D4FC9" w14:textId="2A8B7000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64, 64, 64, 64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vAlign w:val="center"/>
          </w:tcPr>
          <w:p w14:paraId="126AC843" w14:textId="58981CF6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F</w:t>
            </w:r>
            <w:r w:rsidRPr="008F7A95">
              <w:rPr>
                <w:rFonts w:ascii="Arial" w:hAnsi="Arial" w:cs="Arial"/>
                <w:sz w:val="16"/>
                <w:szCs w:val="16"/>
                <w:vertAlign w:val="subscript"/>
              </w:rPr>
              <w:t>3, 252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21.3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3</w:t>
            </w:r>
          </w:p>
        </w:tc>
        <w:tc>
          <w:tcPr>
            <w:tcW w:w="993" w:type="dxa"/>
            <w:vAlign w:val="center"/>
          </w:tcPr>
          <w:p w14:paraId="25916EA9" w14:textId="5236A76D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vAlign w:val="center"/>
          </w:tcPr>
          <w:p w14:paraId="574F0556" w14:textId="0F1C3D20" w:rsidR="00423978" w:rsidRPr="00A2243A" w:rsidRDefault="00423978" w:rsidP="00B3386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423978" w:rsidRPr="008F7A95" w14:paraId="79A163C4" w14:textId="77777777" w:rsidTr="001405A0">
        <w:tc>
          <w:tcPr>
            <w:tcW w:w="1134" w:type="dxa"/>
            <w:vMerge/>
            <w:vAlign w:val="center"/>
          </w:tcPr>
          <w:p w14:paraId="35AE7749" w14:textId="640D24B4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0122F900" w14:textId="75901F23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vAlign w:val="center"/>
          </w:tcPr>
          <w:p w14:paraId="35B7216F" w14:textId="3C660AD0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Planned contrast: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1906" w:type="dxa"/>
            <w:vAlign w:val="center"/>
          </w:tcPr>
          <w:p w14:paraId="4D8A6E26" w14:textId="3AB6C7D3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64, 64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2101" w:type="dxa"/>
            <w:vAlign w:val="center"/>
          </w:tcPr>
          <w:p w14:paraId="52B09067" w14:textId="033618FD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t</w:t>
            </w:r>
            <w:r w:rsidRPr="008F7A95">
              <w:rPr>
                <w:rFonts w:ascii="Arial" w:hAnsi="Arial" w:cs="Arial"/>
                <w:sz w:val="16"/>
                <w:szCs w:val="16"/>
                <w:vertAlign w:val="subscript"/>
              </w:rPr>
              <w:t>252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-5.9</w:t>
            </w:r>
          </w:p>
        </w:tc>
        <w:tc>
          <w:tcPr>
            <w:tcW w:w="993" w:type="dxa"/>
            <w:vAlign w:val="center"/>
          </w:tcPr>
          <w:p w14:paraId="5AA0AF22" w14:textId="4D6942E1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vAlign w:val="center"/>
          </w:tcPr>
          <w:p w14:paraId="616BA4E2" w14:textId="4961A687" w:rsidR="00423978" w:rsidRPr="00A2243A" w:rsidRDefault="00423978" w:rsidP="00B3386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423978" w:rsidRPr="008F7A95" w14:paraId="7EE731B1" w14:textId="77777777" w:rsidTr="001405A0">
        <w:tc>
          <w:tcPr>
            <w:tcW w:w="1134" w:type="dxa"/>
            <w:vMerge/>
            <w:vAlign w:val="center"/>
          </w:tcPr>
          <w:p w14:paraId="5DBD52D9" w14:textId="1610F560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43204046" w14:textId="7CF2AFF3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  <w:vAlign w:val="center"/>
          </w:tcPr>
          <w:p w14:paraId="474E976B" w14:textId="14514F4E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Planned contrast: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center"/>
          </w:tcPr>
          <w:p w14:paraId="2D13C37B" w14:textId="015C3347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64, 64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tcBorders>
              <w:bottom w:val="single" w:sz="4" w:space="0" w:color="auto"/>
            </w:tcBorders>
            <w:vAlign w:val="center"/>
          </w:tcPr>
          <w:p w14:paraId="6A3F16D4" w14:textId="5A378895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t</w:t>
            </w:r>
            <w:r w:rsidRPr="008F7A95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252 </w:t>
            </w:r>
            <w:r w:rsidRPr="008F7A95">
              <w:rPr>
                <w:rFonts w:ascii="Arial" w:hAnsi="Arial" w:cs="Arial"/>
                <w:sz w:val="16"/>
                <w:szCs w:val="16"/>
              </w:rPr>
              <w:t>= -0.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15BB85B" w14:textId="1F7F9A9E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= 0.56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6BC3FC6" w14:textId="423E61D5" w:rsidR="00423978" w:rsidRPr="00A2243A" w:rsidRDefault="00423978" w:rsidP="00B3386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NS</w:t>
            </w:r>
          </w:p>
        </w:tc>
      </w:tr>
      <w:tr w:rsidR="00423978" w:rsidRPr="008F7A95" w14:paraId="308AB72E" w14:textId="77777777" w:rsidTr="001405A0">
        <w:tc>
          <w:tcPr>
            <w:tcW w:w="1134" w:type="dxa"/>
            <w:vMerge w:val="restart"/>
            <w:vAlign w:val="center"/>
          </w:tcPr>
          <w:p w14:paraId="399A72F2" w14:textId="394FD251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Suppl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Fig 3C</w:t>
            </w:r>
          </w:p>
        </w:tc>
        <w:tc>
          <w:tcPr>
            <w:tcW w:w="1267" w:type="dxa"/>
            <w:vMerge w:val="restart"/>
            <w:vAlign w:val="center"/>
          </w:tcPr>
          <w:p w14:paraId="408F0111" w14:textId="203DB3FB" w:rsidR="00423978" w:rsidRPr="00AF6CFF" w:rsidRDefault="00423978" w:rsidP="00B3386F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GroupA</w:t>
            </w:r>
            <w:proofErr w:type="spellEnd"/>
          </w:p>
          <w:p w14:paraId="75388A86" w14:textId="262F8EB1" w:rsidR="00423978" w:rsidRPr="008F7A95" w:rsidRDefault="00A124B2" w:rsidP="00B3386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% Sleep</w:t>
            </w:r>
          </w:p>
        </w:tc>
        <w:tc>
          <w:tcPr>
            <w:tcW w:w="2135" w:type="dxa"/>
            <w:tcBorders>
              <w:top w:val="single" w:sz="4" w:space="0" w:color="auto"/>
            </w:tcBorders>
            <w:vAlign w:val="center"/>
          </w:tcPr>
          <w:p w14:paraId="15272401" w14:textId="7C1E0814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ANOVA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14:paraId="199CEE71" w14:textId="7FE461DE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64, 64, 64, 63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vAlign w:val="center"/>
          </w:tcPr>
          <w:p w14:paraId="347421BE" w14:textId="323E9B04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F</w:t>
            </w:r>
            <w:r w:rsidRPr="008F7A95">
              <w:rPr>
                <w:rFonts w:ascii="Arial" w:hAnsi="Arial" w:cs="Arial"/>
                <w:sz w:val="16"/>
                <w:szCs w:val="16"/>
                <w:vertAlign w:val="subscript"/>
              </w:rPr>
              <w:t>3, 251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49.6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63F54CE" w14:textId="38CC4B6D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6A55A6C" w14:textId="10EEFB95" w:rsidR="00423978" w:rsidRPr="00A2243A" w:rsidRDefault="00423978" w:rsidP="00B3386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423978" w:rsidRPr="008F7A95" w14:paraId="26BF9370" w14:textId="77777777" w:rsidTr="001405A0">
        <w:tc>
          <w:tcPr>
            <w:tcW w:w="1134" w:type="dxa"/>
            <w:vMerge/>
            <w:vAlign w:val="center"/>
          </w:tcPr>
          <w:p w14:paraId="436E799D" w14:textId="4928BCDF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003C567A" w14:textId="4CB0997B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vAlign w:val="center"/>
          </w:tcPr>
          <w:p w14:paraId="25CE4304" w14:textId="3D0FE4CE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Planned contrast: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1906" w:type="dxa"/>
            <w:vAlign w:val="center"/>
          </w:tcPr>
          <w:p w14:paraId="74EDA8DF" w14:textId="41460D96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64, 64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2101" w:type="dxa"/>
            <w:vAlign w:val="center"/>
          </w:tcPr>
          <w:p w14:paraId="5C7478FB" w14:textId="15DE95E1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t</w:t>
            </w:r>
            <w:r w:rsidRPr="008F7A95">
              <w:rPr>
                <w:rFonts w:ascii="Arial" w:hAnsi="Arial" w:cs="Arial"/>
                <w:sz w:val="16"/>
                <w:szCs w:val="16"/>
                <w:vertAlign w:val="subscript"/>
              </w:rPr>
              <w:t>117.5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-12.9</w:t>
            </w:r>
          </w:p>
        </w:tc>
        <w:tc>
          <w:tcPr>
            <w:tcW w:w="993" w:type="dxa"/>
            <w:vAlign w:val="center"/>
          </w:tcPr>
          <w:p w14:paraId="7B522CB1" w14:textId="107668BF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vAlign w:val="center"/>
          </w:tcPr>
          <w:p w14:paraId="1A8977A4" w14:textId="3B3635B5" w:rsidR="00423978" w:rsidRPr="00A2243A" w:rsidRDefault="00423978" w:rsidP="00B3386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423978" w:rsidRPr="008F7A95" w14:paraId="24B2AAD2" w14:textId="77777777" w:rsidTr="001405A0">
        <w:tc>
          <w:tcPr>
            <w:tcW w:w="1134" w:type="dxa"/>
            <w:vMerge/>
            <w:vAlign w:val="center"/>
          </w:tcPr>
          <w:p w14:paraId="5F488032" w14:textId="35F0DD34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7B6ADDB2" w14:textId="2014BAF4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  <w:vAlign w:val="center"/>
          </w:tcPr>
          <w:p w14:paraId="4DC7E635" w14:textId="616A7741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Planned contrast: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center"/>
          </w:tcPr>
          <w:p w14:paraId="08D75281" w14:textId="2ECA5FCF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= 64, 63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tcBorders>
              <w:bottom w:val="single" w:sz="4" w:space="0" w:color="auto"/>
            </w:tcBorders>
            <w:vAlign w:val="center"/>
          </w:tcPr>
          <w:p w14:paraId="4784CAC5" w14:textId="725CD06D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t</w:t>
            </w:r>
            <w:r w:rsidRPr="008F7A95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23.5 </w:t>
            </w:r>
            <w:r w:rsidRPr="008F7A95">
              <w:rPr>
                <w:rFonts w:ascii="Arial" w:hAnsi="Arial" w:cs="Arial"/>
                <w:sz w:val="16"/>
                <w:szCs w:val="16"/>
              </w:rPr>
              <w:t>= -1.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C63D257" w14:textId="17149587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= 0.08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C89273A" w14:textId="29B72B89" w:rsidR="00423978" w:rsidRPr="00A2243A" w:rsidRDefault="00423978" w:rsidP="00B3386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NS</w:t>
            </w:r>
          </w:p>
        </w:tc>
      </w:tr>
      <w:tr w:rsidR="00423978" w:rsidRPr="008F7A95" w14:paraId="2124AFFA" w14:textId="77777777" w:rsidTr="001405A0">
        <w:tc>
          <w:tcPr>
            <w:tcW w:w="1134" w:type="dxa"/>
            <w:vMerge w:val="restart"/>
            <w:vAlign w:val="center"/>
          </w:tcPr>
          <w:p w14:paraId="220CDF5A" w14:textId="497B57D2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Suppl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Fig 3D</w:t>
            </w:r>
          </w:p>
        </w:tc>
        <w:tc>
          <w:tcPr>
            <w:tcW w:w="1267" w:type="dxa"/>
            <w:vMerge w:val="restart"/>
            <w:vAlign w:val="center"/>
          </w:tcPr>
          <w:p w14:paraId="2D9B6DE0" w14:textId="77777777" w:rsidR="00423978" w:rsidRPr="00AF6CFF" w:rsidRDefault="00423978" w:rsidP="00B3386F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F6CFF">
              <w:rPr>
                <w:rFonts w:ascii="Arial" w:hAnsi="Arial" w:cs="Arial"/>
                <w:b/>
                <w:sz w:val="16"/>
                <w:szCs w:val="16"/>
              </w:rPr>
              <w:t>GroupB</w:t>
            </w:r>
            <w:proofErr w:type="spellEnd"/>
          </w:p>
          <w:p w14:paraId="62E149A6" w14:textId="57CCEBC5" w:rsidR="00423978" w:rsidRPr="008F7A95" w:rsidRDefault="00A124B2" w:rsidP="00B3386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% Sleep</w:t>
            </w:r>
          </w:p>
        </w:tc>
        <w:tc>
          <w:tcPr>
            <w:tcW w:w="2135" w:type="dxa"/>
            <w:tcBorders>
              <w:top w:val="single" w:sz="4" w:space="0" w:color="auto"/>
            </w:tcBorders>
            <w:vAlign w:val="center"/>
          </w:tcPr>
          <w:p w14:paraId="77D349DB" w14:textId="157940DC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ANOVA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14:paraId="7FC54D9E" w14:textId="61199CB0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60, 64, 62, 64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vAlign w:val="center"/>
          </w:tcPr>
          <w:p w14:paraId="4F3F985D" w14:textId="6E886EB3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F</w:t>
            </w:r>
            <w:r w:rsidRPr="008F7A95">
              <w:rPr>
                <w:rFonts w:ascii="Arial" w:hAnsi="Arial" w:cs="Arial"/>
                <w:sz w:val="16"/>
                <w:szCs w:val="16"/>
                <w:vertAlign w:val="subscript"/>
              </w:rPr>
              <w:t>3, 246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29.3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5C50C43" w14:textId="7533DC2A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3745670" w14:textId="103E03EC" w:rsidR="00423978" w:rsidRPr="00A2243A" w:rsidRDefault="00423978" w:rsidP="00B3386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423978" w:rsidRPr="008F7A95" w14:paraId="6E4DE4CD" w14:textId="77777777" w:rsidTr="001405A0">
        <w:tc>
          <w:tcPr>
            <w:tcW w:w="1134" w:type="dxa"/>
            <w:vMerge/>
            <w:vAlign w:val="center"/>
          </w:tcPr>
          <w:p w14:paraId="20773456" w14:textId="3ED305B7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181F8A88" w14:textId="4174786D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vAlign w:val="center"/>
          </w:tcPr>
          <w:p w14:paraId="0D123B3B" w14:textId="5718F315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Planned contrast: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1906" w:type="dxa"/>
            <w:vAlign w:val="center"/>
          </w:tcPr>
          <w:p w14:paraId="0F770647" w14:textId="69E0459C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60, 64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2101" w:type="dxa"/>
            <w:vAlign w:val="center"/>
          </w:tcPr>
          <w:p w14:paraId="64387BFA" w14:textId="6A2E4744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t</w:t>
            </w:r>
            <w:r w:rsidRPr="008F7A95">
              <w:rPr>
                <w:rFonts w:ascii="Arial" w:hAnsi="Arial" w:cs="Arial"/>
                <w:sz w:val="16"/>
                <w:szCs w:val="16"/>
                <w:vertAlign w:val="subscript"/>
              </w:rPr>
              <w:t>92.9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-6.9</w:t>
            </w:r>
          </w:p>
        </w:tc>
        <w:tc>
          <w:tcPr>
            <w:tcW w:w="993" w:type="dxa"/>
            <w:vAlign w:val="center"/>
          </w:tcPr>
          <w:p w14:paraId="65F909C6" w14:textId="61922A1F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vAlign w:val="center"/>
          </w:tcPr>
          <w:p w14:paraId="1DF8D69C" w14:textId="36291E3F" w:rsidR="00423978" w:rsidRPr="00A2243A" w:rsidRDefault="00423978" w:rsidP="00B3386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423978" w:rsidRPr="008F7A95" w14:paraId="2FDD9D27" w14:textId="77777777" w:rsidTr="001405A0"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503E9257" w14:textId="4E5FB5F9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tcBorders>
              <w:bottom w:val="single" w:sz="4" w:space="0" w:color="auto"/>
            </w:tcBorders>
            <w:vAlign w:val="center"/>
          </w:tcPr>
          <w:p w14:paraId="0B80E7E7" w14:textId="487C699D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  <w:vAlign w:val="center"/>
          </w:tcPr>
          <w:p w14:paraId="6B4D49A7" w14:textId="0A4B0B78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Planned contrast: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center"/>
          </w:tcPr>
          <w:p w14:paraId="0F0F897A" w14:textId="32DB09FD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62, 64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tcBorders>
              <w:bottom w:val="single" w:sz="4" w:space="0" w:color="auto"/>
            </w:tcBorders>
            <w:vAlign w:val="center"/>
          </w:tcPr>
          <w:p w14:paraId="6219BFE5" w14:textId="16491A8C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t</w:t>
            </w:r>
            <w:r w:rsidRPr="008F7A95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23.4 </w:t>
            </w:r>
            <w:r w:rsidRPr="008F7A95">
              <w:rPr>
                <w:rFonts w:ascii="Arial" w:hAnsi="Arial" w:cs="Arial"/>
                <w:sz w:val="16"/>
                <w:szCs w:val="16"/>
              </w:rPr>
              <w:t>= -0.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0E3A556" w14:textId="797387EF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= 0.42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84A925D" w14:textId="627A227D" w:rsidR="00423978" w:rsidRPr="00A2243A" w:rsidRDefault="00423978" w:rsidP="00B3386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NS</w:t>
            </w:r>
          </w:p>
        </w:tc>
      </w:tr>
      <w:tr w:rsidR="00423978" w:rsidRPr="008F7A95" w14:paraId="146EF71B" w14:textId="77777777" w:rsidTr="001405A0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4FA40B0E" w14:textId="5A318AC9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Figure 3C</w:t>
            </w:r>
          </w:p>
        </w:tc>
        <w:tc>
          <w:tcPr>
            <w:tcW w:w="1267" w:type="dxa"/>
            <w:vMerge w:val="restart"/>
            <w:tcBorders>
              <w:top w:val="single" w:sz="4" w:space="0" w:color="auto"/>
            </w:tcBorders>
            <w:vAlign w:val="center"/>
          </w:tcPr>
          <w:p w14:paraId="3BC04F4E" w14:textId="5BAF26D8" w:rsidR="00423978" w:rsidRPr="00AF6CFF" w:rsidRDefault="00423978" w:rsidP="00B3386F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F6CFF">
              <w:rPr>
                <w:rFonts w:ascii="Arial" w:hAnsi="Arial" w:cs="Arial"/>
                <w:b/>
                <w:sz w:val="16"/>
                <w:szCs w:val="16"/>
              </w:rPr>
              <w:t>GroupC</w:t>
            </w:r>
            <w:proofErr w:type="spellEnd"/>
          </w:p>
          <w:p w14:paraId="6348EC4E" w14:textId="14C74575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Waking activity</w:t>
            </w:r>
          </w:p>
        </w:tc>
        <w:tc>
          <w:tcPr>
            <w:tcW w:w="2135" w:type="dxa"/>
            <w:tcBorders>
              <w:top w:val="single" w:sz="4" w:space="0" w:color="auto"/>
            </w:tcBorders>
            <w:vAlign w:val="center"/>
          </w:tcPr>
          <w:p w14:paraId="7F9E4C77" w14:textId="6E81EF0C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ANOVA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14:paraId="76E87327" w14:textId="42197115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64, 64, 64, 64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vAlign w:val="center"/>
          </w:tcPr>
          <w:p w14:paraId="4E969E2C" w14:textId="215F6A60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F</w:t>
            </w:r>
            <w:r w:rsidRPr="008F7A95">
              <w:rPr>
                <w:rFonts w:ascii="Arial" w:hAnsi="Arial" w:cs="Arial"/>
                <w:sz w:val="16"/>
                <w:szCs w:val="16"/>
                <w:vertAlign w:val="subscript"/>
              </w:rPr>
              <w:t>3, 252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26.6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33ED355" w14:textId="648096C6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C3E1316" w14:textId="34252916" w:rsidR="00423978" w:rsidRPr="00A2243A" w:rsidRDefault="00423978" w:rsidP="00B3386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423978" w:rsidRPr="008F7A95" w14:paraId="42537EB7" w14:textId="77777777" w:rsidTr="001405A0">
        <w:tc>
          <w:tcPr>
            <w:tcW w:w="1134" w:type="dxa"/>
            <w:vMerge/>
            <w:vAlign w:val="center"/>
          </w:tcPr>
          <w:p w14:paraId="6B400B8F" w14:textId="1321F956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130865D0" w14:textId="76A1E079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vAlign w:val="center"/>
          </w:tcPr>
          <w:p w14:paraId="44368F97" w14:textId="4E7C9A43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Planned contrast: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1906" w:type="dxa"/>
            <w:vAlign w:val="center"/>
          </w:tcPr>
          <w:p w14:paraId="7C2F6214" w14:textId="5ECB9177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64, 64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2101" w:type="dxa"/>
            <w:vAlign w:val="center"/>
          </w:tcPr>
          <w:p w14:paraId="40D28B62" w14:textId="3E3945CB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t</w:t>
            </w:r>
            <w:r w:rsidRPr="008F7A95">
              <w:rPr>
                <w:rFonts w:ascii="Arial" w:hAnsi="Arial" w:cs="Arial"/>
                <w:sz w:val="16"/>
                <w:szCs w:val="16"/>
                <w:vertAlign w:val="subscript"/>
              </w:rPr>
              <w:t>105.1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7.4</w:t>
            </w:r>
          </w:p>
        </w:tc>
        <w:tc>
          <w:tcPr>
            <w:tcW w:w="993" w:type="dxa"/>
            <w:vAlign w:val="center"/>
          </w:tcPr>
          <w:p w14:paraId="6839FAA7" w14:textId="36374368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vAlign w:val="center"/>
          </w:tcPr>
          <w:p w14:paraId="1351C086" w14:textId="0121AB47" w:rsidR="00423978" w:rsidRPr="00A2243A" w:rsidRDefault="00423978" w:rsidP="00B3386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423978" w:rsidRPr="008F7A95" w14:paraId="0F6F889A" w14:textId="77777777" w:rsidTr="001405A0">
        <w:tc>
          <w:tcPr>
            <w:tcW w:w="1134" w:type="dxa"/>
            <w:vMerge/>
            <w:vAlign w:val="center"/>
          </w:tcPr>
          <w:p w14:paraId="023D7511" w14:textId="037B5281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0AC0CD9E" w14:textId="7F476E22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  <w:vAlign w:val="center"/>
          </w:tcPr>
          <w:p w14:paraId="219CE1F9" w14:textId="69F9F13E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Planned contrast: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center"/>
          </w:tcPr>
          <w:p w14:paraId="1A95C113" w14:textId="4B889654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64, 64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tcBorders>
              <w:bottom w:val="single" w:sz="4" w:space="0" w:color="auto"/>
            </w:tcBorders>
            <w:vAlign w:val="center"/>
          </w:tcPr>
          <w:p w14:paraId="7E1CC642" w14:textId="751732E9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t</w:t>
            </w:r>
            <w:r w:rsidRPr="008F7A95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22.0 </w:t>
            </w:r>
            <w:r w:rsidRPr="008F7A95">
              <w:rPr>
                <w:rFonts w:ascii="Arial" w:hAnsi="Arial" w:cs="Arial"/>
                <w:sz w:val="16"/>
                <w:szCs w:val="16"/>
              </w:rPr>
              <w:t>= 4.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0EEDE0E" w14:textId="1608F89A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6C99BEC" w14:textId="7135EB68" w:rsidR="00423978" w:rsidRPr="00A2243A" w:rsidRDefault="00423978" w:rsidP="00B3386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423978" w:rsidRPr="008F7A95" w14:paraId="1B685AD8" w14:textId="77777777" w:rsidTr="001405A0">
        <w:tc>
          <w:tcPr>
            <w:tcW w:w="1134" w:type="dxa"/>
            <w:vMerge w:val="restart"/>
            <w:vAlign w:val="center"/>
          </w:tcPr>
          <w:p w14:paraId="6A84D9B2" w14:textId="77777777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Suppl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Fig 3E</w:t>
            </w:r>
          </w:p>
          <w:p w14:paraId="2BC2A23C" w14:textId="4BF64E23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 w:val="restart"/>
            <w:vAlign w:val="center"/>
          </w:tcPr>
          <w:p w14:paraId="6349CABE" w14:textId="20F3B96F" w:rsidR="00423978" w:rsidRPr="00AF6CFF" w:rsidRDefault="00423978" w:rsidP="00B3386F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F6CFF">
              <w:rPr>
                <w:rFonts w:ascii="Arial" w:hAnsi="Arial" w:cs="Arial"/>
                <w:b/>
                <w:sz w:val="16"/>
                <w:szCs w:val="16"/>
              </w:rPr>
              <w:t>GroupA</w:t>
            </w:r>
            <w:proofErr w:type="spellEnd"/>
          </w:p>
          <w:p w14:paraId="64D69DDB" w14:textId="411DAC12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Waking activity</w:t>
            </w:r>
          </w:p>
        </w:tc>
        <w:tc>
          <w:tcPr>
            <w:tcW w:w="2135" w:type="dxa"/>
            <w:tcBorders>
              <w:top w:val="single" w:sz="4" w:space="0" w:color="auto"/>
            </w:tcBorders>
            <w:vAlign w:val="center"/>
          </w:tcPr>
          <w:p w14:paraId="1872B988" w14:textId="7EC798B0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ANOVA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14:paraId="044465D6" w14:textId="675BE17F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64, 64, 64, 63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vAlign w:val="center"/>
          </w:tcPr>
          <w:p w14:paraId="4F036489" w14:textId="1CF3613F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F</w:t>
            </w:r>
            <w:r w:rsidRPr="008F7A95">
              <w:rPr>
                <w:rFonts w:ascii="Arial" w:hAnsi="Arial" w:cs="Arial"/>
                <w:sz w:val="16"/>
                <w:szCs w:val="16"/>
                <w:vertAlign w:val="subscript"/>
              </w:rPr>
              <w:t>3, 251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15.8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034B289" w14:textId="3FE66EC6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0B218A6" w14:textId="06348750" w:rsidR="00423978" w:rsidRPr="00A2243A" w:rsidRDefault="00423978" w:rsidP="00B3386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423978" w:rsidRPr="008F7A95" w14:paraId="43BBD5F2" w14:textId="77777777" w:rsidTr="001405A0">
        <w:tc>
          <w:tcPr>
            <w:tcW w:w="1134" w:type="dxa"/>
            <w:vMerge/>
            <w:vAlign w:val="center"/>
          </w:tcPr>
          <w:p w14:paraId="56ECB86F" w14:textId="198A5252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526C6E2A" w14:textId="6C6662D6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vAlign w:val="center"/>
          </w:tcPr>
          <w:p w14:paraId="24CB140E" w14:textId="0E9595AA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Planned contrast: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1906" w:type="dxa"/>
            <w:vAlign w:val="center"/>
          </w:tcPr>
          <w:p w14:paraId="1DCD2BEA" w14:textId="322BCD6A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64, 64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2101" w:type="dxa"/>
            <w:vAlign w:val="center"/>
          </w:tcPr>
          <w:p w14:paraId="631A66C7" w14:textId="594735B7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t</w:t>
            </w:r>
            <w:r w:rsidRPr="008F7A95">
              <w:rPr>
                <w:rFonts w:ascii="Arial" w:hAnsi="Arial" w:cs="Arial"/>
                <w:sz w:val="16"/>
                <w:szCs w:val="16"/>
                <w:vertAlign w:val="subscript"/>
              </w:rPr>
              <w:t>125.9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= -0.4</w:t>
            </w:r>
          </w:p>
        </w:tc>
        <w:tc>
          <w:tcPr>
            <w:tcW w:w="993" w:type="dxa"/>
            <w:vAlign w:val="center"/>
          </w:tcPr>
          <w:p w14:paraId="06E5D808" w14:textId="1BE49A0E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= 0.681</w:t>
            </w:r>
          </w:p>
        </w:tc>
        <w:tc>
          <w:tcPr>
            <w:tcW w:w="567" w:type="dxa"/>
            <w:vAlign w:val="center"/>
          </w:tcPr>
          <w:p w14:paraId="3A9D686C" w14:textId="2BF6C622" w:rsidR="00423978" w:rsidRPr="00A2243A" w:rsidRDefault="00423978" w:rsidP="00B3386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NS</w:t>
            </w:r>
          </w:p>
        </w:tc>
      </w:tr>
      <w:tr w:rsidR="00423978" w:rsidRPr="008F7A95" w14:paraId="316FCC59" w14:textId="77777777" w:rsidTr="001405A0">
        <w:tc>
          <w:tcPr>
            <w:tcW w:w="1134" w:type="dxa"/>
            <w:vMerge/>
            <w:vAlign w:val="center"/>
          </w:tcPr>
          <w:p w14:paraId="18936AE8" w14:textId="21B475AA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6A78F9D4" w14:textId="241F99B3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  <w:vAlign w:val="center"/>
          </w:tcPr>
          <w:p w14:paraId="3E153905" w14:textId="663AE87C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Planned contrast: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center"/>
          </w:tcPr>
          <w:p w14:paraId="4F394A16" w14:textId="7CAC0F25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= 64, 63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tcBorders>
              <w:bottom w:val="single" w:sz="4" w:space="0" w:color="auto"/>
            </w:tcBorders>
            <w:vAlign w:val="center"/>
          </w:tcPr>
          <w:p w14:paraId="63DBFC97" w14:textId="6AF485DE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t</w:t>
            </w:r>
            <w:r w:rsidRPr="008F7A95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10.3 </w:t>
            </w:r>
            <w:r w:rsidRPr="008F7A95">
              <w:rPr>
                <w:rFonts w:ascii="Arial" w:hAnsi="Arial" w:cs="Arial"/>
                <w:sz w:val="16"/>
                <w:szCs w:val="16"/>
              </w:rPr>
              <w:t>= 3.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9761B74" w14:textId="41C073E9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307E884" w14:textId="0F2B8F88" w:rsidR="00423978" w:rsidRPr="00A2243A" w:rsidRDefault="00423978" w:rsidP="00B3386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423978" w:rsidRPr="008F7A95" w14:paraId="2C6B1915" w14:textId="77777777" w:rsidTr="001405A0">
        <w:tc>
          <w:tcPr>
            <w:tcW w:w="1134" w:type="dxa"/>
            <w:vMerge w:val="restart"/>
            <w:vAlign w:val="center"/>
          </w:tcPr>
          <w:p w14:paraId="1252C246" w14:textId="77777777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Suppl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Fig 3F</w:t>
            </w:r>
          </w:p>
          <w:p w14:paraId="6BE64C17" w14:textId="64A48C6B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 w:val="restart"/>
            <w:vAlign w:val="center"/>
          </w:tcPr>
          <w:p w14:paraId="7C2C3ACD" w14:textId="47D8D65D" w:rsidR="00423978" w:rsidRPr="00AF6CFF" w:rsidRDefault="00423978" w:rsidP="00B3386F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GroupB</w:t>
            </w:r>
            <w:proofErr w:type="spellEnd"/>
          </w:p>
          <w:p w14:paraId="7D01FB00" w14:textId="17ABCE86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Waking activity</w:t>
            </w:r>
          </w:p>
        </w:tc>
        <w:tc>
          <w:tcPr>
            <w:tcW w:w="2135" w:type="dxa"/>
            <w:tcBorders>
              <w:top w:val="single" w:sz="4" w:space="0" w:color="auto"/>
            </w:tcBorders>
            <w:vAlign w:val="center"/>
          </w:tcPr>
          <w:p w14:paraId="50071786" w14:textId="3B6D80DC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ANOVA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14:paraId="3B1E5881" w14:textId="40F70229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64, 64, 64, 63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bookmarkStart w:id="1" w:name="OLE_LINK1"/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</w:t>
            </w:r>
            <w:bookmarkEnd w:id="1"/>
            <w:r w:rsidRPr="008F7A95">
              <w:rPr>
                <w:rFonts w:ascii="Arial" w:hAnsi="Arial" w:cs="Arial"/>
                <w:sz w:val="16"/>
                <w:szCs w:val="16"/>
              </w:rPr>
              <w:t xml:space="preserve">and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vAlign w:val="center"/>
          </w:tcPr>
          <w:p w14:paraId="16362B20" w14:textId="6C973549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F</w:t>
            </w:r>
            <w:r w:rsidRPr="008F7A95">
              <w:rPr>
                <w:rFonts w:ascii="Arial" w:hAnsi="Arial" w:cs="Arial"/>
                <w:sz w:val="16"/>
                <w:szCs w:val="16"/>
                <w:vertAlign w:val="subscript"/>
              </w:rPr>
              <w:t>3, 2</w:t>
            </w:r>
            <w:r w:rsidR="00471DC3">
              <w:rPr>
                <w:rFonts w:ascii="Arial" w:hAnsi="Arial" w:cs="Arial"/>
                <w:sz w:val="16"/>
                <w:szCs w:val="16"/>
                <w:vertAlign w:val="subscript"/>
              </w:rPr>
              <w:t>46</w:t>
            </w:r>
            <w:r w:rsidR="00471DC3">
              <w:rPr>
                <w:rFonts w:ascii="Arial" w:hAnsi="Arial" w:cs="Arial"/>
                <w:sz w:val="16"/>
                <w:szCs w:val="16"/>
              </w:rPr>
              <w:t xml:space="preserve"> = 4.2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721316F" w14:textId="2625FBD0" w:rsidR="00423978" w:rsidRPr="008F7A95" w:rsidRDefault="00471DC3" w:rsidP="00B3386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 = 0.00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F723BC1" w14:textId="1A3A2B56" w:rsidR="00423978" w:rsidRPr="00A2243A" w:rsidRDefault="00423978" w:rsidP="00B3386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*</w:t>
            </w:r>
          </w:p>
        </w:tc>
      </w:tr>
      <w:tr w:rsidR="00423978" w:rsidRPr="008F7A95" w14:paraId="0C47FF60" w14:textId="77777777" w:rsidTr="001405A0">
        <w:tc>
          <w:tcPr>
            <w:tcW w:w="1134" w:type="dxa"/>
            <w:vMerge/>
            <w:vAlign w:val="center"/>
          </w:tcPr>
          <w:p w14:paraId="6C951921" w14:textId="315483D8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2EF1EB52" w14:textId="5E56610B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vAlign w:val="center"/>
          </w:tcPr>
          <w:p w14:paraId="11DD64A9" w14:textId="1F7E525A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Planned contrast: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1906" w:type="dxa"/>
            <w:vAlign w:val="center"/>
          </w:tcPr>
          <w:p w14:paraId="756B5FE3" w14:textId="01527CF4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64, 64 for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2101" w:type="dxa"/>
            <w:vAlign w:val="center"/>
          </w:tcPr>
          <w:p w14:paraId="334A8605" w14:textId="2CFB470F" w:rsidR="00423978" w:rsidRPr="008F7A95" w:rsidRDefault="00471DC3" w:rsidP="00B3386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246</w:t>
            </w:r>
            <w:r>
              <w:rPr>
                <w:rFonts w:ascii="Arial" w:hAnsi="Arial" w:cs="Arial"/>
                <w:sz w:val="16"/>
                <w:szCs w:val="16"/>
              </w:rPr>
              <w:t xml:space="preserve"> = -0.9</w:t>
            </w:r>
          </w:p>
        </w:tc>
        <w:tc>
          <w:tcPr>
            <w:tcW w:w="993" w:type="dxa"/>
            <w:vAlign w:val="center"/>
          </w:tcPr>
          <w:p w14:paraId="4D043FB6" w14:textId="4F7EDCA1" w:rsidR="00423978" w:rsidRPr="008F7A95" w:rsidRDefault="00423978" w:rsidP="00471DC3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= 0.</w:t>
            </w:r>
            <w:r w:rsidR="00471DC3">
              <w:rPr>
                <w:rFonts w:ascii="Arial" w:hAnsi="Arial" w:cs="Arial"/>
                <w:sz w:val="16"/>
                <w:szCs w:val="16"/>
              </w:rPr>
              <w:t>387</w:t>
            </w:r>
          </w:p>
        </w:tc>
        <w:tc>
          <w:tcPr>
            <w:tcW w:w="567" w:type="dxa"/>
            <w:vAlign w:val="center"/>
          </w:tcPr>
          <w:p w14:paraId="370D176A" w14:textId="3CAA4EED" w:rsidR="00423978" w:rsidRPr="00A2243A" w:rsidRDefault="00423978" w:rsidP="00B3386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NS</w:t>
            </w:r>
          </w:p>
        </w:tc>
      </w:tr>
      <w:tr w:rsidR="00423978" w:rsidRPr="008F7A95" w14:paraId="5E5E3EB1" w14:textId="77777777" w:rsidTr="00EF6BAC"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41E50364" w14:textId="78FD4AB6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tcBorders>
              <w:bottom w:val="single" w:sz="4" w:space="0" w:color="auto"/>
            </w:tcBorders>
            <w:vAlign w:val="center"/>
          </w:tcPr>
          <w:p w14:paraId="09BFDC50" w14:textId="05E8B12F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  <w:vAlign w:val="center"/>
          </w:tcPr>
          <w:p w14:paraId="20739965" w14:textId="3FBA5C6F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Planned contrast: </w:t>
            </w:r>
            <w:r w:rsidR="005C5404">
              <w:rPr>
                <w:rFonts w:ascii="Arial" w:hAnsi="Arial" w:cs="Arial"/>
                <w:sz w:val="16"/>
                <w:szCs w:val="16"/>
              </w:rPr>
              <w:t>F</w:t>
            </w:r>
            <w:r w:rsidR="005C5404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center"/>
          </w:tcPr>
          <w:p w14:paraId="0DD0713D" w14:textId="6D70A7CD" w:rsidR="00423978" w:rsidRPr="008F7A95" w:rsidRDefault="00423978" w:rsidP="00B3386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N = 64, 63 for </w:t>
            </w:r>
            <w:r w:rsidR="000026C1">
              <w:rPr>
                <w:rFonts w:ascii="Arial" w:hAnsi="Arial" w:cs="Arial"/>
                <w:sz w:val="16"/>
                <w:szCs w:val="16"/>
              </w:rPr>
              <w:t>F</w:t>
            </w:r>
            <w:r w:rsidR="000026C1"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C5404"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tcBorders>
              <w:bottom w:val="single" w:sz="4" w:space="0" w:color="auto"/>
            </w:tcBorders>
            <w:vAlign w:val="center"/>
          </w:tcPr>
          <w:p w14:paraId="1094F7D2" w14:textId="0EFDA5ED" w:rsidR="00423978" w:rsidRPr="008F7A95" w:rsidRDefault="0085171E" w:rsidP="00B3386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="00471DC3">
              <w:rPr>
                <w:rFonts w:ascii="Arial" w:hAnsi="Arial" w:cs="Arial"/>
                <w:sz w:val="16"/>
                <w:szCs w:val="16"/>
                <w:vertAlign w:val="subscript"/>
              </w:rPr>
              <w:t>246</w:t>
            </w:r>
            <w:r w:rsidR="00423978" w:rsidRPr="008F7A95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 w:rsidR="00471DC3">
              <w:rPr>
                <w:rFonts w:ascii="Arial" w:hAnsi="Arial" w:cs="Arial"/>
                <w:sz w:val="16"/>
                <w:szCs w:val="16"/>
              </w:rPr>
              <w:t>= 2.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DF3F1C8" w14:textId="0A59E85E" w:rsidR="00423978" w:rsidRPr="008F7A95" w:rsidRDefault="00471DC3" w:rsidP="00B3386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 = 0.02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28F4BDD" w14:textId="363418D1" w:rsidR="00423978" w:rsidRPr="00A2243A" w:rsidRDefault="00423978" w:rsidP="00B3386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</w:t>
            </w:r>
          </w:p>
        </w:tc>
      </w:tr>
      <w:tr w:rsidR="00EF6BAC" w:rsidRPr="008F7A95" w14:paraId="4F0C22DB" w14:textId="77777777" w:rsidTr="00F53514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0C6D295C" w14:textId="5951FE58" w:rsidR="00EF6BAC" w:rsidRDefault="00EF6BAC" w:rsidP="00E1215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4</w:t>
            </w:r>
            <w:r w:rsidRPr="008F7A95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1267" w:type="dxa"/>
            <w:vMerge w:val="restart"/>
            <w:tcBorders>
              <w:top w:val="single" w:sz="4" w:space="0" w:color="auto"/>
            </w:tcBorders>
            <w:vAlign w:val="center"/>
          </w:tcPr>
          <w:p w14:paraId="315212E3" w14:textId="44800AAA" w:rsidR="00EF6BAC" w:rsidRPr="00262292" w:rsidRDefault="00EF6BAC" w:rsidP="005C5404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262292">
              <w:rPr>
                <w:rFonts w:ascii="Arial" w:hAnsi="Arial" w:cs="Arial"/>
                <w:b/>
                <w:sz w:val="16"/>
                <w:szCs w:val="16"/>
              </w:rPr>
              <w:t>Group</w:t>
            </w:r>
            <w:r>
              <w:rPr>
                <w:rFonts w:ascii="Arial" w:hAnsi="Arial" w:cs="Arial"/>
                <w:b/>
                <w:sz w:val="16"/>
                <w:szCs w:val="16"/>
              </w:rPr>
              <w:t>A</w:t>
            </w:r>
            <w:proofErr w:type="spellEnd"/>
          </w:p>
          <w:p w14:paraId="52D857C8" w14:textId="7E352E6B" w:rsidR="00EF6BAC" w:rsidRPr="00252149" w:rsidRDefault="00EF6BAC" w:rsidP="00E1215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Survival (</w:t>
            </w:r>
            <w:r>
              <w:rPr>
                <w:rFonts w:ascii="Arial" w:hAnsi="Arial" w:cs="Arial"/>
                <w:sz w:val="16"/>
                <w:szCs w:val="16"/>
              </w:rPr>
              <w:t>Starvation</w:t>
            </w:r>
            <w:r w:rsidRPr="008F7A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C77AF" w14:textId="5942AC7D" w:rsidR="00EF6BAC" w:rsidRDefault="00EF6BAC" w:rsidP="00E1215D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Kaplan-Meier all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86139" w14:textId="6A5C6BF0" w:rsidR="00EF6BAC" w:rsidRDefault="00EF6BA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 = 32, 31</w:t>
            </w:r>
            <w:r w:rsidRPr="008F7A95">
              <w:rPr>
                <w:rFonts w:ascii="Arial" w:hAnsi="Arial" w:cs="Arial"/>
                <w:sz w:val="16"/>
                <w:szCs w:val="16"/>
              </w:rPr>
              <w:t>, 32 an</w:t>
            </w:r>
            <w:r>
              <w:rPr>
                <w:rFonts w:ascii="Arial" w:hAnsi="Arial" w:cs="Arial"/>
                <w:sz w:val="16"/>
                <w:szCs w:val="16"/>
              </w:rPr>
              <w:t>d 2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1 for 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D</w:t>
            </w:r>
            <w:r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R</w:t>
            </w:r>
            <w:r w:rsidRPr="00BE5F8C">
              <w:rPr>
                <w:rFonts w:ascii="Arial" w:hAnsi="Arial" w:cs="Arial"/>
                <w:sz w:val="16"/>
                <w:szCs w:val="16"/>
              </w:rPr>
              <w:t>,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413E7">
              <w:rPr>
                <w:rFonts w:ascii="Arial" w:hAnsi="Arial" w:cs="Arial"/>
                <w:sz w:val="16"/>
                <w:szCs w:val="16"/>
              </w:rPr>
              <w:t>DR</w:t>
            </w:r>
            <w:r w:rsidR="009413E7">
              <w:rPr>
                <w:rFonts w:ascii="Arial" w:hAnsi="Arial" w:cs="Arial"/>
                <w:sz w:val="16"/>
                <w:szCs w:val="16"/>
                <w:vertAlign w:val="subscript"/>
              </w:rPr>
              <w:t>CTRL</w:t>
            </w:r>
            <w:r w:rsidRPr="0039315A">
              <w:rPr>
                <w:rFonts w:ascii="Arial" w:hAnsi="Arial" w:cs="Arial"/>
                <w:sz w:val="16"/>
                <w:szCs w:val="16"/>
              </w:rPr>
              <w:t>, D</w:t>
            </w:r>
            <w:r w:rsidRPr="00BE5F8C">
              <w:rPr>
                <w:rFonts w:ascii="Arial" w:hAnsi="Arial" w:cs="Arial"/>
                <w:sz w:val="16"/>
                <w:szCs w:val="16"/>
              </w:rPr>
              <w:t>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689B8" w14:textId="223AB043" w:rsidR="00EF6BAC" w:rsidRDefault="00EF6BAC" w:rsidP="00E1215D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Log rank: χ</w:t>
            </w:r>
            <w:r w:rsidRPr="008F7A9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= 87.7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E32A9" w14:textId="74D67D36" w:rsidR="00EF6BAC" w:rsidRDefault="00EF6BAC" w:rsidP="00E1215D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A3691" w14:textId="573D528F" w:rsidR="00EF6BAC" w:rsidRDefault="00EF6BAC" w:rsidP="00E1215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EF6BAC" w:rsidRPr="008F7A95" w14:paraId="367E32AC" w14:textId="77777777" w:rsidTr="00F53514">
        <w:tc>
          <w:tcPr>
            <w:tcW w:w="1134" w:type="dxa"/>
            <w:vMerge/>
            <w:vAlign w:val="center"/>
          </w:tcPr>
          <w:p w14:paraId="42D57E33" w14:textId="66950F3D" w:rsidR="00EF6BAC" w:rsidRDefault="00EF6BAC" w:rsidP="00E1215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13573383" w14:textId="666D06EC" w:rsidR="00EF6BAC" w:rsidRPr="00252149" w:rsidRDefault="00EF6BAC" w:rsidP="00E1215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135" w:type="dxa"/>
            <w:tcBorders>
              <w:top w:val="single" w:sz="4" w:space="0" w:color="auto"/>
            </w:tcBorders>
            <w:vAlign w:val="center"/>
          </w:tcPr>
          <w:p w14:paraId="135FD8EC" w14:textId="3C359B61" w:rsidR="00EF6BAC" w:rsidRDefault="00EF6BA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Kaplan-Meier 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D</w:t>
            </w:r>
            <w:r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="00263F2C">
              <w:rPr>
                <w:rFonts w:ascii="Arial" w:hAnsi="Arial" w:cs="Arial"/>
                <w:sz w:val="16"/>
                <w:szCs w:val="16"/>
              </w:rPr>
              <w:t>DR</w:t>
            </w:r>
            <w:r w:rsidR="00263F2C">
              <w:rPr>
                <w:rFonts w:ascii="Arial" w:hAnsi="Arial" w:cs="Arial"/>
                <w:sz w:val="16"/>
                <w:szCs w:val="16"/>
                <w:vertAlign w:val="subscript"/>
              </w:rPr>
              <w:t>CTRL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Bonferroni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correction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14:paraId="5F118F47" w14:textId="1C6BEDD4" w:rsidR="00EF6BAC" w:rsidRDefault="00EF6BAC" w:rsidP="00E1215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 = 32, 31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for 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D</w:t>
            </w:r>
            <w:r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9413E7">
              <w:rPr>
                <w:rFonts w:ascii="Arial" w:hAnsi="Arial" w:cs="Arial"/>
                <w:sz w:val="16"/>
                <w:szCs w:val="16"/>
              </w:rPr>
              <w:t>DR</w:t>
            </w:r>
            <w:r w:rsidR="009413E7">
              <w:rPr>
                <w:rFonts w:ascii="Arial" w:hAnsi="Arial" w:cs="Arial"/>
                <w:sz w:val="16"/>
                <w:szCs w:val="16"/>
                <w:vertAlign w:val="subscript"/>
              </w:rPr>
              <w:t>CTRL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vAlign w:val="center"/>
          </w:tcPr>
          <w:p w14:paraId="3FB283D0" w14:textId="0269C3C9" w:rsidR="00EF6BAC" w:rsidRDefault="00EF6BAC" w:rsidP="00E1215D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Log rank: χ</w:t>
            </w:r>
            <w:r w:rsidRPr="008F7A9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= 11.8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E77A76B" w14:textId="3A8A619C" w:rsidR="00EF6BAC" w:rsidRDefault="00EF6BAC" w:rsidP="00E1215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 &lt; 0.0</w:t>
            </w:r>
            <w:r w:rsidRPr="008F7A9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F5E7A15" w14:textId="340F8EB9" w:rsidR="00EF6BAC" w:rsidRDefault="00EF6BAC" w:rsidP="00E1215D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**</w:t>
            </w:r>
          </w:p>
        </w:tc>
      </w:tr>
      <w:tr w:rsidR="00EF6BAC" w:rsidRPr="008F7A95" w14:paraId="45A9E45E" w14:textId="77777777" w:rsidTr="0039315A">
        <w:tc>
          <w:tcPr>
            <w:tcW w:w="1134" w:type="dxa"/>
            <w:vMerge/>
            <w:vAlign w:val="center"/>
          </w:tcPr>
          <w:p w14:paraId="786DC75E" w14:textId="53E330C3" w:rsidR="00EF6BAC" w:rsidRDefault="00EF6BAC" w:rsidP="00E1215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26865D28" w14:textId="2A46ADB9" w:rsidR="00EF6BAC" w:rsidRPr="00252149" w:rsidRDefault="00EF6BAC" w:rsidP="00E1215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135" w:type="dxa"/>
            <w:vAlign w:val="center"/>
          </w:tcPr>
          <w:p w14:paraId="0BB092B0" w14:textId="74834C80" w:rsidR="00EF6BAC" w:rsidRDefault="00EF6BAC" w:rsidP="00E1215D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Kaplan-Meier 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>
              <w:rPr>
                <w:rFonts w:ascii="Arial" w:hAnsi="Arial" w:cs="Arial"/>
                <w:sz w:val="16"/>
                <w:szCs w:val="16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Bonferroni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correction</w:t>
            </w:r>
          </w:p>
        </w:tc>
        <w:tc>
          <w:tcPr>
            <w:tcW w:w="1906" w:type="dxa"/>
            <w:vAlign w:val="center"/>
          </w:tcPr>
          <w:p w14:paraId="0FF82489" w14:textId="6C1AB07A" w:rsidR="00EF6BAC" w:rsidRDefault="00EF6BA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 = 32, 32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for 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39315A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vAlign w:val="center"/>
          </w:tcPr>
          <w:p w14:paraId="3D9E50E5" w14:textId="42383798" w:rsidR="00EF6BAC" w:rsidRDefault="00EF6BAC" w:rsidP="00E1215D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Log rank: χ</w:t>
            </w:r>
            <w:r w:rsidRPr="008F7A9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= 11.4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1</w:t>
            </w:r>
          </w:p>
        </w:tc>
        <w:tc>
          <w:tcPr>
            <w:tcW w:w="993" w:type="dxa"/>
            <w:vAlign w:val="center"/>
          </w:tcPr>
          <w:p w14:paraId="7D9232B6" w14:textId="61AE55E7" w:rsidR="00EF6BAC" w:rsidRDefault="00EF6BAC" w:rsidP="00E1215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 &lt; 0.0</w:t>
            </w:r>
            <w:r w:rsidRPr="008F7A9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6CB061EE" w14:textId="24460DEF" w:rsidR="00EF6BAC" w:rsidRDefault="00EF6BAC" w:rsidP="00E1215D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**</w:t>
            </w:r>
          </w:p>
        </w:tc>
      </w:tr>
      <w:tr w:rsidR="00EF6BAC" w:rsidRPr="008F7A95" w14:paraId="49959205" w14:textId="77777777" w:rsidTr="0039315A">
        <w:tc>
          <w:tcPr>
            <w:tcW w:w="1134" w:type="dxa"/>
            <w:vMerge/>
            <w:vAlign w:val="center"/>
          </w:tcPr>
          <w:p w14:paraId="74AA47BD" w14:textId="77777777" w:rsidR="00EF6BAC" w:rsidDel="00BD1A2A" w:rsidRDefault="00EF6BAC" w:rsidP="00E1215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438F256E" w14:textId="77777777" w:rsidR="00EF6BAC" w:rsidDel="00BD1A2A" w:rsidRDefault="00EF6BAC" w:rsidP="00E1215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135" w:type="dxa"/>
            <w:vAlign w:val="center"/>
          </w:tcPr>
          <w:p w14:paraId="659BD76F" w14:textId="2280C31E" w:rsidR="00EF6BAC" w:rsidRPr="008F7A95" w:rsidRDefault="00EF6BAC" w:rsidP="00E1215D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Kaplan-Meier </w:t>
            </w:r>
            <w:r w:rsidR="00263F2C">
              <w:rPr>
                <w:rFonts w:ascii="Arial" w:hAnsi="Arial" w:cs="Arial"/>
                <w:sz w:val="16"/>
                <w:szCs w:val="16"/>
              </w:rPr>
              <w:t>DR</w:t>
            </w:r>
            <w:r w:rsidR="00263F2C">
              <w:rPr>
                <w:rFonts w:ascii="Arial" w:hAnsi="Arial" w:cs="Arial"/>
                <w:sz w:val="16"/>
                <w:szCs w:val="16"/>
                <w:vertAlign w:val="subscript"/>
              </w:rPr>
              <w:t>CTRL</w:t>
            </w:r>
            <w:r w:rsidR="00263F2C" w:rsidRPr="008F7A9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vs </w:t>
            </w:r>
            <w:r>
              <w:rPr>
                <w:rFonts w:ascii="Arial" w:hAnsi="Arial" w:cs="Arial"/>
                <w:sz w:val="16"/>
                <w:szCs w:val="16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Bonferroni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correction</w:t>
            </w:r>
          </w:p>
        </w:tc>
        <w:tc>
          <w:tcPr>
            <w:tcW w:w="1906" w:type="dxa"/>
            <w:vAlign w:val="center"/>
          </w:tcPr>
          <w:p w14:paraId="26A49B70" w14:textId="1AC3D6F6" w:rsidR="00EF6BAC" w:rsidRDefault="00EF6BAC" w:rsidP="00BB251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 = 31, 32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for </w:t>
            </w:r>
            <w:r w:rsidR="009413E7">
              <w:rPr>
                <w:rFonts w:ascii="Arial" w:hAnsi="Arial" w:cs="Arial"/>
                <w:sz w:val="16"/>
                <w:szCs w:val="16"/>
              </w:rPr>
              <w:t>DR</w:t>
            </w:r>
            <w:r w:rsidR="009413E7">
              <w:rPr>
                <w:rFonts w:ascii="Arial" w:hAnsi="Arial" w:cs="Arial"/>
                <w:sz w:val="16"/>
                <w:szCs w:val="16"/>
                <w:vertAlign w:val="subscript"/>
              </w:rPr>
              <w:t>CTRL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vAlign w:val="center"/>
          </w:tcPr>
          <w:p w14:paraId="13EBD090" w14:textId="53B6D3C3" w:rsidR="00EF6BAC" w:rsidRPr="008F7A95" w:rsidRDefault="00EF6BAC" w:rsidP="00E1215D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Log rank: χ</w:t>
            </w:r>
            <w:r w:rsidRPr="008F7A9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= 0.2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1</w:t>
            </w:r>
          </w:p>
        </w:tc>
        <w:tc>
          <w:tcPr>
            <w:tcW w:w="993" w:type="dxa"/>
            <w:vAlign w:val="center"/>
          </w:tcPr>
          <w:p w14:paraId="58ACD29E" w14:textId="1C4E2C6D" w:rsidR="00EF6BAC" w:rsidRDefault="00EF6BAC" w:rsidP="00E1215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 &gt; 0.05</w:t>
            </w:r>
          </w:p>
        </w:tc>
        <w:tc>
          <w:tcPr>
            <w:tcW w:w="567" w:type="dxa"/>
            <w:vAlign w:val="center"/>
          </w:tcPr>
          <w:p w14:paraId="7918DAFA" w14:textId="192F56D4" w:rsidR="00EF6BAC" w:rsidRDefault="00EF6BAC" w:rsidP="00E1215D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S</w:t>
            </w:r>
          </w:p>
        </w:tc>
      </w:tr>
      <w:tr w:rsidR="00EF6BAC" w:rsidRPr="008F7A95" w14:paraId="08D169C4" w14:textId="77777777" w:rsidTr="00F53514">
        <w:tc>
          <w:tcPr>
            <w:tcW w:w="1134" w:type="dxa"/>
            <w:vMerge/>
            <w:vAlign w:val="center"/>
          </w:tcPr>
          <w:p w14:paraId="2D1045ED" w14:textId="77777777" w:rsidR="00EF6BAC" w:rsidDel="00BD1A2A" w:rsidRDefault="00EF6BAC" w:rsidP="00E1215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tcBorders>
              <w:bottom w:val="single" w:sz="4" w:space="0" w:color="auto"/>
            </w:tcBorders>
            <w:vAlign w:val="center"/>
          </w:tcPr>
          <w:p w14:paraId="64576079" w14:textId="77777777" w:rsidR="00EF6BAC" w:rsidDel="00BD1A2A" w:rsidRDefault="00EF6BAC" w:rsidP="00E1215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  <w:vAlign w:val="center"/>
          </w:tcPr>
          <w:p w14:paraId="071CF7D3" w14:textId="31AB086A" w:rsidR="00EF6BAC" w:rsidRPr="008F7A95" w:rsidRDefault="00EF6BA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Kaplan-Meier </w:t>
            </w:r>
            <w:r>
              <w:rPr>
                <w:rFonts w:ascii="Arial" w:hAnsi="Arial" w:cs="Arial"/>
                <w:sz w:val="16"/>
                <w:szCs w:val="16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>
              <w:rPr>
                <w:rFonts w:ascii="Arial" w:hAnsi="Arial" w:cs="Arial"/>
                <w:sz w:val="16"/>
                <w:szCs w:val="16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Bonferroni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correction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center"/>
          </w:tcPr>
          <w:p w14:paraId="7D5C0269" w14:textId="1002DC13" w:rsidR="00EF6BAC" w:rsidRDefault="00EF6BA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 = 32, 21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for </w:t>
            </w:r>
            <w:r>
              <w:rPr>
                <w:rFonts w:ascii="Arial" w:hAnsi="Arial" w:cs="Arial"/>
                <w:sz w:val="16"/>
                <w:szCs w:val="16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2101" w:type="dxa"/>
            <w:tcBorders>
              <w:bottom w:val="single" w:sz="4" w:space="0" w:color="auto"/>
            </w:tcBorders>
            <w:vAlign w:val="center"/>
          </w:tcPr>
          <w:p w14:paraId="4DD56F27" w14:textId="13CED4E9" w:rsidR="00EF6BAC" w:rsidRPr="008F7A95" w:rsidRDefault="00EF6BAC" w:rsidP="00E1215D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Log rank: χ</w:t>
            </w:r>
            <w:r w:rsidRPr="008F7A9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= 53.3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016127F" w14:textId="5A4BCF93" w:rsidR="00EF6BAC" w:rsidRDefault="00EF6BAC" w:rsidP="00E1215D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9D0581F" w14:textId="20FE7315" w:rsidR="00EF6BAC" w:rsidRDefault="00EF6BAC" w:rsidP="00E1215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EF6BAC" w:rsidRPr="008F7A95" w14:paraId="1EEF0AAC" w14:textId="77777777" w:rsidTr="00EF6BAC">
        <w:tc>
          <w:tcPr>
            <w:tcW w:w="1134" w:type="dxa"/>
            <w:vMerge w:val="restart"/>
            <w:vAlign w:val="center"/>
          </w:tcPr>
          <w:p w14:paraId="3BA928A5" w14:textId="2E91459E" w:rsidR="00EF6BAC" w:rsidRDefault="00EF6BAC" w:rsidP="00E1215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4C</w:t>
            </w:r>
          </w:p>
        </w:tc>
        <w:tc>
          <w:tcPr>
            <w:tcW w:w="1267" w:type="dxa"/>
            <w:vMerge w:val="restart"/>
            <w:tcBorders>
              <w:top w:val="single" w:sz="4" w:space="0" w:color="auto"/>
            </w:tcBorders>
            <w:vAlign w:val="center"/>
          </w:tcPr>
          <w:p w14:paraId="77795E9E" w14:textId="74FEE1CB" w:rsidR="00EF6BAC" w:rsidRPr="00262292" w:rsidRDefault="00EF6BAC" w:rsidP="00642ABC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262292">
              <w:rPr>
                <w:rFonts w:ascii="Arial" w:hAnsi="Arial" w:cs="Arial"/>
                <w:b/>
                <w:sz w:val="16"/>
                <w:szCs w:val="16"/>
              </w:rPr>
              <w:t>Group</w:t>
            </w:r>
            <w:r>
              <w:rPr>
                <w:rFonts w:ascii="Arial" w:hAnsi="Arial" w:cs="Arial"/>
                <w:b/>
                <w:sz w:val="16"/>
                <w:szCs w:val="16"/>
              </w:rPr>
              <w:t>B</w:t>
            </w:r>
            <w:proofErr w:type="spellEnd"/>
          </w:p>
          <w:p w14:paraId="6389218C" w14:textId="3E8343E8" w:rsidR="00EF6BAC" w:rsidRPr="00252149" w:rsidRDefault="00EF6BAC" w:rsidP="00E1215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Survival (</w:t>
            </w:r>
            <w:r>
              <w:rPr>
                <w:rFonts w:ascii="Arial" w:hAnsi="Arial" w:cs="Arial"/>
                <w:sz w:val="16"/>
                <w:szCs w:val="16"/>
              </w:rPr>
              <w:t>Starvation</w:t>
            </w:r>
            <w:r w:rsidRPr="008F7A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8EF5F" w14:textId="4CD0E5FC" w:rsidR="00EF6BAC" w:rsidRDefault="00EF6BAC" w:rsidP="00E1215D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Kaplan-Meier all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3DE7D" w14:textId="33E9E958" w:rsidR="00EF6BAC" w:rsidRDefault="00EF6BAC" w:rsidP="00E1215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 = 31, 30</w:t>
            </w:r>
            <w:r w:rsidRPr="008F7A95">
              <w:rPr>
                <w:rFonts w:ascii="Arial" w:hAnsi="Arial" w:cs="Arial"/>
                <w:sz w:val="16"/>
                <w:szCs w:val="16"/>
              </w:rPr>
              <w:t>, 3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an</w:t>
            </w:r>
            <w:r>
              <w:rPr>
                <w:rFonts w:ascii="Arial" w:hAnsi="Arial" w:cs="Arial"/>
                <w:sz w:val="16"/>
                <w:szCs w:val="16"/>
              </w:rPr>
              <w:t>d 12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for 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B13CC8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B13CC8">
              <w:rPr>
                <w:rFonts w:ascii="Arial" w:hAnsi="Arial" w:cs="Arial"/>
                <w:sz w:val="16"/>
                <w:szCs w:val="16"/>
              </w:rPr>
              <w:t>,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413E7">
              <w:rPr>
                <w:rFonts w:ascii="Arial" w:hAnsi="Arial" w:cs="Arial"/>
                <w:sz w:val="16"/>
                <w:szCs w:val="16"/>
              </w:rPr>
              <w:t>DR</w:t>
            </w:r>
            <w:r w:rsidR="009413E7">
              <w:rPr>
                <w:rFonts w:ascii="Arial" w:hAnsi="Arial" w:cs="Arial"/>
                <w:sz w:val="16"/>
                <w:szCs w:val="16"/>
                <w:vertAlign w:val="subscript"/>
              </w:rPr>
              <w:t>CTRL</w:t>
            </w:r>
            <w:r w:rsidRPr="00B13CC8">
              <w:rPr>
                <w:rFonts w:ascii="Arial" w:hAnsi="Arial" w:cs="Arial"/>
                <w:sz w:val="16"/>
                <w:szCs w:val="16"/>
              </w:rPr>
              <w:t>, 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B261F" w14:textId="2D61447F" w:rsidR="00EF6BAC" w:rsidRDefault="00EF6BAC" w:rsidP="00E1215D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Log rank: χ</w:t>
            </w:r>
            <w:r w:rsidRPr="008F7A9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= 96.7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23C65" w14:textId="75C52A22" w:rsidR="00EF6BAC" w:rsidRDefault="00EF6BAC" w:rsidP="00E1215D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3ACF5" w14:textId="3D84B9A5" w:rsidR="00EF6BAC" w:rsidRDefault="00EF6BAC" w:rsidP="00E1215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EF6BAC" w:rsidRPr="008F7A95" w14:paraId="3C2F6934" w14:textId="77777777" w:rsidTr="00EF6BAC">
        <w:tc>
          <w:tcPr>
            <w:tcW w:w="1134" w:type="dxa"/>
            <w:vMerge/>
            <w:vAlign w:val="center"/>
          </w:tcPr>
          <w:p w14:paraId="0DEC02B7" w14:textId="27D2C436" w:rsidR="00EF6BAC" w:rsidRPr="008F7A95" w:rsidRDefault="00EF6BAC" w:rsidP="00E1215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3230DDDB" w14:textId="1ADF6079" w:rsidR="00EF6BAC" w:rsidRPr="008F7A95" w:rsidRDefault="00EF6BAC" w:rsidP="00E1215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tcBorders>
              <w:top w:val="single" w:sz="4" w:space="0" w:color="auto"/>
            </w:tcBorders>
            <w:vAlign w:val="center"/>
          </w:tcPr>
          <w:p w14:paraId="17BBD6F4" w14:textId="24577CB6" w:rsidR="00EF6BAC" w:rsidRPr="008F7A95" w:rsidRDefault="00EF6BAC" w:rsidP="00E1215D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Kaplan-Meier 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B13CC8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="00263F2C">
              <w:rPr>
                <w:rFonts w:ascii="Arial" w:hAnsi="Arial" w:cs="Arial"/>
                <w:sz w:val="16"/>
                <w:szCs w:val="16"/>
              </w:rPr>
              <w:t>DR</w:t>
            </w:r>
            <w:r w:rsidR="00263F2C">
              <w:rPr>
                <w:rFonts w:ascii="Arial" w:hAnsi="Arial" w:cs="Arial"/>
                <w:sz w:val="16"/>
                <w:szCs w:val="16"/>
                <w:vertAlign w:val="subscript"/>
              </w:rPr>
              <w:t>CTRL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Bonferroni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correction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14:paraId="1C32118E" w14:textId="610FE8B6" w:rsidR="00EF6BAC" w:rsidRPr="008F7A95" w:rsidRDefault="00EF6BAC" w:rsidP="00E1215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 = 31, 30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for 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B13CC8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4408DA">
              <w:rPr>
                <w:rFonts w:ascii="Arial" w:hAnsi="Arial" w:cs="Arial"/>
                <w:sz w:val="16"/>
                <w:szCs w:val="16"/>
              </w:rPr>
              <w:t>DR</w:t>
            </w:r>
            <w:r w:rsidR="004408DA">
              <w:rPr>
                <w:rFonts w:ascii="Arial" w:hAnsi="Arial" w:cs="Arial"/>
                <w:sz w:val="16"/>
                <w:szCs w:val="16"/>
                <w:vertAlign w:val="subscript"/>
              </w:rPr>
              <w:t>CTRL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vAlign w:val="center"/>
          </w:tcPr>
          <w:p w14:paraId="47D82FEE" w14:textId="25B4EC47" w:rsidR="00EF6BAC" w:rsidRPr="008F7A95" w:rsidRDefault="00EF6BAC" w:rsidP="00E1215D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Log rank: χ</w:t>
            </w:r>
            <w:r w:rsidRPr="008F7A9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= 17.7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BB391E8" w14:textId="0CC4C5E1" w:rsidR="00EF6BAC" w:rsidRPr="008F7A95" w:rsidRDefault="00EF6BAC" w:rsidP="00E1215D">
            <w:pPr>
              <w:ind w:left="-43" w:firstLine="4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2F13FF5" w14:textId="3DF531C0" w:rsidR="00EF6BAC" w:rsidRPr="00A2243A" w:rsidRDefault="00EF6BAC" w:rsidP="00E1215D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EF6BAC" w:rsidRPr="008F7A95" w14:paraId="34EC48EA" w14:textId="77777777" w:rsidTr="00EF6BAC">
        <w:tc>
          <w:tcPr>
            <w:tcW w:w="1134" w:type="dxa"/>
            <w:vMerge/>
            <w:vAlign w:val="center"/>
          </w:tcPr>
          <w:p w14:paraId="46070F93" w14:textId="02826420" w:rsidR="00EF6BAC" w:rsidRPr="008F7A95" w:rsidRDefault="00EF6BAC" w:rsidP="00E1215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17ED66FA" w14:textId="43531E93" w:rsidR="00EF6BAC" w:rsidRPr="008F7A95" w:rsidRDefault="00EF6BAC" w:rsidP="0025214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vAlign w:val="center"/>
          </w:tcPr>
          <w:p w14:paraId="09943FDE" w14:textId="4198AFCA" w:rsidR="00EF6BAC" w:rsidRPr="008F7A95" w:rsidRDefault="00EF6BAC" w:rsidP="00E1215D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Kaplan-Meier 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B13CC8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>
              <w:rPr>
                <w:rFonts w:ascii="Arial" w:hAnsi="Arial" w:cs="Arial"/>
                <w:sz w:val="16"/>
                <w:szCs w:val="16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Bonferroni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correction</w:t>
            </w:r>
          </w:p>
        </w:tc>
        <w:tc>
          <w:tcPr>
            <w:tcW w:w="1906" w:type="dxa"/>
            <w:vAlign w:val="center"/>
          </w:tcPr>
          <w:p w14:paraId="1762E039" w14:textId="3AC2E49F" w:rsidR="00EF6BAC" w:rsidRPr="008F7A95" w:rsidRDefault="00EF6BAC" w:rsidP="00E1215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 = 31, 30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for 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B13CC8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vAlign w:val="center"/>
          </w:tcPr>
          <w:p w14:paraId="4740A381" w14:textId="69A46E5F" w:rsidR="00EF6BAC" w:rsidRPr="008F7A95" w:rsidRDefault="00EF6BAC" w:rsidP="00E1215D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Log rank: χ</w:t>
            </w:r>
            <w:r w:rsidRPr="008F7A9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= 53.8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1</w:t>
            </w:r>
          </w:p>
        </w:tc>
        <w:tc>
          <w:tcPr>
            <w:tcW w:w="993" w:type="dxa"/>
            <w:vAlign w:val="center"/>
          </w:tcPr>
          <w:p w14:paraId="15CD5991" w14:textId="6A0D69BA" w:rsidR="00EF6BAC" w:rsidRPr="008F7A95" w:rsidRDefault="00EF6BAC" w:rsidP="00E1215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 &lt; 0.00</w:t>
            </w:r>
            <w:r w:rsidRPr="008F7A9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01F1D104" w14:textId="1F9DFC02" w:rsidR="00EF6BAC" w:rsidRPr="00A2243A" w:rsidRDefault="00EF6BAC" w:rsidP="00E1215D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EF6BAC" w:rsidRPr="008F7A95" w14:paraId="30EE2106" w14:textId="77777777" w:rsidTr="00EF6BAC">
        <w:tc>
          <w:tcPr>
            <w:tcW w:w="1134" w:type="dxa"/>
            <w:vMerge/>
            <w:vAlign w:val="center"/>
          </w:tcPr>
          <w:p w14:paraId="319352CA" w14:textId="52BD7B4A" w:rsidR="00EF6BAC" w:rsidRPr="008F7A95" w:rsidRDefault="00EF6BA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7BDBDEF4" w14:textId="23103E69" w:rsidR="00EF6BAC" w:rsidRPr="008F7A95" w:rsidRDefault="00EF6BA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vAlign w:val="center"/>
          </w:tcPr>
          <w:p w14:paraId="3D053319" w14:textId="7127315B" w:rsidR="00EF6BAC" w:rsidRPr="008F7A95" w:rsidRDefault="00EF6BA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Kaplan-Meier </w:t>
            </w:r>
            <w:r w:rsidR="00263F2C">
              <w:rPr>
                <w:rFonts w:ascii="Arial" w:hAnsi="Arial" w:cs="Arial"/>
                <w:sz w:val="16"/>
                <w:szCs w:val="16"/>
              </w:rPr>
              <w:t>DR</w:t>
            </w:r>
            <w:r w:rsidR="00263F2C">
              <w:rPr>
                <w:rFonts w:ascii="Arial" w:hAnsi="Arial" w:cs="Arial"/>
                <w:sz w:val="16"/>
                <w:szCs w:val="16"/>
                <w:vertAlign w:val="subscript"/>
              </w:rPr>
              <w:t>CTRL</w:t>
            </w:r>
            <w:r w:rsidR="00263F2C" w:rsidRPr="008F7A9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vs </w:t>
            </w:r>
            <w:r>
              <w:rPr>
                <w:rFonts w:ascii="Arial" w:hAnsi="Arial" w:cs="Arial"/>
                <w:sz w:val="16"/>
                <w:szCs w:val="16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Bonferroni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correction</w:t>
            </w:r>
          </w:p>
        </w:tc>
        <w:tc>
          <w:tcPr>
            <w:tcW w:w="1906" w:type="dxa"/>
            <w:vAlign w:val="center"/>
          </w:tcPr>
          <w:p w14:paraId="0B8614AF" w14:textId="2B78E148" w:rsidR="00EF6BAC" w:rsidRPr="008F7A95" w:rsidRDefault="00EF6BA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 = 30, 30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for </w:t>
            </w:r>
            <w:r w:rsidR="009413E7">
              <w:rPr>
                <w:rFonts w:ascii="Arial" w:hAnsi="Arial" w:cs="Arial"/>
                <w:sz w:val="16"/>
                <w:szCs w:val="16"/>
              </w:rPr>
              <w:t>DR</w:t>
            </w:r>
            <w:r w:rsidR="009413E7">
              <w:rPr>
                <w:rFonts w:ascii="Arial" w:hAnsi="Arial" w:cs="Arial"/>
                <w:sz w:val="16"/>
                <w:szCs w:val="16"/>
                <w:vertAlign w:val="subscript"/>
              </w:rPr>
              <w:t>CTRL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vAlign w:val="center"/>
          </w:tcPr>
          <w:p w14:paraId="31D445CE" w14:textId="378FB397" w:rsidR="00EF6BAC" w:rsidRPr="008F7A95" w:rsidRDefault="00EF6BA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Log rank: χ</w:t>
            </w:r>
            <w:r w:rsidRPr="008F7A9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= 0.1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1</w:t>
            </w:r>
          </w:p>
        </w:tc>
        <w:tc>
          <w:tcPr>
            <w:tcW w:w="993" w:type="dxa"/>
            <w:vAlign w:val="center"/>
          </w:tcPr>
          <w:p w14:paraId="3786CD92" w14:textId="1A7A90C2" w:rsidR="00EF6BAC" w:rsidRPr="008F7A95" w:rsidRDefault="00EF6BA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 &gt; 0.05</w:t>
            </w:r>
          </w:p>
        </w:tc>
        <w:tc>
          <w:tcPr>
            <w:tcW w:w="567" w:type="dxa"/>
            <w:vAlign w:val="center"/>
          </w:tcPr>
          <w:p w14:paraId="49893CCB" w14:textId="6E688D8E" w:rsidR="00EF6BAC" w:rsidRPr="00A2243A" w:rsidRDefault="00EF6BA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S</w:t>
            </w:r>
          </w:p>
        </w:tc>
      </w:tr>
      <w:tr w:rsidR="00EF6BAC" w:rsidRPr="008F7A95" w14:paraId="2E25214A" w14:textId="77777777" w:rsidTr="00EF6BAC">
        <w:tc>
          <w:tcPr>
            <w:tcW w:w="1134" w:type="dxa"/>
            <w:vMerge/>
            <w:vAlign w:val="center"/>
          </w:tcPr>
          <w:p w14:paraId="235EEA52" w14:textId="3C0B63CB" w:rsidR="00EF6BAC" w:rsidRPr="008F7A95" w:rsidRDefault="00EF6BA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tcBorders>
              <w:bottom w:val="single" w:sz="4" w:space="0" w:color="auto"/>
            </w:tcBorders>
            <w:vAlign w:val="center"/>
          </w:tcPr>
          <w:p w14:paraId="0B501453" w14:textId="2FA425D0" w:rsidR="00EF6BAC" w:rsidRPr="008F7A95" w:rsidRDefault="00EF6BA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  <w:vAlign w:val="center"/>
          </w:tcPr>
          <w:p w14:paraId="1A286109" w14:textId="474B6338" w:rsidR="00EF6BAC" w:rsidRPr="008F7A95" w:rsidRDefault="00EF6BA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Kaplan-Meier </w:t>
            </w:r>
            <w:r>
              <w:rPr>
                <w:rFonts w:ascii="Arial" w:hAnsi="Arial" w:cs="Arial"/>
                <w:sz w:val="16"/>
                <w:szCs w:val="16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>
              <w:rPr>
                <w:rFonts w:ascii="Arial" w:hAnsi="Arial" w:cs="Arial"/>
                <w:sz w:val="16"/>
                <w:szCs w:val="16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Bonferroni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correction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center"/>
          </w:tcPr>
          <w:p w14:paraId="1A1F688B" w14:textId="59724A7D" w:rsidR="00EF6BAC" w:rsidRPr="008F7A95" w:rsidRDefault="00EF6BA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 = 30, 12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for </w:t>
            </w:r>
            <w:r>
              <w:rPr>
                <w:rFonts w:ascii="Arial" w:hAnsi="Arial" w:cs="Arial"/>
                <w:sz w:val="16"/>
                <w:szCs w:val="16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2101" w:type="dxa"/>
            <w:tcBorders>
              <w:bottom w:val="single" w:sz="4" w:space="0" w:color="auto"/>
            </w:tcBorders>
            <w:vAlign w:val="center"/>
          </w:tcPr>
          <w:p w14:paraId="41FA60E8" w14:textId="31EA8632" w:rsidR="00EF6BAC" w:rsidRPr="008F7A95" w:rsidRDefault="00EF6BA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Log rank: χ</w:t>
            </w:r>
            <w:r w:rsidRPr="008F7A9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= 32.9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D6477E7" w14:textId="14552A5A" w:rsidR="00EF6BAC" w:rsidRPr="008F7A95" w:rsidRDefault="00EF6BAC" w:rsidP="00AA2C30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258A7AB" w14:textId="234B92B0" w:rsidR="00EF6BAC" w:rsidRPr="00A2243A" w:rsidRDefault="00EF6BA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EF6BAC" w:rsidRPr="008F7A95" w14:paraId="2B680B86" w14:textId="77777777" w:rsidTr="005F3488">
        <w:tc>
          <w:tcPr>
            <w:tcW w:w="1134" w:type="dxa"/>
            <w:vMerge w:val="restart"/>
            <w:vAlign w:val="center"/>
          </w:tcPr>
          <w:p w14:paraId="4454970B" w14:textId="0D2AE81C" w:rsidR="00EF6BAC" w:rsidRPr="008F7A95" w:rsidRDefault="00EF6BAC" w:rsidP="00880A2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4D</w:t>
            </w:r>
          </w:p>
        </w:tc>
        <w:tc>
          <w:tcPr>
            <w:tcW w:w="1267" w:type="dxa"/>
            <w:vMerge w:val="restart"/>
            <w:tcBorders>
              <w:top w:val="single" w:sz="4" w:space="0" w:color="auto"/>
            </w:tcBorders>
            <w:vAlign w:val="center"/>
          </w:tcPr>
          <w:p w14:paraId="09F7FDEC" w14:textId="59D0ED6F" w:rsidR="00EF6BAC" w:rsidRPr="00262292" w:rsidRDefault="00EF6BAC" w:rsidP="005F3488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262292">
              <w:rPr>
                <w:rFonts w:ascii="Arial" w:hAnsi="Arial" w:cs="Arial"/>
                <w:b/>
                <w:sz w:val="16"/>
                <w:szCs w:val="16"/>
              </w:rPr>
              <w:t>Group</w:t>
            </w:r>
            <w:r>
              <w:rPr>
                <w:rFonts w:ascii="Arial" w:hAnsi="Arial" w:cs="Arial"/>
                <w:b/>
                <w:sz w:val="16"/>
                <w:szCs w:val="16"/>
              </w:rPr>
              <w:t>A</w:t>
            </w:r>
            <w:proofErr w:type="spellEnd"/>
          </w:p>
          <w:p w14:paraId="7C334D7F" w14:textId="7F14F0B6" w:rsidR="00EF6BAC" w:rsidRPr="008F7A95" w:rsidRDefault="00EF6BAC" w:rsidP="005F3488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Survival (</w:t>
            </w:r>
            <w:r>
              <w:rPr>
                <w:rFonts w:ascii="Arial" w:hAnsi="Arial" w:cs="Arial"/>
                <w:sz w:val="16"/>
                <w:szCs w:val="16"/>
              </w:rPr>
              <w:t>Desiccated</w:t>
            </w:r>
            <w:r w:rsidRPr="008F7A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0EC6F" w14:textId="406D871C" w:rsidR="00EF6BAC" w:rsidRPr="008F7A95" w:rsidRDefault="00EF6BA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Kaplan-Meier all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B3C5D" w14:textId="6436000C" w:rsidR="00EF6BAC" w:rsidRPr="008F7A95" w:rsidRDefault="00EF6BA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 =</w:t>
            </w:r>
            <w:r w:rsidR="008B38FB">
              <w:rPr>
                <w:rFonts w:ascii="Arial" w:hAnsi="Arial" w:cs="Arial"/>
                <w:sz w:val="16"/>
                <w:szCs w:val="16"/>
              </w:rPr>
              <w:t xml:space="preserve"> 32</w:t>
            </w:r>
            <w:r>
              <w:rPr>
                <w:rFonts w:ascii="Arial" w:hAnsi="Arial" w:cs="Arial"/>
                <w:sz w:val="16"/>
                <w:szCs w:val="16"/>
              </w:rPr>
              <w:t>, 30</w:t>
            </w:r>
            <w:r w:rsidRPr="008F7A95">
              <w:rPr>
                <w:rFonts w:ascii="Arial" w:hAnsi="Arial" w:cs="Arial"/>
                <w:sz w:val="16"/>
                <w:szCs w:val="16"/>
              </w:rPr>
              <w:t>, 3</w:t>
            </w:r>
            <w:r w:rsidR="008B38FB">
              <w:rPr>
                <w:rFonts w:ascii="Arial" w:hAnsi="Arial" w:cs="Arial"/>
                <w:sz w:val="16"/>
                <w:szCs w:val="16"/>
              </w:rPr>
              <w:t>2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an</w:t>
            </w:r>
            <w:r w:rsidR="008B38FB">
              <w:rPr>
                <w:rFonts w:ascii="Arial" w:hAnsi="Arial" w:cs="Arial"/>
                <w:sz w:val="16"/>
                <w:szCs w:val="16"/>
              </w:rPr>
              <w:t>d 19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for 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B13CC8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B13CC8">
              <w:rPr>
                <w:rFonts w:ascii="Arial" w:hAnsi="Arial" w:cs="Arial"/>
                <w:sz w:val="16"/>
                <w:szCs w:val="16"/>
              </w:rPr>
              <w:t>,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413E7">
              <w:rPr>
                <w:rFonts w:ascii="Arial" w:hAnsi="Arial" w:cs="Arial"/>
                <w:sz w:val="16"/>
                <w:szCs w:val="16"/>
              </w:rPr>
              <w:t>DR</w:t>
            </w:r>
            <w:r w:rsidR="009413E7">
              <w:rPr>
                <w:rFonts w:ascii="Arial" w:hAnsi="Arial" w:cs="Arial"/>
                <w:sz w:val="16"/>
                <w:szCs w:val="16"/>
                <w:vertAlign w:val="subscript"/>
              </w:rPr>
              <w:t>CTRL</w:t>
            </w:r>
            <w:r w:rsidRPr="00B13CC8">
              <w:rPr>
                <w:rFonts w:ascii="Arial" w:hAnsi="Arial" w:cs="Arial"/>
                <w:sz w:val="16"/>
                <w:szCs w:val="16"/>
              </w:rPr>
              <w:t>, 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76DAF" w14:textId="5FB7953D" w:rsidR="00EF6BAC" w:rsidRPr="008F7A95" w:rsidRDefault="00EF6BA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Log rank: χ</w:t>
            </w:r>
            <w:r w:rsidRPr="008F7A9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="008B38FB">
              <w:rPr>
                <w:rFonts w:ascii="Arial" w:hAnsi="Arial" w:cs="Arial"/>
                <w:sz w:val="16"/>
                <w:szCs w:val="16"/>
              </w:rPr>
              <w:t xml:space="preserve"> = 89.7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7D1BA" w14:textId="1BBA1994" w:rsidR="00EF6BAC" w:rsidRPr="008F7A95" w:rsidRDefault="00EF6BA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5AFDA" w14:textId="4D73F2A5" w:rsidR="00EF6BAC" w:rsidRPr="00A2243A" w:rsidRDefault="00EF6BA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EF6BAC" w:rsidRPr="008F7A95" w14:paraId="06FEAD31" w14:textId="77777777" w:rsidTr="005F3488">
        <w:tc>
          <w:tcPr>
            <w:tcW w:w="1134" w:type="dxa"/>
            <w:vMerge/>
            <w:vAlign w:val="center"/>
          </w:tcPr>
          <w:p w14:paraId="22F16938" w14:textId="74308066" w:rsidR="00EF6BAC" w:rsidRPr="008F7A95" w:rsidRDefault="00EF6BAC" w:rsidP="00880A2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225E4896" w14:textId="31CA52C9" w:rsidR="00EF6BAC" w:rsidRPr="008F7A95" w:rsidRDefault="00EF6BA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tcBorders>
              <w:top w:val="single" w:sz="4" w:space="0" w:color="auto"/>
            </w:tcBorders>
            <w:vAlign w:val="center"/>
          </w:tcPr>
          <w:p w14:paraId="161361A9" w14:textId="3D1F5524" w:rsidR="00EF6BAC" w:rsidRPr="008F7A95" w:rsidRDefault="00EF6BA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Kaplan-Meier 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B13CC8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="00263F2C">
              <w:rPr>
                <w:rFonts w:ascii="Arial" w:hAnsi="Arial" w:cs="Arial"/>
                <w:sz w:val="16"/>
                <w:szCs w:val="16"/>
              </w:rPr>
              <w:t>DR</w:t>
            </w:r>
            <w:r w:rsidR="00263F2C">
              <w:rPr>
                <w:rFonts w:ascii="Arial" w:hAnsi="Arial" w:cs="Arial"/>
                <w:sz w:val="16"/>
                <w:szCs w:val="16"/>
                <w:vertAlign w:val="subscript"/>
              </w:rPr>
              <w:t>CTRL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Bonferroni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correction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14:paraId="00964898" w14:textId="05F9D917" w:rsidR="00EF6BAC" w:rsidRPr="008F7A95" w:rsidRDefault="008821E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 = 32</w:t>
            </w:r>
            <w:r w:rsidR="00EF6BAC">
              <w:rPr>
                <w:rFonts w:ascii="Arial" w:hAnsi="Arial" w:cs="Arial"/>
                <w:sz w:val="16"/>
                <w:szCs w:val="16"/>
              </w:rPr>
              <w:t>, 30</w:t>
            </w:r>
            <w:r w:rsidR="00EF6BAC" w:rsidRPr="008F7A95">
              <w:rPr>
                <w:rFonts w:ascii="Arial" w:hAnsi="Arial" w:cs="Arial"/>
                <w:sz w:val="16"/>
                <w:szCs w:val="16"/>
              </w:rPr>
              <w:t xml:space="preserve"> for </w:t>
            </w:r>
            <w:r w:rsidR="00EF6BAC">
              <w:rPr>
                <w:rFonts w:ascii="Arial" w:hAnsi="Arial" w:cs="Arial"/>
                <w:sz w:val="16"/>
                <w:szCs w:val="16"/>
              </w:rPr>
              <w:t>F</w:t>
            </w:r>
            <w:r w:rsidR="00EF6BAC" w:rsidRPr="00B13CC8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="00EF6BAC"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9413E7">
              <w:rPr>
                <w:rFonts w:ascii="Arial" w:hAnsi="Arial" w:cs="Arial"/>
                <w:sz w:val="16"/>
                <w:szCs w:val="16"/>
              </w:rPr>
              <w:t>DR</w:t>
            </w:r>
            <w:r w:rsidR="009413E7">
              <w:rPr>
                <w:rFonts w:ascii="Arial" w:hAnsi="Arial" w:cs="Arial"/>
                <w:sz w:val="16"/>
                <w:szCs w:val="16"/>
                <w:vertAlign w:val="subscript"/>
              </w:rPr>
              <w:t>CTRL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vAlign w:val="center"/>
          </w:tcPr>
          <w:p w14:paraId="206BAB8A" w14:textId="5D8C35F4" w:rsidR="00EF6BAC" w:rsidRPr="008F7A95" w:rsidRDefault="00EF6BA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Log rank: χ</w:t>
            </w:r>
            <w:r w:rsidRPr="008F7A9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="008821EA">
              <w:rPr>
                <w:rFonts w:ascii="Arial" w:hAnsi="Arial" w:cs="Arial"/>
                <w:sz w:val="16"/>
                <w:szCs w:val="16"/>
              </w:rPr>
              <w:t xml:space="preserve"> = 3.2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DA08913" w14:textId="7D3A6744" w:rsidR="00EF6BAC" w:rsidRPr="008F7A95" w:rsidRDefault="008821EA" w:rsidP="008821E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 &gt; 0.0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2B78F3B" w14:textId="2C1DD66A" w:rsidR="00EF6BAC" w:rsidRPr="00A2243A" w:rsidRDefault="008821EA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S</w:t>
            </w:r>
          </w:p>
        </w:tc>
      </w:tr>
      <w:tr w:rsidR="00EF6BAC" w:rsidRPr="008F7A95" w14:paraId="5DC62FF1" w14:textId="77777777" w:rsidTr="005F3488">
        <w:tc>
          <w:tcPr>
            <w:tcW w:w="1134" w:type="dxa"/>
            <w:vMerge/>
            <w:vAlign w:val="center"/>
          </w:tcPr>
          <w:p w14:paraId="558B7F3D" w14:textId="5295B933" w:rsidR="00EF6BAC" w:rsidRPr="008F7A95" w:rsidRDefault="00EF6BAC" w:rsidP="00880A2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639D2831" w14:textId="7298B708" w:rsidR="00EF6BAC" w:rsidRPr="008F7A95" w:rsidRDefault="00EF6BA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vAlign w:val="center"/>
          </w:tcPr>
          <w:p w14:paraId="1F1BC242" w14:textId="67B2B214" w:rsidR="00EF6BAC" w:rsidRPr="008F7A95" w:rsidRDefault="00EF6BA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Kaplan-Meier 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B13CC8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>
              <w:rPr>
                <w:rFonts w:ascii="Arial" w:hAnsi="Arial" w:cs="Arial"/>
                <w:sz w:val="16"/>
                <w:szCs w:val="16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Bonferroni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correction</w:t>
            </w:r>
          </w:p>
        </w:tc>
        <w:tc>
          <w:tcPr>
            <w:tcW w:w="1906" w:type="dxa"/>
            <w:vAlign w:val="center"/>
          </w:tcPr>
          <w:p w14:paraId="06F82B62" w14:textId="22E5626B" w:rsidR="00EF6BAC" w:rsidRPr="008F7A95" w:rsidRDefault="00EF6BA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 = 3</w:t>
            </w:r>
            <w:r w:rsidR="008821EA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, 3</w:t>
            </w:r>
            <w:r w:rsidR="008821EA">
              <w:rPr>
                <w:rFonts w:ascii="Arial" w:hAnsi="Arial" w:cs="Arial"/>
                <w:sz w:val="16"/>
                <w:szCs w:val="16"/>
              </w:rPr>
              <w:t>2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for 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B13CC8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vAlign w:val="center"/>
          </w:tcPr>
          <w:p w14:paraId="79A4F410" w14:textId="194D5ED2" w:rsidR="00EF6BAC" w:rsidRPr="008F7A95" w:rsidRDefault="00EF6BAC" w:rsidP="00BC7372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Log rank: χ</w:t>
            </w:r>
            <w:r w:rsidRPr="008F7A9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= </w:t>
            </w:r>
            <w:r w:rsidR="008821EA">
              <w:rPr>
                <w:rFonts w:ascii="Arial" w:hAnsi="Arial" w:cs="Arial"/>
                <w:sz w:val="16"/>
                <w:szCs w:val="16"/>
              </w:rPr>
              <w:t>39.1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1</w:t>
            </w:r>
          </w:p>
        </w:tc>
        <w:tc>
          <w:tcPr>
            <w:tcW w:w="993" w:type="dxa"/>
            <w:vAlign w:val="center"/>
          </w:tcPr>
          <w:p w14:paraId="4834031F" w14:textId="41948B4E" w:rsidR="00EF6BAC" w:rsidRPr="008F7A95" w:rsidRDefault="00EF6BA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 &lt; 0.00</w:t>
            </w:r>
            <w:r w:rsidRPr="008F7A9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0E68991A" w14:textId="5E564B6A" w:rsidR="00EF6BAC" w:rsidRPr="00A2243A" w:rsidRDefault="00EF6BA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EF6BAC" w:rsidRPr="008F7A95" w14:paraId="297C0003" w14:textId="77777777" w:rsidTr="005F3488">
        <w:tc>
          <w:tcPr>
            <w:tcW w:w="1134" w:type="dxa"/>
            <w:vMerge/>
            <w:vAlign w:val="center"/>
          </w:tcPr>
          <w:p w14:paraId="298E4C27" w14:textId="2F981D37" w:rsidR="00EF6BAC" w:rsidRPr="008F7A95" w:rsidRDefault="00EF6BAC" w:rsidP="00880A2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530C2BD7" w14:textId="45287404" w:rsidR="00EF6BAC" w:rsidRPr="008F7A95" w:rsidRDefault="00EF6BA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vAlign w:val="center"/>
          </w:tcPr>
          <w:p w14:paraId="14FAAF60" w14:textId="553956D8" w:rsidR="00EF6BAC" w:rsidRPr="008F7A95" w:rsidRDefault="00EF6BA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Kaplan-Meier </w:t>
            </w:r>
            <w:r w:rsidR="00263F2C">
              <w:rPr>
                <w:rFonts w:ascii="Arial" w:hAnsi="Arial" w:cs="Arial"/>
                <w:sz w:val="16"/>
                <w:szCs w:val="16"/>
              </w:rPr>
              <w:t>DR</w:t>
            </w:r>
            <w:r w:rsidR="00263F2C">
              <w:rPr>
                <w:rFonts w:ascii="Arial" w:hAnsi="Arial" w:cs="Arial"/>
                <w:sz w:val="16"/>
                <w:szCs w:val="16"/>
                <w:vertAlign w:val="subscript"/>
              </w:rPr>
              <w:t>CTRL</w:t>
            </w:r>
            <w:r w:rsidR="00263F2C" w:rsidRPr="008F7A9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vs </w:t>
            </w:r>
            <w:r>
              <w:rPr>
                <w:rFonts w:ascii="Arial" w:hAnsi="Arial" w:cs="Arial"/>
                <w:sz w:val="16"/>
                <w:szCs w:val="16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Bonferroni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correction</w:t>
            </w:r>
          </w:p>
        </w:tc>
        <w:tc>
          <w:tcPr>
            <w:tcW w:w="1906" w:type="dxa"/>
            <w:vAlign w:val="center"/>
          </w:tcPr>
          <w:p w14:paraId="7026A84D" w14:textId="71340F4A" w:rsidR="00EF6BAC" w:rsidRPr="008F7A95" w:rsidRDefault="00EF6BA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 = 30, 3</w:t>
            </w:r>
            <w:r w:rsidR="008821EA">
              <w:rPr>
                <w:rFonts w:ascii="Arial" w:hAnsi="Arial" w:cs="Arial"/>
                <w:sz w:val="16"/>
                <w:szCs w:val="16"/>
              </w:rPr>
              <w:t>2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for </w:t>
            </w:r>
            <w:r w:rsidR="009413E7">
              <w:rPr>
                <w:rFonts w:ascii="Arial" w:hAnsi="Arial" w:cs="Arial"/>
                <w:sz w:val="16"/>
                <w:szCs w:val="16"/>
              </w:rPr>
              <w:t>DR</w:t>
            </w:r>
            <w:r w:rsidR="009413E7">
              <w:rPr>
                <w:rFonts w:ascii="Arial" w:hAnsi="Arial" w:cs="Arial"/>
                <w:sz w:val="16"/>
                <w:szCs w:val="16"/>
                <w:vertAlign w:val="subscript"/>
              </w:rPr>
              <w:t>CTRL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vAlign w:val="center"/>
          </w:tcPr>
          <w:p w14:paraId="1613752E" w14:textId="68161AAF" w:rsidR="00EF6BAC" w:rsidRPr="008F7A95" w:rsidRDefault="00EF6BA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Log rank: χ</w:t>
            </w:r>
            <w:r w:rsidRPr="008F7A9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= </w:t>
            </w:r>
            <w:r w:rsidR="008821EA">
              <w:rPr>
                <w:rFonts w:ascii="Arial" w:hAnsi="Arial" w:cs="Arial"/>
                <w:sz w:val="16"/>
                <w:szCs w:val="16"/>
              </w:rPr>
              <w:t>48.3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1</w:t>
            </w:r>
          </w:p>
        </w:tc>
        <w:tc>
          <w:tcPr>
            <w:tcW w:w="993" w:type="dxa"/>
            <w:vAlign w:val="center"/>
          </w:tcPr>
          <w:p w14:paraId="03832C13" w14:textId="16FD6034" w:rsidR="00EF6BAC" w:rsidRPr="008F7A95" w:rsidRDefault="008821EA" w:rsidP="008821E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 &lt;</w:t>
            </w:r>
            <w:r w:rsidR="00EF6BAC">
              <w:rPr>
                <w:rFonts w:ascii="Arial" w:hAnsi="Arial" w:cs="Arial"/>
                <w:sz w:val="16"/>
                <w:szCs w:val="16"/>
              </w:rPr>
              <w:t xml:space="preserve"> 0.0</w:t>
            </w:r>
            <w:r>
              <w:rPr>
                <w:rFonts w:ascii="Arial" w:hAnsi="Arial" w:cs="Arial"/>
                <w:sz w:val="16"/>
                <w:szCs w:val="16"/>
              </w:rPr>
              <w:t>01</w:t>
            </w:r>
          </w:p>
        </w:tc>
        <w:tc>
          <w:tcPr>
            <w:tcW w:w="567" w:type="dxa"/>
            <w:vAlign w:val="center"/>
          </w:tcPr>
          <w:p w14:paraId="5A3E7785" w14:textId="152176DC" w:rsidR="00EF6BAC" w:rsidRPr="00A2243A" w:rsidRDefault="008821EA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EF6BAC" w:rsidRPr="008F7A95" w14:paraId="3C3242AE" w14:textId="77777777" w:rsidTr="005F3488">
        <w:tc>
          <w:tcPr>
            <w:tcW w:w="1134" w:type="dxa"/>
            <w:vMerge/>
            <w:vAlign w:val="center"/>
          </w:tcPr>
          <w:p w14:paraId="75EE2F29" w14:textId="7DC82DF8" w:rsidR="00EF6BAC" w:rsidRPr="008F7A95" w:rsidRDefault="00EF6BAC" w:rsidP="0025214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tcBorders>
              <w:bottom w:val="single" w:sz="4" w:space="0" w:color="auto"/>
            </w:tcBorders>
            <w:vAlign w:val="center"/>
          </w:tcPr>
          <w:p w14:paraId="4D943088" w14:textId="489688CE" w:rsidR="00EF6BAC" w:rsidRPr="008F7A95" w:rsidRDefault="00EF6BA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  <w:vAlign w:val="center"/>
          </w:tcPr>
          <w:p w14:paraId="4916A15B" w14:textId="520B2E89" w:rsidR="00EF6BAC" w:rsidRPr="008F7A95" w:rsidRDefault="00EF6BA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Kaplan-Meier </w:t>
            </w:r>
            <w:r>
              <w:rPr>
                <w:rFonts w:ascii="Arial" w:hAnsi="Arial" w:cs="Arial"/>
                <w:sz w:val="16"/>
                <w:szCs w:val="16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>
              <w:rPr>
                <w:rFonts w:ascii="Arial" w:hAnsi="Arial" w:cs="Arial"/>
                <w:sz w:val="16"/>
                <w:szCs w:val="16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Bonferroni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correction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center"/>
          </w:tcPr>
          <w:p w14:paraId="0438F2A2" w14:textId="77F4F899" w:rsidR="00EF6BAC" w:rsidRPr="008F7A95" w:rsidRDefault="00EF6BA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 = 3</w:t>
            </w:r>
            <w:r w:rsidR="008821EA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8821EA">
              <w:rPr>
                <w:rFonts w:ascii="Arial" w:hAnsi="Arial" w:cs="Arial"/>
                <w:sz w:val="16"/>
                <w:szCs w:val="16"/>
              </w:rPr>
              <w:t>19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for </w:t>
            </w:r>
            <w:r>
              <w:rPr>
                <w:rFonts w:ascii="Arial" w:hAnsi="Arial" w:cs="Arial"/>
                <w:sz w:val="16"/>
                <w:szCs w:val="16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2101" w:type="dxa"/>
            <w:tcBorders>
              <w:bottom w:val="single" w:sz="4" w:space="0" w:color="auto"/>
            </w:tcBorders>
            <w:vAlign w:val="center"/>
          </w:tcPr>
          <w:p w14:paraId="17C0EAC6" w14:textId="7082E914" w:rsidR="00EF6BAC" w:rsidRPr="008F7A95" w:rsidRDefault="00EF6BA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Log rank: χ</w:t>
            </w:r>
            <w:r w:rsidRPr="008F7A9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= </w:t>
            </w:r>
            <w:r w:rsidR="00B31485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9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EFB7110" w14:textId="6BCAAA41" w:rsidR="00EF6BAC" w:rsidRPr="008F7A95" w:rsidRDefault="00B3148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 &gt;</w:t>
            </w:r>
            <w:r w:rsidR="00EF6BAC" w:rsidRPr="008F7A95">
              <w:rPr>
                <w:rFonts w:ascii="Arial" w:hAnsi="Arial" w:cs="Arial"/>
                <w:sz w:val="16"/>
                <w:szCs w:val="16"/>
              </w:rPr>
              <w:t xml:space="preserve"> 0.0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F2D696C" w14:textId="5C44B0A0" w:rsidR="00EF6BAC" w:rsidRPr="00A2243A" w:rsidRDefault="00B31485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S</w:t>
            </w:r>
          </w:p>
        </w:tc>
      </w:tr>
      <w:tr w:rsidR="00D07A0C" w:rsidRPr="008F7A95" w14:paraId="45F12BD2" w14:textId="77777777" w:rsidTr="005F3488">
        <w:tc>
          <w:tcPr>
            <w:tcW w:w="1134" w:type="dxa"/>
            <w:vMerge w:val="restart"/>
            <w:vAlign w:val="center"/>
          </w:tcPr>
          <w:p w14:paraId="4B6420D7" w14:textId="480D05F2" w:rsidR="00D07A0C" w:rsidRPr="008F7A95" w:rsidRDefault="00D07A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4E</w:t>
            </w:r>
          </w:p>
        </w:tc>
        <w:tc>
          <w:tcPr>
            <w:tcW w:w="1267" w:type="dxa"/>
            <w:vMerge w:val="restart"/>
            <w:tcBorders>
              <w:top w:val="single" w:sz="4" w:space="0" w:color="auto"/>
            </w:tcBorders>
            <w:vAlign w:val="center"/>
          </w:tcPr>
          <w:p w14:paraId="2CA9D981" w14:textId="5DDA1930" w:rsidR="00D07A0C" w:rsidRPr="00262292" w:rsidRDefault="00D07A0C" w:rsidP="00F53514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262292">
              <w:rPr>
                <w:rFonts w:ascii="Arial" w:hAnsi="Arial" w:cs="Arial"/>
                <w:b/>
                <w:sz w:val="16"/>
                <w:szCs w:val="16"/>
              </w:rPr>
              <w:t>Group</w:t>
            </w:r>
            <w:r>
              <w:rPr>
                <w:rFonts w:ascii="Arial" w:hAnsi="Arial" w:cs="Arial"/>
                <w:b/>
                <w:sz w:val="16"/>
                <w:szCs w:val="16"/>
              </w:rPr>
              <w:t>B</w:t>
            </w:r>
            <w:proofErr w:type="spellEnd"/>
          </w:p>
          <w:p w14:paraId="5B4CBD55" w14:textId="0B0A07D4" w:rsidR="00D07A0C" w:rsidRPr="008F7A95" w:rsidRDefault="00D07A0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Survival (</w:t>
            </w:r>
            <w:r>
              <w:rPr>
                <w:rFonts w:ascii="Arial" w:hAnsi="Arial" w:cs="Arial"/>
                <w:sz w:val="16"/>
                <w:szCs w:val="16"/>
              </w:rPr>
              <w:t>Desiccated</w:t>
            </w:r>
            <w:r w:rsidRPr="008F7A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84EEE" w14:textId="210EA444" w:rsidR="00D07A0C" w:rsidRPr="008F7A95" w:rsidRDefault="00D07A0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Kaplan-Meier all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8CD44" w14:textId="20D6ED68" w:rsidR="00D07A0C" w:rsidRPr="008F7A95" w:rsidRDefault="00D07A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 = 32, 32</w:t>
            </w:r>
            <w:r w:rsidRPr="008F7A95">
              <w:rPr>
                <w:rFonts w:ascii="Arial" w:hAnsi="Arial" w:cs="Arial"/>
                <w:sz w:val="16"/>
                <w:szCs w:val="16"/>
              </w:rPr>
              <w:t>, 3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an</w:t>
            </w:r>
            <w:r>
              <w:rPr>
                <w:rFonts w:ascii="Arial" w:hAnsi="Arial" w:cs="Arial"/>
                <w:sz w:val="16"/>
                <w:szCs w:val="16"/>
              </w:rPr>
              <w:t>d 12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for 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B13CC8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B13CC8">
              <w:rPr>
                <w:rFonts w:ascii="Arial" w:hAnsi="Arial" w:cs="Arial"/>
                <w:sz w:val="16"/>
                <w:szCs w:val="16"/>
              </w:rPr>
              <w:t>,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413E7">
              <w:rPr>
                <w:rFonts w:ascii="Arial" w:hAnsi="Arial" w:cs="Arial"/>
                <w:sz w:val="16"/>
                <w:szCs w:val="16"/>
              </w:rPr>
              <w:t>DR</w:t>
            </w:r>
            <w:r w:rsidR="009413E7">
              <w:rPr>
                <w:rFonts w:ascii="Arial" w:hAnsi="Arial" w:cs="Arial"/>
                <w:sz w:val="16"/>
                <w:szCs w:val="16"/>
                <w:vertAlign w:val="subscript"/>
              </w:rPr>
              <w:t>CTRL</w:t>
            </w:r>
            <w:r w:rsidRPr="00B13CC8">
              <w:rPr>
                <w:rFonts w:ascii="Arial" w:hAnsi="Arial" w:cs="Arial"/>
                <w:sz w:val="16"/>
                <w:szCs w:val="16"/>
              </w:rPr>
              <w:t>, 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76427" w14:textId="61098545" w:rsidR="00D07A0C" w:rsidRPr="008F7A95" w:rsidRDefault="00D07A0C" w:rsidP="009A11D9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Log rank: χ</w:t>
            </w:r>
            <w:r w:rsidRPr="008F7A9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= 79.9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9D35B" w14:textId="39BE8B6D" w:rsidR="00D07A0C" w:rsidRPr="008F7A95" w:rsidRDefault="00D07A0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E23D4" w14:textId="01BAF290" w:rsidR="00D07A0C" w:rsidRPr="00A2243A" w:rsidRDefault="00D07A0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D07A0C" w:rsidRPr="008F7A95" w14:paraId="7BD14C18" w14:textId="77777777" w:rsidTr="00470ADB">
        <w:tc>
          <w:tcPr>
            <w:tcW w:w="1134" w:type="dxa"/>
            <w:vMerge/>
            <w:vAlign w:val="center"/>
          </w:tcPr>
          <w:p w14:paraId="74186076" w14:textId="2DA7BA62" w:rsidR="00D07A0C" w:rsidRPr="008F7A95" w:rsidRDefault="00D07A0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6639821B" w14:textId="4BB303DB" w:rsidR="00D07A0C" w:rsidRPr="008F7A95" w:rsidRDefault="00D07A0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tcBorders>
              <w:top w:val="single" w:sz="4" w:space="0" w:color="auto"/>
            </w:tcBorders>
            <w:vAlign w:val="center"/>
          </w:tcPr>
          <w:p w14:paraId="47412DBC" w14:textId="31AD8EB4" w:rsidR="00D07A0C" w:rsidRPr="008F7A95" w:rsidRDefault="00D07A0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Kaplan-Meier 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B13CC8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="00263F2C">
              <w:rPr>
                <w:rFonts w:ascii="Arial" w:hAnsi="Arial" w:cs="Arial"/>
                <w:sz w:val="16"/>
                <w:szCs w:val="16"/>
              </w:rPr>
              <w:t>DR</w:t>
            </w:r>
            <w:r w:rsidR="00263F2C">
              <w:rPr>
                <w:rFonts w:ascii="Arial" w:hAnsi="Arial" w:cs="Arial"/>
                <w:sz w:val="16"/>
                <w:szCs w:val="16"/>
                <w:vertAlign w:val="subscript"/>
              </w:rPr>
              <w:t>CTRL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Bonferroni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correction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14:paraId="2A845CAA" w14:textId="046DB90D" w:rsidR="00D07A0C" w:rsidRPr="008F7A95" w:rsidRDefault="00D07A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 = 32, 32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for 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B13CC8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9413E7">
              <w:rPr>
                <w:rFonts w:ascii="Arial" w:hAnsi="Arial" w:cs="Arial"/>
                <w:sz w:val="16"/>
                <w:szCs w:val="16"/>
              </w:rPr>
              <w:t>DR</w:t>
            </w:r>
            <w:r w:rsidR="009413E7">
              <w:rPr>
                <w:rFonts w:ascii="Arial" w:hAnsi="Arial" w:cs="Arial"/>
                <w:sz w:val="16"/>
                <w:szCs w:val="16"/>
                <w:vertAlign w:val="subscript"/>
              </w:rPr>
              <w:t>CTRL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vAlign w:val="center"/>
          </w:tcPr>
          <w:p w14:paraId="32E3B7A8" w14:textId="740D2961" w:rsidR="00D07A0C" w:rsidRPr="008F7A95" w:rsidRDefault="00D07A0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Log rank: χ</w:t>
            </w:r>
            <w:r w:rsidRPr="008F7A9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= 2.1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5096FF6" w14:textId="5A1B80ED" w:rsidR="00D07A0C" w:rsidRPr="008F7A95" w:rsidRDefault="00D07A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 &gt; 0.0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6191898" w14:textId="395CD2B1" w:rsidR="00D07A0C" w:rsidRPr="00A2243A" w:rsidRDefault="00D07A0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S</w:t>
            </w:r>
          </w:p>
        </w:tc>
      </w:tr>
      <w:tr w:rsidR="00D07A0C" w:rsidRPr="008F7A95" w14:paraId="7FB11907" w14:textId="77777777" w:rsidTr="00470ADB">
        <w:tc>
          <w:tcPr>
            <w:tcW w:w="1134" w:type="dxa"/>
            <w:vMerge/>
            <w:vAlign w:val="center"/>
          </w:tcPr>
          <w:p w14:paraId="17E9B7EC" w14:textId="7B7506DE" w:rsidR="00D07A0C" w:rsidRPr="008F7A95" w:rsidRDefault="00D07A0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7C4197D2" w14:textId="16A60E08" w:rsidR="00D07A0C" w:rsidRPr="008F7A95" w:rsidRDefault="00D07A0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vAlign w:val="center"/>
          </w:tcPr>
          <w:p w14:paraId="7B6A513D" w14:textId="10207207" w:rsidR="00D07A0C" w:rsidRPr="008F7A95" w:rsidRDefault="00D07A0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Kaplan-Meier 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B13CC8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>
              <w:rPr>
                <w:rFonts w:ascii="Arial" w:hAnsi="Arial" w:cs="Arial"/>
                <w:sz w:val="16"/>
                <w:szCs w:val="16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Bonferroni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correction</w:t>
            </w:r>
          </w:p>
        </w:tc>
        <w:tc>
          <w:tcPr>
            <w:tcW w:w="1906" w:type="dxa"/>
            <w:vAlign w:val="center"/>
          </w:tcPr>
          <w:p w14:paraId="38BB9E67" w14:textId="7376E02E" w:rsidR="00D07A0C" w:rsidRPr="008F7A95" w:rsidRDefault="00D07A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 = 32, 31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for 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B13CC8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vAlign w:val="center"/>
          </w:tcPr>
          <w:p w14:paraId="10B89808" w14:textId="6E59D4F6" w:rsidR="00D07A0C" w:rsidRPr="008F7A95" w:rsidRDefault="00D07A0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Log rank: χ</w:t>
            </w:r>
            <w:r w:rsidRPr="008F7A9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= 59.5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1</w:t>
            </w:r>
          </w:p>
        </w:tc>
        <w:tc>
          <w:tcPr>
            <w:tcW w:w="993" w:type="dxa"/>
            <w:vAlign w:val="center"/>
          </w:tcPr>
          <w:p w14:paraId="14AD30BE" w14:textId="369B1E1A" w:rsidR="00D07A0C" w:rsidRPr="008F7A95" w:rsidRDefault="00D07A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 &lt; 0.00</w:t>
            </w:r>
            <w:r w:rsidRPr="008F7A9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5333A796" w14:textId="339FF162" w:rsidR="00D07A0C" w:rsidRPr="00A2243A" w:rsidRDefault="00D07A0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D07A0C" w:rsidRPr="008F7A95" w14:paraId="26801E7C" w14:textId="77777777" w:rsidTr="00470ADB">
        <w:tc>
          <w:tcPr>
            <w:tcW w:w="1134" w:type="dxa"/>
            <w:vMerge/>
            <w:vAlign w:val="center"/>
          </w:tcPr>
          <w:p w14:paraId="34776FC9" w14:textId="28A2F8AA" w:rsidR="00D07A0C" w:rsidRPr="008F7A95" w:rsidRDefault="00D07A0C" w:rsidP="00C725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650844BE" w14:textId="53957B2B" w:rsidR="00D07A0C" w:rsidRPr="008F7A95" w:rsidRDefault="00D07A0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vAlign w:val="center"/>
          </w:tcPr>
          <w:p w14:paraId="09420BE3" w14:textId="001137B8" w:rsidR="00D07A0C" w:rsidRPr="008F7A95" w:rsidRDefault="00D07A0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Kaplan-Meier </w:t>
            </w:r>
            <w:r w:rsidR="00263F2C">
              <w:rPr>
                <w:rFonts w:ascii="Arial" w:hAnsi="Arial" w:cs="Arial"/>
                <w:sz w:val="16"/>
                <w:szCs w:val="16"/>
              </w:rPr>
              <w:t>DR</w:t>
            </w:r>
            <w:r w:rsidR="00263F2C">
              <w:rPr>
                <w:rFonts w:ascii="Arial" w:hAnsi="Arial" w:cs="Arial"/>
                <w:sz w:val="16"/>
                <w:szCs w:val="16"/>
                <w:vertAlign w:val="subscript"/>
              </w:rPr>
              <w:t>CTRL</w:t>
            </w:r>
            <w:r w:rsidR="00263F2C" w:rsidRPr="008F7A9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vs </w:t>
            </w:r>
            <w:r>
              <w:rPr>
                <w:rFonts w:ascii="Arial" w:hAnsi="Arial" w:cs="Arial"/>
                <w:sz w:val="16"/>
                <w:szCs w:val="16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Bonferroni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correction</w:t>
            </w:r>
          </w:p>
        </w:tc>
        <w:tc>
          <w:tcPr>
            <w:tcW w:w="1906" w:type="dxa"/>
            <w:vAlign w:val="center"/>
          </w:tcPr>
          <w:p w14:paraId="45CEB54B" w14:textId="376AC45E" w:rsidR="00D07A0C" w:rsidRPr="008F7A95" w:rsidRDefault="00D07A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 = 32, 31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for </w:t>
            </w:r>
            <w:r w:rsidR="009413E7">
              <w:rPr>
                <w:rFonts w:ascii="Arial" w:hAnsi="Arial" w:cs="Arial"/>
                <w:sz w:val="16"/>
                <w:szCs w:val="16"/>
              </w:rPr>
              <w:t>DR</w:t>
            </w:r>
            <w:r w:rsidR="009413E7">
              <w:rPr>
                <w:rFonts w:ascii="Arial" w:hAnsi="Arial" w:cs="Arial"/>
                <w:sz w:val="16"/>
                <w:szCs w:val="16"/>
                <w:vertAlign w:val="subscript"/>
              </w:rPr>
              <w:t>CTRL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vAlign w:val="center"/>
          </w:tcPr>
          <w:p w14:paraId="260DD012" w14:textId="47BA9838" w:rsidR="00D07A0C" w:rsidRPr="008F7A95" w:rsidRDefault="00D07A0C" w:rsidP="00470ADB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Log rank: χ</w:t>
            </w:r>
            <w:r w:rsidRPr="008F7A9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= 55.2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1</w:t>
            </w:r>
          </w:p>
        </w:tc>
        <w:tc>
          <w:tcPr>
            <w:tcW w:w="993" w:type="dxa"/>
            <w:vAlign w:val="center"/>
          </w:tcPr>
          <w:p w14:paraId="7AF40380" w14:textId="36816759" w:rsidR="00D07A0C" w:rsidRPr="008F7A95" w:rsidRDefault="00D07A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vAlign w:val="center"/>
          </w:tcPr>
          <w:p w14:paraId="7E3731D8" w14:textId="008D4480" w:rsidR="00D07A0C" w:rsidRPr="00A2243A" w:rsidRDefault="00D07A0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D07A0C" w:rsidRPr="008F7A95" w14:paraId="44C9B046" w14:textId="77777777" w:rsidTr="005F3488"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5934D877" w14:textId="66246425" w:rsidR="00D07A0C" w:rsidRPr="008F7A95" w:rsidRDefault="00D07A0C" w:rsidP="00C725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tcBorders>
              <w:bottom w:val="single" w:sz="4" w:space="0" w:color="auto"/>
            </w:tcBorders>
            <w:vAlign w:val="center"/>
          </w:tcPr>
          <w:p w14:paraId="5B6122CC" w14:textId="0F2A55A5" w:rsidR="00D07A0C" w:rsidRPr="008F7A95" w:rsidRDefault="00D07A0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  <w:vAlign w:val="center"/>
          </w:tcPr>
          <w:p w14:paraId="3880D695" w14:textId="299E6EB9" w:rsidR="00D07A0C" w:rsidRPr="008F7A95" w:rsidRDefault="00D07A0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 xml:space="preserve">Kaplan-Meier </w:t>
            </w:r>
            <w:r>
              <w:rPr>
                <w:rFonts w:ascii="Arial" w:hAnsi="Arial" w:cs="Arial"/>
                <w:sz w:val="16"/>
                <w:szCs w:val="16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>
              <w:rPr>
                <w:rFonts w:ascii="Arial" w:hAnsi="Arial" w:cs="Arial"/>
                <w:sz w:val="16"/>
                <w:szCs w:val="16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Bonferroni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correction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center"/>
          </w:tcPr>
          <w:p w14:paraId="41B4F03D" w14:textId="3AF36D73" w:rsidR="00D07A0C" w:rsidRPr="008F7A95" w:rsidRDefault="00D07A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 = 31, 12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for </w:t>
            </w:r>
            <w:r>
              <w:rPr>
                <w:rFonts w:ascii="Arial" w:hAnsi="Arial" w:cs="Arial"/>
                <w:sz w:val="16"/>
                <w:szCs w:val="16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2101" w:type="dxa"/>
            <w:tcBorders>
              <w:bottom w:val="single" w:sz="4" w:space="0" w:color="auto"/>
            </w:tcBorders>
            <w:vAlign w:val="center"/>
          </w:tcPr>
          <w:p w14:paraId="55713365" w14:textId="3F5F59DB" w:rsidR="00D07A0C" w:rsidRPr="008F7A95" w:rsidRDefault="00D07A0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Log rank: χ</w:t>
            </w:r>
            <w:r w:rsidRPr="008F7A9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= 13.7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2CD7E5C" w14:textId="1104AFF7" w:rsidR="00D07A0C" w:rsidRPr="008F7A95" w:rsidRDefault="00D07A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 &lt;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0.0</w:t>
            </w:r>
            <w:r>
              <w:rPr>
                <w:rFonts w:ascii="Arial" w:hAnsi="Arial" w:cs="Arial"/>
                <w:sz w:val="16"/>
                <w:szCs w:val="16"/>
              </w:rPr>
              <w:t>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0757300" w14:textId="6278DA62" w:rsidR="00D07A0C" w:rsidRPr="00A2243A" w:rsidRDefault="00D07A0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D07A0C" w:rsidRPr="008F7A95" w14:paraId="67314A40" w14:textId="77777777" w:rsidTr="005F3488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13DDA901" w14:textId="440D09B2" w:rsidR="00D07A0C" w:rsidRPr="008F7A95" w:rsidRDefault="00D07A0C" w:rsidP="00C7257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4F</w:t>
            </w:r>
          </w:p>
        </w:tc>
        <w:tc>
          <w:tcPr>
            <w:tcW w:w="1267" w:type="dxa"/>
            <w:vMerge w:val="restart"/>
            <w:tcBorders>
              <w:top w:val="single" w:sz="4" w:space="0" w:color="auto"/>
            </w:tcBorders>
            <w:vAlign w:val="center"/>
          </w:tcPr>
          <w:p w14:paraId="777EA775" w14:textId="186106A5" w:rsidR="00D07A0C" w:rsidRPr="00262292" w:rsidRDefault="00D07A0C" w:rsidP="008D4CA3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262292">
              <w:rPr>
                <w:rFonts w:ascii="Arial" w:hAnsi="Arial" w:cs="Arial"/>
                <w:b/>
                <w:sz w:val="16"/>
                <w:szCs w:val="16"/>
              </w:rPr>
              <w:t>Group</w:t>
            </w:r>
            <w:r>
              <w:rPr>
                <w:rFonts w:ascii="Arial" w:hAnsi="Arial" w:cs="Arial"/>
                <w:b/>
                <w:sz w:val="16"/>
                <w:szCs w:val="16"/>
              </w:rPr>
              <w:t>A</w:t>
            </w:r>
            <w:proofErr w:type="spellEnd"/>
          </w:p>
          <w:p w14:paraId="39A93699" w14:textId="37BB2F62" w:rsidR="00D07A0C" w:rsidRPr="008F7A95" w:rsidRDefault="00D07A0C" w:rsidP="005F348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% Sleep</w:t>
            </w: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05E01" w14:textId="62B77C8B" w:rsidR="00D07A0C" w:rsidRPr="008F7A95" w:rsidRDefault="00D07A0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Kruska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Wallis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31EB6" w14:textId="30C9680D" w:rsidR="00D07A0C" w:rsidRPr="008F7A95" w:rsidRDefault="00D07A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 = 61, 59, 61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an</w:t>
            </w:r>
            <w:r>
              <w:rPr>
                <w:rFonts w:ascii="Arial" w:hAnsi="Arial" w:cs="Arial"/>
                <w:sz w:val="16"/>
                <w:szCs w:val="16"/>
              </w:rPr>
              <w:t>d 25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for 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B13CC8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B13CC8">
              <w:rPr>
                <w:rFonts w:ascii="Arial" w:hAnsi="Arial" w:cs="Arial"/>
                <w:sz w:val="16"/>
                <w:szCs w:val="16"/>
              </w:rPr>
              <w:t>,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413E7">
              <w:rPr>
                <w:rFonts w:ascii="Arial" w:hAnsi="Arial" w:cs="Arial"/>
                <w:sz w:val="16"/>
                <w:szCs w:val="16"/>
              </w:rPr>
              <w:t>DR</w:t>
            </w:r>
            <w:r w:rsidR="009413E7">
              <w:rPr>
                <w:rFonts w:ascii="Arial" w:hAnsi="Arial" w:cs="Arial"/>
                <w:sz w:val="16"/>
                <w:szCs w:val="16"/>
                <w:vertAlign w:val="subscript"/>
              </w:rPr>
              <w:t>CTRL</w:t>
            </w:r>
            <w:r w:rsidRPr="00B13CC8">
              <w:rPr>
                <w:rFonts w:ascii="Arial" w:hAnsi="Arial" w:cs="Arial"/>
                <w:sz w:val="16"/>
                <w:szCs w:val="16"/>
              </w:rPr>
              <w:t>, 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DF77F" w14:textId="45D9A775" w:rsidR="00D07A0C" w:rsidRPr="008F7A95" w:rsidRDefault="00D07A0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χ</w:t>
            </w:r>
            <w:r w:rsidRPr="008F7A9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= 53.5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C92A2" w14:textId="51AF9527" w:rsidR="00D07A0C" w:rsidRPr="008F7A95" w:rsidRDefault="00D07A0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24657" w14:textId="283D2D16" w:rsidR="00D07A0C" w:rsidRPr="00A2243A" w:rsidRDefault="00D07A0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D07A0C" w:rsidRPr="008F7A95" w14:paraId="3AAB862F" w14:textId="77777777" w:rsidTr="005F3488">
        <w:tc>
          <w:tcPr>
            <w:tcW w:w="1134" w:type="dxa"/>
            <w:vMerge/>
            <w:vAlign w:val="center"/>
          </w:tcPr>
          <w:p w14:paraId="6C930087" w14:textId="4DF776E3" w:rsidR="00D07A0C" w:rsidRPr="008F7A95" w:rsidRDefault="00D07A0C" w:rsidP="00C725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5E881BB3" w14:textId="2998D0C3" w:rsidR="00D07A0C" w:rsidRPr="008F7A95" w:rsidRDefault="00D07A0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tcBorders>
              <w:top w:val="single" w:sz="4" w:space="0" w:color="auto"/>
            </w:tcBorders>
            <w:vAlign w:val="center"/>
          </w:tcPr>
          <w:p w14:paraId="269B8828" w14:textId="061E3E2C" w:rsidR="00D07A0C" w:rsidRPr="008F7A95" w:rsidRDefault="00D07A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nn-Whitney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B13CC8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="00263F2C">
              <w:rPr>
                <w:rFonts w:ascii="Arial" w:hAnsi="Arial" w:cs="Arial"/>
                <w:sz w:val="16"/>
                <w:szCs w:val="16"/>
              </w:rPr>
              <w:t>DR</w:t>
            </w:r>
            <w:r w:rsidR="00263F2C">
              <w:rPr>
                <w:rFonts w:ascii="Arial" w:hAnsi="Arial" w:cs="Arial"/>
                <w:sz w:val="16"/>
                <w:szCs w:val="16"/>
                <w:vertAlign w:val="subscript"/>
              </w:rPr>
              <w:t>CTRL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Bonferroni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correction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14:paraId="37C3301D" w14:textId="4A4D00A3" w:rsidR="00D07A0C" w:rsidRPr="008F7A95" w:rsidRDefault="00D07A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 = 61, 59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for 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B13CC8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9413E7">
              <w:rPr>
                <w:rFonts w:ascii="Arial" w:hAnsi="Arial" w:cs="Arial"/>
                <w:sz w:val="16"/>
                <w:szCs w:val="16"/>
              </w:rPr>
              <w:t>DR</w:t>
            </w:r>
            <w:r w:rsidR="009413E7">
              <w:rPr>
                <w:rFonts w:ascii="Arial" w:hAnsi="Arial" w:cs="Arial"/>
                <w:sz w:val="16"/>
                <w:szCs w:val="16"/>
                <w:vertAlign w:val="subscript"/>
              </w:rPr>
              <w:t>CTRL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vAlign w:val="center"/>
          </w:tcPr>
          <w:p w14:paraId="56198A3F" w14:textId="61850CA6" w:rsidR="00D07A0C" w:rsidRPr="008F7A95" w:rsidRDefault="00D07A0C" w:rsidP="008D4CA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 = 1787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CD97831" w14:textId="5A2A1049" w:rsidR="00D07A0C" w:rsidRPr="008F7A95" w:rsidRDefault="00D07A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 &gt; 0.0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DE4B975" w14:textId="45187B81" w:rsidR="00D07A0C" w:rsidRPr="00A2243A" w:rsidRDefault="00D07A0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S</w:t>
            </w:r>
          </w:p>
        </w:tc>
      </w:tr>
      <w:tr w:rsidR="00D07A0C" w:rsidRPr="008F7A95" w14:paraId="4A312890" w14:textId="77777777" w:rsidTr="005F3488">
        <w:tc>
          <w:tcPr>
            <w:tcW w:w="1134" w:type="dxa"/>
            <w:vMerge/>
            <w:vAlign w:val="center"/>
          </w:tcPr>
          <w:p w14:paraId="0B04AD84" w14:textId="5746EC3D" w:rsidR="00D07A0C" w:rsidRPr="008F7A95" w:rsidRDefault="00D07A0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4D815075" w14:textId="56E1BAF9" w:rsidR="00D07A0C" w:rsidRPr="008F7A95" w:rsidRDefault="00D07A0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vAlign w:val="center"/>
          </w:tcPr>
          <w:p w14:paraId="74F8787C" w14:textId="4BF3E294" w:rsidR="00D07A0C" w:rsidRPr="008F7A95" w:rsidRDefault="00D07A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nn-Whitney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B13CC8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>
              <w:rPr>
                <w:rFonts w:ascii="Arial" w:hAnsi="Arial" w:cs="Arial"/>
                <w:sz w:val="16"/>
                <w:szCs w:val="16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Bonferroni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correction</w:t>
            </w:r>
          </w:p>
        </w:tc>
        <w:tc>
          <w:tcPr>
            <w:tcW w:w="1906" w:type="dxa"/>
            <w:vAlign w:val="center"/>
          </w:tcPr>
          <w:p w14:paraId="7B332108" w14:textId="298186BB" w:rsidR="00D07A0C" w:rsidRPr="008F7A95" w:rsidRDefault="00D07A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 = 61, 61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for 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B13CC8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vAlign w:val="center"/>
          </w:tcPr>
          <w:p w14:paraId="73873700" w14:textId="18FE72AA" w:rsidR="00D07A0C" w:rsidRPr="008F7A95" w:rsidRDefault="00D07A0C" w:rsidP="005F348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 = 1339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1</w:t>
            </w:r>
          </w:p>
        </w:tc>
        <w:tc>
          <w:tcPr>
            <w:tcW w:w="993" w:type="dxa"/>
            <w:vAlign w:val="center"/>
          </w:tcPr>
          <w:p w14:paraId="2555E806" w14:textId="3008851F" w:rsidR="00D07A0C" w:rsidRPr="008F7A95" w:rsidRDefault="00D07A0C" w:rsidP="0092615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 &gt; 0.05</w:t>
            </w:r>
          </w:p>
        </w:tc>
        <w:tc>
          <w:tcPr>
            <w:tcW w:w="567" w:type="dxa"/>
            <w:vAlign w:val="center"/>
          </w:tcPr>
          <w:p w14:paraId="6BB2ECBE" w14:textId="45B9E086" w:rsidR="00D07A0C" w:rsidRPr="00A2243A" w:rsidRDefault="00D07A0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S</w:t>
            </w:r>
          </w:p>
        </w:tc>
      </w:tr>
      <w:tr w:rsidR="00D07A0C" w:rsidRPr="008F7A95" w14:paraId="60F1DB90" w14:textId="77777777" w:rsidTr="00FA17AF">
        <w:tc>
          <w:tcPr>
            <w:tcW w:w="1134" w:type="dxa"/>
            <w:vMerge/>
            <w:vAlign w:val="center"/>
          </w:tcPr>
          <w:p w14:paraId="1291F48F" w14:textId="7BCE63D3" w:rsidR="00D07A0C" w:rsidRPr="008F7A95" w:rsidRDefault="00D07A0C" w:rsidP="00A936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tcBorders>
              <w:bottom w:val="single" w:sz="4" w:space="0" w:color="auto"/>
            </w:tcBorders>
            <w:vAlign w:val="center"/>
          </w:tcPr>
          <w:p w14:paraId="045FC355" w14:textId="37D89149" w:rsidR="00D07A0C" w:rsidRPr="008F7A95" w:rsidRDefault="00D07A0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  <w:vAlign w:val="center"/>
          </w:tcPr>
          <w:p w14:paraId="68D53BE3" w14:textId="34F58EFC" w:rsidR="00D07A0C" w:rsidRPr="008F7A95" w:rsidRDefault="00D07A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nn-Whitney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B13CC8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>
              <w:rPr>
                <w:rFonts w:ascii="Arial" w:hAnsi="Arial" w:cs="Arial"/>
                <w:sz w:val="16"/>
                <w:szCs w:val="16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Bonferroni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correction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center"/>
          </w:tcPr>
          <w:p w14:paraId="57677384" w14:textId="4D616770" w:rsidR="00D07A0C" w:rsidRPr="008F7A95" w:rsidRDefault="00D07A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 = 61, 25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for 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B13CC8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2101" w:type="dxa"/>
            <w:tcBorders>
              <w:bottom w:val="single" w:sz="4" w:space="0" w:color="auto"/>
            </w:tcBorders>
            <w:vAlign w:val="center"/>
          </w:tcPr>
          <w:p w14:paraId="36C7790D" w14:textId="06E73BB7" w:rsidR="00D07A0C" w:rsidRPr="008F7A95" w:rsidRDefault="00D07A0C" w:rsidP="005F348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 = 89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D7BC95B" w14:textId="2017CD3A" w:rsidR="00D07A0C" w:rsidRPr="008F7A95" w:rsidRDefault="00D07A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0E87589" w14:textId="58DBDD9B" w:rsidR="00D07A0C" w:rsidRPr="00A2243A" w:rsidRDefault="00D07A0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D07A0C" w:rsidRPr="008F7A95" w14:paraId="224FC20B" w14:textId="77777777" w:rsidTr="00D07A0C">
        <w:tc>
          <w:tcPr>
            <w:tcW w:w="1134" w:type="dxa"/>
            <w:vMerge w:val="restart"/>
            <w:vAlign w:val="center"/>
          </w:tcPr>
          <w:p w14:paraId="377D878A" w14:textId="1A2674D4" w:rsidR="00D07A0C" w:rsidRPr="008F7A95" w:rsidRDefault="00D07A0C" w:rsidP="00A936F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4G</w:t>
            </w:r>
          </w:p>
        </w:tc>
        <w:tc>
          <w:tcPr>
            <w:tcW w:w="1267" w:type="dxa"/>
            <w:vMerge w:val="restart"/>
            <w:tcBorders>
              <w:top w:val="single" w:sz="4" w:space="0" w:color="auto"/>
            </w:tcBorders>
            <w:vAlign w:val="center"/>
          </w:tcPr>
          <w:p w14:paraId="0D749A6B" w14:textId="1A152C4E" w:rsidR="00D07A0C" w:rsidRDefault="00D07A0C" w:rsidP="00D07A0C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GroupB</w:t>
            </w:r>
            <w:proofErr w:type="spellEnd"/>
          </w:p>
          <w:p w14:paraId="65C58628" w14:textId="4D54BF6E" w:rsidR="00D07A0C" w:rsidRPr="008F7A95" w:rsidRDefault="00D07A0C" w:rsidP="00D07A0C">
            <w:pPr>
              <w:rPr>
                <w:rFonts w:ascii="Arial" w:hAnsi="Arial" w:cs="Arial"/>
                <w:sz w:val="16"/>
                <w:szCs w:val="16"/>
              </w:rPr>
            </w:pPr>
            <w:r w:rsidRPr="00C74DB0">
              <w:rPr>
                <w:rFonts w:ascii="Arial" w:hAnsi="Arial" w:cs="Arial"/>
                <w:sz w:val="16"/>
                <w:szCs w:val="16"/>
              </w:rPr>
              <w:t>% Sleep</w:t>
            </w: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8A23E" w14:textId="29FF5AFB" w:rsidR="00D07A0C" w:rsidRPr="008F7A95" w:rsidRDefault="00D07A0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Kruska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Wallis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50C12" w14:textId="4BF3B4B6" w:rsidR="00D07A0C" w:rsidRPr="008F7A95" w:rsidRDefault="00D07A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 = 64, 63, 61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an</w:t>
            </w:r>
            <w:r>
              <w:rPr>
                <w:rFonts w:ascii="Arial" w:hAnsi="Arial" w:cs="Arial"/>
                <w:sz w:val="16"/>
                <w:szCs w:val="16"/>
              </w:rPr>
              <w:t>d 24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for 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B13CC8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B13CC8">
              <w:rPr>
                <w:rFonts w:ascii="Arial" w:hAnsi="Arial" w:cs="Arial"/>
                <w:sz w:val="16"/>
                <w:szCs w:val="16"/>
              </w:rPr>
              <w:t>,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413E7">
              <w:rPr>
                <w:rFonts w:ascii="Arial" w:hAnsi="Arial" w:cs="Arial"/>
                <w:sz w:val="16"/>
                <w:szCs w:val="16"/>
              </w:rPr>
              <w:t>DR</w:t>
            </w:r>
            <w:r w:rsidR="009413E7">
              <w:rPr>
                <w:rFonts w:ascii="Arial" w:hAnsi="Arial" w:cs="Arial"/>
                <w:sz w:val="16"/>
                <w:szCs w:val="16"/>
                <w:vertAlign w:val="subscript"/>
              </w:rPr>
              <w:t>CTRL</w:t>
            </w:r>
            <w:r w:rsidRPr="00B13CC8">
              <w:rPr>
                <w:rFonts w:ascii="Arial" w:hAnsi="Arial" w:cs="Arial"/>
                <w:sz w:val="16"/>
                <w:szCs w:val="16"/>
              </w:rPr>
              <w:t>, 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D0FCA" w14:textId="65E8F5B9" w:rsidR="00D07A0C" w:rsidRPr="008F7A95" w:rsidRDefault="00D07A0C" w:rsidP="00FA17AF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χ</w:t>
            </w:r>
            <w:r w:rsidRPr="008F7A9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= 38.4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39EF5" w14:textId="1C7828EF" w:rsidR="00D07A0C" w:rsidRPr="008F7A95" w:rsidRDefault="00D07A0C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61064" w14:textId="18E1C41E" w:rsidR="00D07A0C" w:rsidRPr="00A2243A" w:rsidRDefault="00D07A0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D07A0C" w:rsidRPr="008F7A95" w14:paraId="3C06C0B0" w14:textId="77777777" w:rsidTr="00FA17AF">
        <w:tc>
          <w:tcPr>
            <w:tcW w:w="1134" w:type="dxa"/>
            <w:vMerge/>
            <w:vAlign w:val="center"/>
          </w:tcPr>
          <w:p w14:paraId="45D47674" w14:textId="282D83D3" w:rsidR="00D07A0C" w:rsidRPr="008F7A95" w:rsidRDefault="00D07A0C" w:rsidP="00A936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</w:tcPr>
          <w:p w14:paraId="02D12213" w14:textId="494F2732" w:rsidR="00D07A0C" w:rsidRPr="008F7A95" w:rsidRDefault="00D07A0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5" w:type="dxa"/>
            <w:tcBorders>
              <w:top w:val="single" w:sz="4" w:space="0" w:color="auto"/>
            </w:tcBorders>
            <w:vAlign w:val="center"/>
          </w:tcPr>
          <w:p w14:paraId="2C14F5E4" w14:textId="1B3890C7" w:rsidR="00D07A0C" w:rsidRPr="008F7A95" w:rsidRDefault="00D07A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nn-Whitney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B13CC8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="00263F2C">
              <w:rPr>
                <w:rFonts w:ascii="Arial" w:hAnsi="Arial" w:cs="Arial"/>
                <w:sz w:val="16"/>
                <w:szCs w:val="16"/>
              </w:rPr>
              <w:t>DR</w:t>
            </w:r>
            <w:r w:rsidR="00263F2C">
              <w:rPr>
                <w:rFonts w:ascii="Arial" w:hAnsi="Arial" w:cs="Arial"/>
                <w:sz w:val="16"/>
                <w:szCs w:val="16"/>
                <w:vertAlign w:val="subscript"/>
              </w:rPr>
              <w:t>CTRL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Bonferroni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correction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14:paraId="3B29EE25" w14:textId="06C62D03" w:rsidR="00D07A0C" w:rsidRPr="009413E7" w:rsidRDefault="00D07A0C">
            <w:pPr>
              <w:rPr>
                <w:rFonts w:ascii="Arial" w:hAnsi="Arial" w:cs="Arial"/>
                <w:sz w:val="16"/>
                <w:szCs w:val="16"/>
                <w:vertAlign w:val="sub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N = 64, 63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for 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B13CC8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9413E7">
              <w:rPr>
                <w:rFonts w:ascii="Arial" w:hAnsi="Arial" w:cs="Arial"/>
                <w:sz w:val="16"/>
                <w:szCs w:val="16"/>
              </w:rPr>
              <w:t>DR</w:t>
            </w:r>
            <w:r w:rsidR="009413E7">
              <w:rPr>
                <w:rFonts w:ascii="Arial" w:hAnsi="Arial" w:cs="Arial"/>
                <w:sz w:val="16"/>
                <w:szCs w:val="16"/>
                <w:vertAlign w:val="subscript"/>
              </w:rPr>
              <w:t>CTRL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vAlign w:val="center"/>
          </w:tcPr>
          <w:p w14:paraId="52A1C267" w14:textId="7AF9F686" w:rsidR="00D07A0C" w:rsidRPr="008F7A95" w:rsidRDefault="00D07A0C" w:rsidP="00FA17A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 = 1957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2ABD5C4" w14:textId="1A2EFB9B" w:rsidR="00D07A0C" w:rsidRPr="008F7A95" w:rsidRDefault="00D07A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 &gt; 0.0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5348CB5" w14:textId="50EB4D6E" w:rsidR="00D07A0C" w:rsidRPr="00A2243A" w:rsidRDefault="00D07A0C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S</w:t>
            </w:r>
          </w:p>
        </w:tc>
      </w:tr>
      <w:tr w:rsidR="00D07A0C" w:rsidRPr="008F7A95" w14:paraId="5440E54F" w14:textId="77777777" w:rsidTr="00D07A0C">
        <w:tc>
          <w:tcPr>
            <w:tcW w:w="1134" w:type="dxa"/>
            <w:vMerge/>
            <w:vAlign w:val="center"/>
          </w:tcPr>
          <w:p w14:paraId="04B794A1" w14:textId="77777777" w:rsidR="00D07A0C" w:rsidRDefault="00D07A0C" w:rsidP="00A936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11CDA89A" w14:textId="77777777" w:rsidR="00D07A0C" w:rsidRDefault="00D07A0C" w:rsidP="00A936F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135" w:type="dxa"/>
            <w:vAlign w:val="center"/>
          </w:tcPr>
          <w:p w14:paraId="19C9D3B2" w14:textId="6E065AC9" w:rsidR="00D07A0C" w:rsidRDefault="00D07A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nn-Whitney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B13CC8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>
              <w:rPr>
                <w:rFonts w:ascii="Arial" w:hAnsi="Arial" w:cs="Arial"/>
                <w:sz w:val="16"/>
                <w:szCs w:val="16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Bonferroni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correction</w:t>
            </w:r>
          </w:p>
        </w:tc>
        <w:tc>
          <w:tcPr>
            <w:tcW w:w="1906" w:type="dxa"/>
            <w:vAlign w:val="center"/>
          </w:tcPr>
          <w:p w14:paraId="6ECB0C88" w14:textId="7E67C3BF" w:rsidR="00D07A0C" w:rsidRDefault="00D07A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 = 64, 61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for 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B13CC8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vAlign w:val="center"/>
          </w:tcPr>
          <w:p w14:paraId="7EACB86F" w14:textId="7E25F25B" w:rsidR="00D07A0C" w:rsidRDefault="00D07A0C" w:rsidP="00A936F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 = 1706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1</w:t>
            </w:r>
          </w:p>
        </w:tc>
        <w:tc>
          <w:tcPr>
            <w:tcW w:w="993" w:type="dxa"/>
            <w:vAlign w:val="center"/>
          </w:tcPr>
          <w:p w14:paraId="432C846B" w14:textId="088BCDCB" w:rsidR="00D07A0C" w:rsidRDefault="00D07A0C" w:rsidP="00A936F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 &gt; 0.05</w:t>
            </w:r>
          </w:p>
        </w:tc>
        <w:tc>
          <w:tcPr>
            <w:tcW w:w="567" w:type="dxa"/>
            <w:vAlign w:val="center"/>
          </w:tcPr>
          <w:p w14:paraId="1DE0CDB9" w14:textId="76628DE1" w:rsidR="00D07A0C" w:rsidRDefault="00D07A0C" w:rsidP="00A936F5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S</w:t>
            </w:r>
          </w:p>
        </w:tc>
      </w:tr>
      <w:tr w:rsidR="00D07A0C" w:rsidRPr="008F7A95" w14:paraId="4EE7ECF1" w14:textId="77777777" w:rsidTr="00D07A0C">
        <w:tc>
          <w:tcPr>
            <w:tcW w:w="1134" w:type="dxa"/>
            <w:vMerge/>
            <w:vAlign w:val="center"/>
          </w:tcPr>
          <w:p w14:paraId="3DAD627F" w14:textId="77777777" w:rsidR="00D07A0C" w:rsidRDefault="00D07A0C" w:rsidP="00A936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tcBorders>
              <w:bottom w:val="single" w:sz="4" w:space="0" w:color="auto"/>
            </w:tcBorders>
            <w:vAlign w:val="center"/>
          </w:tcPr>
          <w:p w14:paraId="3FA87040" w14:textId="77777777" w:rsidR="00D07A0C" w:rsidRDefault="00D07A0C" w:rsidP="00A936F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  <w:vAlign w:val="center"/>
          </w:tcPr>
          <w:p w14:paraId="3BE71BC5" w14:textId="3DE9E63A" w:rsidR="00D07A0C" w:rsidRDefault="00D07A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nn-Whitney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B13CC8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>
              <w:rPr>
                <w:rFonts w:ascii="Arial" w:hAnsi="Arial" w:cs="Arial"/>
                <w:sz w:val="16"/>
                <w:szCs w:val="16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Bonferroni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correction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center"/>
          </w:tcPr>
          <w:p w14:paraId="2C212A36" w14:textId="2AEEA5D9" w:rsidR="00D07A0C" w:rsidRDefault="00D07A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 = 64, 24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for 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B13CC8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2101" w:type="dxa"/>
            <w:tcBorders>
              <w:bottom w:val="single" w:sz="4" w:space="0" w:color="auto"/>
            </w:tcBorders>
            <w:vAlign w:val="center"/>
          </w:tcPr>
          <w:p w14:paraId="0F5D24B3" w14:textId="33485361" w:rsidR="00D07A0C" w:rsidRDefault="00D07A0C" w:rsidP="00A936F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 = 117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3559AA8" w14:textId="5AFD6B4F" w:rsidR="00D07A0C" w:rsidRDefault="00D07A0C" w:rsidP="00A936F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61AD848" w14:textId="470AACAF" w:rsidR="00D07A0C" w:rsidRDefault="00D07A0C" w:rsidP="00A936F5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D07A0C" w:rsidRPr="008F7A95" w14:paraId="0047EE14" w14:textId="77777777" w:rsidTr="00D07A0C">
        <w:tc>
          <w:tcPr>
            <w:tcW w:w="1134" w:type="dxa"/>
            <w:vAlign w:val="center"/>
          </w:tcPr>
          <w:p w14:paraId="60118130" w14:textId="77777777" w:rsidR="00D07A0C" w:rsidRDefault="00D07A0C" w:rsidP="00A936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1A960AAC" w14:textId="77777777" w:rsidR="00D07A0C" w:rsidRDefault="00D07A0C" w:rsidP="00FA17A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135" w:type="dxa"/>
            <w:tcBorders>
              <w:top w:val="single" w:sz="4" w:space="0" w:color="auto"/>
            </w:tcBorders>
            <w:vAlign w:val="center"/>
          </w:tcPr>
          <w:p w14:paraId="0924221C" w14:textId="77777777" w:rsidR="00D07A0C" w:rsidRDefault="00D07A0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14:paraId="4A3D336F" w14:textId="77777777" w:rsidR="00D07A0C" w:rsidRDefault="00D07A0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1" w:type="dxa"/>
            <w:tcBorders>
              <w:top w:val="single" w:sz="4" w:space="0" w:color="auto"/>
            </w:tcBorders>
            <w:vAlign w:val="center"/>
          </w:tcPr>
          <w:p w14:paraId="28EB0A0F" w14:textId="77777777" w:rsidR="00D07A0C" w:rsidRPr="008F7A95" w:rsidRDefault="00D07A0C" w:rsidP="00A936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BEDA808" w14:textId="77777777" w:rsidR="00D07A0C" w:rsidRPr="008F7A95" w:rsidRDefault="00D07A0C" w:rsidP="00A936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75418CB" w14:textId="77777777" w:rsidR="00D07A0C" w:rsidRPr="00A2243A" w:rsidRDefault="00D07A0C" w:rsidP="00A936F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D07A0C" w:rsidRPr="008F7A95" w14:paraId="7B510BA2" w14:textId="77777777" w:rsidTr="00D07A0C">
        <w:tc>
          <w:tcPr>
            <w:tcW w:w="1134" w:type="dxa"/>
            <w:vAlign w:val="center"/>
          </w:tcPr>
          <w:p w14:paraId="04F00000" w14:textId="77777777" w:rsidR="00D07A0C" w:rsidRDefault="00D07A0C" w:rsidP="00A936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</w:tcPr>
          <w:p w14:paraId="063CA23F" w14:textId="77777777" w:rsidR="00D07A0C" w:rsidRDefault="00D07A0C" w:rsidP="00FA17A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135" w:type="dxa"/>
            <w:vAlign w:val="center"/>
          </w:tcPr>
          <w:p w14:paraId="5F28FEBC" w14:textId="77777777" w:rsidR="00D07A0C" w:rsidRDefault="00D07A0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06" w:type="dxa"/>
            <w:vAlign w:val="center"/>
          </w:tcPr>
          <w:p w14:paraId="42C166CF" w14:textId="77777777" w:rsidR="00D07A0C" w:rsidRDefault="00D07A0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1" w:type="dxa"/>
            <w:vAlign w:val="center"/>
          </w:tcPr>
          <w:p w14:paraId="1091FE5A" w14:textId="77777777" w:rsidR="00D07A0C" w:rsidRPr="008F7A95" w:rsidRDefault="00D07A0C" w:rsidP="00A936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4BD76C6E" w14:textId="77777777" w:rsidR="00D07A0C" w:rsidRPr="008F7A95" w:rsidRDefault="00D07A0C" w:rsidP="00A936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2679879" w14:textId="77777777" w:rsidR="00D07A0C" w:rsidRPr="00A2243A" w:rsidRDefault="00D07A0C" w:rsidP="00A936F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D07A0C" w:rsidRPr="008F7A95" w14:paraId="45B7230C" w14:textId="77777777" w:rsidTr="00D07A0C">
        <w:tc>
          <w:tcPr>
            <w:tcW w:w="1134" w:type="dxa"/>
            <w:vMerge w:val="restart"/>
            <w:vAlign w:val="center"/>
          </w:tcPr>
          <w:p w14:paraId="14C14DB7" w14:textId="6C09A4BF" w:rsidR="00D07A0C" w:rsidRDefault="00D07A0C" w:rsidP="00A936F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4H</w:t>
            </w:r>
          </w:p>
        </w:tc>
        <w:tc>
          <w:tcPr>
            <w:tcW w:w="1267" w:type="dxa"/>
            <w:vMerge w:val="restart"/>
            <w:vAlign w:val="center"/>
          </w:tcPr>
          <w:p w14:paraId="1242E33B" w14:textId="6FED2E5D" w:rsidR="00D07A0C" w:rsidRDefault="00D07A0C" w:rsidP="00D07A0C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GroupA</w:t>
            </w:r>
            <w:proofErr w:type="spellEnd"/>
          </w:p>
          <w:p w14:paraId="56CF25FE" w14:textId="773CFF71" w:rsidR="00D07A0C" w:rsidRDefault="00D07A0C" w:rsidP="00D07A0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Waking activity</w:t>
            </w:r>
          </w:p>
        </w:tc>
        <w:tc>
          <w:tcPr>
            <w:tcW w:w="2135" w:type="dxa"/>
            <w:tcBorders>
              <w:bottom w:val="single" w:sz="4" w:space="0" w:color="auto"/>
            </w:tcBorders>
            <w:vAlign w:val="center"/>
          </w:tcPr>
          <w:p w14:paraId="63F16A2C" w14:textId="3B3DC66F" w:rsidR="00D07A0C" w:rsidRDefault="00D07A0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Kruska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Wallis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center"/>
          </w:tcPr>
          <w:p w14:paraId="3F82FF36" w14:textId="2962A838" w:rsidR="00D07A0C" w:rsidRDefault="00D07A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 = 61, 59, 61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an</w:t>
            </w:r>
            <w:r>
              <w:rPr>
                <w:rFonts w:ascii="Arial" w:hAnsi="Arial" w:cs="Arial"/>
                <w:sz w:val="16"/>
                <w:szCs w:val="16"/>
              </w:rPr>
              <w:t>d 41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for 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B13CC8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B13CC8">
              <w:rPr>
                <w:rFonts w:ascii="Arial" w:hAnsi="Arial" w:cs="Arial"/>
                <w:sz w:val="16"/>
                <w:szCs w:val="16"/>
              </w:rPr>
              <w:t>,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94B27">
              <w:rPr>
                <w:rFonts w:ascii="Arial" w:hAnsi="Arial" w:cs="Arial"/>
                <w:sz w:val="16"/>
                <w:szCs w:val="16"/>
              </w:rPr>
              <w:t>DR</w:t>
            </w:r>
            <w:r w:rsidR="00394B27">
              <w:rPr>
                <w:rFonts w:ascii="Arial" w:hAnsi="Arial" w:cs="Arial"/>
                <w:sz w:val="16"/>
                <w:szCs w:val="16"/>
                <w:vertAlign w:val="subscript"/>
              </w:rPr>
              <w:t>CTRL</w:t>
            </w:r>
            <w:r w:rsidRPr="00B13CC8">
              <w:rPr>
                <w:rFonts w:ascii="Arial" w:hAnsi="Arial" w:cs="Arial"/>
                <w:sz w:val="16"/>
                <w:szCs w:val="16"/>
              </w:rPr>
              <w:t>, 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2101" w:type="dxa"/>
            <w:tcBorders>
              <w:bottom w:val="single" w:sz="4" w:space="0" w:color="auto"/>
            </w:tcBorders>
            <w:vAlign w:val="center"/>
          </w:tcPr>
          <w:p w14:paraId="1F85A3AB" w14:textId="424E047D" w:rsidR="00D07A0C" w:rsidRDefault="00D07A0C" w:rsidP="00A936F5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χ</w:t>
            </w:r>
            <w:r w:rsidRPr="008F7A9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= 90.5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4E4A3EC" w14:textId="29C970CC" w:rsidR="00D07A0C" w:rsidRDefault="00D07A0C" w:rsidP="00A936F5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271758B" w14:textId="2FF8FE0E" w:rsidR="00D07A0C" w:rsidRDefault="00D07A0C" w:rsidP="00A936F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D07A0C" w:rsidRPr="008F7A95" w14:paraId="0DC619C8" w14:textId="77777777" w:rsidTr="003771FE">
        <w:tc>
          <w:tcPr>
            <w:tcW w:w="1134" w:type="dxa"/>
            <w:vMerge/>
            <w:vAlign w:val="center"/>
          </w:tcPr>
          <w:p w14:paraId="1992E2AB" w14:textId="77777777" w:rsidR="00D07A0C" w:rsidRDefault="00D07A0C" w:rsidP="00A936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</w:tcPr>
          <w:p w14:paraId="330E83C7" w14:textId="77777777" w:rsidR="00D07A0C" w:rsidRDefault="00D07A0C" w:rsidP="00A936F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135" w:type="dxa"/>
            <w:tcBorders>
              <w:top w:val="single" w:sz="4" w:space="0" w:color="auto"/>
            </w:tcBorders>
            <w:vAlign w:val="center"/>
          </w:tcPr>
          <w:p w14:paraId="4EE231F9" w14:textId="5B5B9501" w:rsidR="00D07A0C" w:rsidRDefault="00D07A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nn-Whitney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B13CC8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="00263F2C">
              <w:rPr>
                <w:rFonts w:ascii="Arial" w:hAnsi="Arial" w:cs="Arial"/>
                <w:sz w:val="16"/>
                <w:szCs w:val="16"/>
              </w:rPr>
              <w:t>DR</w:t>
            </w:r>
            <w:r w:rsidR="00263F2C">
              <w:rPr>
                <w:rFonts w:ascii="Arial" w:hAnsi="Arial" w:cs="Arial"/>
                <w:sz w:val="16"/>
                <w:szCs w:val="16"/>
                <w:vertAlign w:val="subscript"/>
              </w:rPr>
              <w:t>CTRL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Bonferroni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correction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14:paraId="56A3FEA3" w14:textId="44F630D3" w:rsidR="00D07A0C" w:rsidRDefault="00D07A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 = 61, 63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for 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B13CC8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394B27">
              <w:rPr>
                <w:rFonts w:ascii="Arial" w:hAnsi="Arial" w:cs="Arial"/>
                <w:sz w:val="16"/>
                <w:szCs w:val="16"/>
              </w:rPr>
              <w:t>DR</w:t>
            </w:r>
            <w:r w:rsidR="00394B27">
              <w:rPr>
                <w:rFonts w:ascii="Arial" w:hAnsi="Arial" w:cs="Arial"/>
                <w:sz w:val="16"/>
                <w:szCs w:val="16"/>
                <w:vertAlign w:val="subscript"/>
              </w:rPr>
              <w:t>CTRL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vAlign w:val="center"/>
          </w:tcPr>
          <w:p w14:paraId="6C6CA39B" w14:textId="5DEC221C" w:rsidR="00D07A0C" w:rsidRDefault="00D07A0C" w:rsidP="00A936F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 = 666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ECD5CD5" w14:textId="43CC1AEE" w:rsidR="00D07A0C" w:rsidRDefault="00D07A0C" w:rsidP="00A936F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76F2408" w14:textId="00C56E02" w:rsidR="00D07A0C" w:rsidRDefault="00D07A0C" w:rsidP="00A936F5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D07A0C" w:rsidRPr="008F7A95" w14:paraId="46551393" w14:textId="77777777" w:rsidTr="003771FE">
        <w:tc>
          <w:tcPr>
            <w:tcW w:w="1134" w:type="dxa"/>
            <w:vMerge/>
            <w:vAlign w:val="center"/>
          </w:tcPr>
          <w:p w14:paraId="6CEE096B" w14:textId="77777777" w:rsidR="00D07A0C" w:rsidRDefault="00D07A0C" w:rsidP="00A936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02EC5199" w14:textId="77777777" w:rsidR="00D07A0C" w:rsidRDefault="00D07A0C" w:rsidP="00A936F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135" w:type="dxa"/>
            <w:vAlign w:val="center"/>
          </w:tcPr>
          <w:p w14:paraId="3F031AA5" w14:textId="1C5C55D5" w:rsidR="00D07A0C" w:rsidRDefault="00D07A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nn-Whitney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B13CC8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>
              <w:rPr>
                <w:rFonts w:ascii="Arial" w:hAnsi="Arial" w:cs="Arial"/>
                <w:sz w:val="16"/>
                <w:szCs w:val="16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Bonferroni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correction</w:t>
            </w:r>
          </w:p>
        </w:tc>
        <w:tc>
          <w:tcPr>
            <w:tcW w:w="1906" w:type="dxa"/>
            <w:vAlign w:val="center"/>
          </w:tcPr>
          <w:p w14:paraId="75221165" w14:textId="51A75E75" w:rsidR="00D07A0C" w:rsidRDefault="00D07A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 = 61, 61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for 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B13CC8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vAlign w:val="center"/>
          </w:tcPr>
          <w:p w14:paraId="37023E49" w14:textId="4DDE655B" w:rsidR="00D07A0C" w:rsidRDefault="00D07A0C" w:rsidP="00A936F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 = 246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1</w:t>
            </w:r>
          </w:p>
        </w:tc>
        <w:tc>
          <w:tcPr>
            <w:tcW w:w="993" w:type="dxa"/>
            <w:vAlign w:val="center"/>
          </w:tcPr>
          <w:p w14:paraId="6C1C5441" w14:textId="18B0AAC7" w:rsidR="00D07A0C" w:rsidRDefault="00D07A0C" w:rsidP="00A936F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vAlign w:val="center"/>
          </w:tcPr>
          <w:p w14:paraId="15D9245F" w14:textId="6E89AE22" w:rsidR="00D07A0C" w:rsidRDefault="00D07A0C" w:rsidP="00A936F5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D07A0C" w:rsidRPr="008F7A95" w14:paraId="15E488C7" w14:textId="77777777" w:rsidTr="003771FE">
        <w:tc>
          <w:tcPr>
            <w:tcW w:w="1134" w:type="dxa"/>
            <w:vMerge/>
            <w:vAlign w:val="center"/>
          </w:tcPr>
          <w:p w14:paraId="399BC4B0" w14:textId="77777777" w:rsidR="00D07A0C" w:rsidRDefault="00D07A0C" w:rsidP="00A936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27D57978" w14:textId="77777777" w:rsidR="00D07A0C" w:rsidRDefault="00D07A0C" w:rsidP="00A936F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135" w:type="dxa"/>
            <w:vAlign w:val="center"/>
          </w:tcPr>
          <w:p w14:paraId="43A1A8CA" w14:textId="5D33FE9F" w:rsidR="00D07A0C" w:rsidRDefault="00D07A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nn-Whitney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B13CC8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>
              <w:rPr>
                <w:rFonts w:ascii="Arial" w:hAnsi="Arial" w:cs="Arial"/>
                <w:sz w:val="16"/>
                <w:szCs w:val="16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Bonferroni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correction</w:t>
            </w:r>
          </w:p>
        </w:tc>
        <w:tc>
          <w:tcPr>
            <w:tcW w:w="1906" w:type="dxa"/>
            <w:vAlign w:val="center"/>
          </w:tcPr>
          <w:p w14:paraId="2BD53011" w14:textId="5DC370E1" w:rsidR="00D07A0C" w:rsidRDefault="00D07A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 = 61, 41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for 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B13CC8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2101" w:type="dxa"/>
            <w:vAlign w:val="center"/>
          </w:tcPr>
          <w:p w14:paraId="2CA1B81F" w14:textId="6116B7DE" w:rsidR="00D07A0C" w:rsidRDefault="00D07A0C" w:rsidP="00A936F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 = 1070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1</w:t>
            </w:r>
          </w:p>
        </w:tc>
        <w:tc>
          <w:tcPr>
            <w:tcW w:w="993" w:type="dxa"/>
            <w:vAlign w:val="center"/>
          </w:tcPr>
          <w:p w14:paraId="53213CBA" w14:textId="2A2869FF" w:rsidR="00D07A0C" w:rsidRDefault="00D07A0C" w:rsidP="00A936F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 &gt; 0.05</w:t>
            </w:r>
          </w:p>
        </w:tc>
        <w:tc>
          <w:tcPr>
            <w:tcW w:w="567" w:type="dxa"/>
            <w:vAlign w:val="center"/>
          </w:tcPr>
          <w:p w14:paraId="3D237FA4" w14:textId="5642E6E4" w:rsidR="00D07A0C" w:rsidRDefault="00D07A0C" w:rsidP="00A936F5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S</w:t>
            </w:r>
          </w:p>
        </w:tc>
      </w:tr>
      <w:tr w:rsidR="00D07A0C" w:rsidRPr="008F7A95" w14:paraId="4B97B32C" w14:textId="77777777" w:rsidTr="003771FE">
        <w:tc>
          <w:tcPr>
            <w:tcW w:w="1134" w:type="dxa"/>
            <w:vMerge/>
            <w:vAlign w:val="center"/>
          </w:tcPr>
          <w:p w14:paraId="33F3BF5B" w14:textId="77777777" w:rsidR="00D07A0C" w:rsidRDefault="00D07A0C" w:rsidP="00A936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tcBorders>
              <w:bottom w:val="single" w:sz="4" w:space="0" w:color="auto"/>
            </w:tcBorders>
            <w:vAlign w:val="center"/>
          </w:tcPr>
          <w:p w14:paraId="2900D6E8" w14:textId="77777777" w:rsidR="00D07A0C" w:rsidRDefault="00D07A0C" w:rsidP="00A936F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  <w:vAlign w:val="center"/>
          </w:tcPr>
          <w:p w14:paraId="20415BBF" w14:textId="3FD01FC1" w:rsidR="00D07A0C" w:rsidRDefault="00D07A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nn-Whitney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63F2C">
              <w:rPr>
                <w:rFonts w:ascii="Arial" w:hAnsi="Arial" w:cs="Arial"/>
                <w:sz w:val="16"/>
                <w:szCs w:val="16"/>
              </w:rPr>
              <w:t>DR</w:t>
            </w:r>
            <w:r w:rsidR="00263F2C">
              <w:rPr>
                <w:rFonts w:ascii="Arial" w:hAnsi="Arial" w:cs="Arial"/>
                <w:sz w:val="16"/>
                <w:szCs w:val="16"/>
                <w:vertAlign w:val="subscript"/>
              </w:rPr>
              <w:t>CTRL</w:t>
            </w:r>
            <w:r w:rsidR="00263F2C" w:rsidRPr="008F7A9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vs </w:t>
            </w:r>
            <w:r>
              <w:rPr>
                <w:rFonts w:ascii="Arial" w:hAnsi="Arial" w:cs="Arial"/>
                <w:sz w:val="16"/>
                <w:szCs w:val="16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Bonferroni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correction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center"/>
          </w:tcPr>
          <w:p w14:paraId="06698396" w14:textId="1442F749" w:rsidR="00D07A0C" w:rsidRDefault="00D07A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 = 59, 61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for </w:t>
            </w:r>
            <w:r w:rsidR="00394B27">
              <w:rPr>
                <w:rFonts w:ascii="Arial" w:hAnsi="Arial" w:cs="Arial"/>
                <w:sz w:val="16"/>
                <w:szCs w:val="16"/>
              </w:rPr>
              <w:t>DR</w:t>
            </w:r>
            <w:r w:rsidR="00394B27">
              <w:rPr>
                <w:rFonts w:ascii="Arial" w:hAnsi="Arial" w:cs="Arial"/>
                <w:sz w:val="16"/>
                <w:szCs w:val="16"/>
                <w:vertAlign w:val="subscript"/>
              </w:rPr>
              <w:t>CTRL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tcBorders>
              <w:bottom w:val="single" w:sz="4" w:space="0" w:color="auto"/>
            </w:tcBorders>
            <w:vAlign w:val="center"/>
          </w:tcPr>
          <w:p w14:paraId="18E9B2C3" w14:textId="4016BC82" w:rsidR="00D07A0C" w:rsidRDefault="00D07A0C" w:rsidP="00A936F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 = 943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87BAF31" w14:textId="6A1994D0" w:rsidR="00D07A0C" w:rsidRDefault="00D07A0C" w:rsidP="00A936F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BFCC82A" w14:textId="726EDCE1" w:rsidR="00D07A0C" w:rsidRDefault="00D07A0C" w:rsidP="00A936F5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D07A0C" w:rsidRPr="008F7A95" w14:paraId="0818C45A" w14:textId="77777777" w:rsidTr="00D07A0C">
        <w:tc>
          <w:tcPr>
            <w:tcW w:w="1134" w:type="dxa"/>
            <w:vMerge w:val="restart"/>
            <w:vAlign w:val="center"/>
          </w:tcPr>
          <w:p w14:paraId="4A39933F" w14:textId="707DBD91" w:rsidR="00D07A0C" w:rsidRDefault="00D07A0C" w:rsidP="00A936F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4I</w:t>
            </w:r>
          </w:p>
        </w:tc>
        <w:tc>
          <w:tcPr>
            <w:tcW w:w="1267" w:type="dxa"/>
            <w:vMerge w:val="restart"/>
            <w:tcBorders>
              <w:top w:val="single" w:sz="4" w:space="0" w:color="auto"/>
            </w:tcBorders>
            <w:vAlign w:val="center"/>
          </w:tcPr>
          <w:p w14:paraId="74E41266" w14:textId="77777777" w:rsidR="00D07A0C" w:rsidRDefault="00D07A0C" w:rsidP="00D07A0C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GroupB</w:t>
            </w:r>
            <w:proofErr w:type="spellEnd"/>
          </w:p>
          <w:p w14:paraId="1DD2A896" w14:textId="7AD3D97E" w:rsidR="00D07A0C" w:rsidRDefault="00D07A0C" w:rsidP="00D07A0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Waking activity</w:t>
            </w: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A4E05" w14:textId="3E3EB4C3" w:rsidR="00D07A0C" w:rsidRDefault="00D07A0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Kruska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Wallis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FF340" w14:textId="4B0998FD" w:rsidR="00D07A0C" w:rsidRDefault="00D07A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 = 64, 63, 61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an</w:t>
            </w:r>
            <w:r>
              <w:rPr>
                <w:rFonts w:ascii="Arial" w:hAnsi="Arial" w:cs="Arial"/>
                <w:sz w:val="16"/>
                <w:szCs w:val="16"/>
              </w:rPr>
              <w:t>d 24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for 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B13CC8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B13CC8">
              <w:rPr>
                <w:rFonts w:ascii="Arial" w:hAnsi="Arial" w:cs="Arial"/>
                <w:sz w:val="16"/>
                <w:szCs w:val="16"/>
              </w:rPr>
              <w:t>,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94B27">
              <w:rPr>
                <w:rFonts w:ascii="Arial" w:hAnsi="Arial" w:cs="Arial"/>
                <w:sz w:val="16"/>
                <w:szCs w:val="16"/>
              </w:rPr>
              <w:t>DR</w:t>
            </w:r>
            <w:r w:rsidR="00394B27">
              <w:rPr>
                <w:rFonts w:ascii="Arial" w:hAnsi="Arial" w:cs="Arial"/>
                <w:sz w:val="16"/>
                <w:szCs w:val="16"/>
                <w:vertAlign w:val="subscript"/>
              </w:rPr>
              <w:t>CTRL</w:t>
            </w:r>
            <w:r w:rsidRPr="00B13CC8">
              <w:rPr>
                <w:rFonts w:ascii="Arial" w:hAnsi="Arial" w:cs="Arial"/>
                <w:sz w:val="16"/>
                <w:szCs w:val="16"/>
              </w:rPr>
              <w:t>, 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3CB7F" w14:textId="2AFEE821" w:rsidR="00D07A0C" w:rsidRDefault="00D07A0C" w:rsidP="00A936F5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χ</w:t>
            </w:r>
            <w:r w:rsidRPr="008F7A9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= 38.4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29AAF" w14:textId="101C10FC" w:rsidR="00D07A0C" w:rsidRDefault="00D07A0C" w:rsidP="00A936F5">
            <w:pPr>
              <w:rPr>
                <w:rFonts w:ascii="Arial" w:hAnsi="Arial" w:cs="Arial"/>
                <w:sz w:val="16"/>
                <w:szCs w:val="16"/>
              </w:rPr>
            </w:pPr>
            <w:r w:rsidRPr="008F7A95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4F35B" w14:textId="1FC4429B" w:rsidR="00D07A0C" w:rsidRDefault="00D07A0C" w:rsidP="00A936F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2243A"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D07A0C" w:rsidRPr="008F7A95" w14:paraId="7148D682" w14:textId="77777777" w:rsidTr="00D07A0C">
        <w:tc>
          <w:tcPr>
            <w:tcW w:w="1134" w:type="dxa"/>
            <w:vMerge/>
            <w:vAlign w:val="center"/>
          </w:tcPr>
          <w:p w14:paraId="720B6ADB" w14:textId="77777777" w:rsidR="00D07A0C" w:rsidRDefault="00D07A0C" w:rsidP="00A936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</w:tcPr>
          <w:p w14:paraId="3B0F56D5" w14:textId="77777777" w:rsidR="00D07A0C" w:rsidRDefault="00D07A0C" w:rsidP="00A936F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135" w:type="dxa"/>
            <w:tcBorders>
              <w:top w:val="single" w:sz="4" w:space="0" w:color="auto"/>
            </w:tcBorders>
            <w:vAlign w:val="center"/>
          </w:tcPr>
          <w:p w14:paraId="56830C35" w14:textId="101DBC59" w:rsidR="00D07A0C" w:rsidRDefault="00D07A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nn-Whitney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B13CC8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 w:rsidR="00263F2C">
              <w:rPr>
                <w:rFonts w:ascii="Arial" w:hAnsi="Arial" w:cs="Arial"/>
                <w:sz w:val="16"/>
                <w:szCs w:val="16"/>
              </w:rPr>
              <w:t>DR</w:t>
            </w:r>
            <w:r w:rsidR="00263F2C">
              <w:rPr>
                <w:rFonts w:ascii="Arial" w:hAnsi="Arial" w:cs="Arial"/>
                <w:sz w:val="16"/>
                <w:szCs w:val="16"/>
                <w:vertAlign w:val="subscript"/>
              </w:rPr>
              <w:t>CTRL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Bonferroni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correction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14:paraId="7C783D7E" w14:textId="6CFF29E9" w:rsidR="00D07A0C" w:rsidRDefault="00D07A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 = 64, 63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for 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B13CC8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394B27">
              <w:rPr>
                <w:rFonts w:ascii="Arial" w:hAnsi="Arial" w:cs="Arial"/>
                <w:sz w:val="16"/>
                <w:szCs w:val="16"/>
              </w:rPr>
              <w:t>DR</w:t>
            </w:r>
            <w:r w:rsidR="00394B27">
              <w:rPr>
                <w:rFonts w:ascii="Arial" w:hAnsi="Arial" w:cs="Arial"/>
                <w:sz w:val="16"/>
                <w:szCs w:val="16"/>
                <w:vertAlign w:val="subscript"/>
              </w:rPr>
              <w:t>CTRL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vAlign w:val="center"/>
          </w:tcPr>
          <w:p w14:paraId="2BDC0EB9" w14:textId="6BAC7662" w:rsidR="00D07A0C" w:rsidRDefault="00D07A0C" w:rsidP="00A936F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 = 1642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42DA41A" w14:textId="74D411D3" w:rsidR="00D07A0C" w:rsidRDefault="00D07A0C" w:rsidP="00A936F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 &gt; 0.0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5FD4B91" w14:textId="06BCB215" w:rsidR="00D07A0C" w:rsidRDefault="00D07A0C" w:rsidP="00A936F5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S</w:t>
            </w:r>
          </w:p>
        </w:tc>
      </w:tr>
      <w:tr w:rsidR="00D07A0C" w:rsidRPr="008F7A95" w14:paraId="70C3AD9F" w14:textId="77777777" w:rsidTr="00D07A0C">
        <w:tc>
          <w:tcPr>
            <w:tcW w:w="1134" w:type="dxa"/>
            <w:vMerge/>
            <w:vAlign w:val="center"/>
          </w:tcPr>
          <w:p w14:paraId="6C2CE2DD" w14:textId="77777777" w:rsidR="00D07A0C" w:rsidRDefault="00D07A0C" w:rsidP="00A936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1108205D" w14:textId="77777777" w:rsidR="00D07A0C" w:rsidRDefault="00D07A0C" w:rsidP="00A936F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135" w:type="dxa"/>
            <w:vAlign w:val="center"/>
          </w:tcPr>
          <w:p w14:paraId="7FCE4ECC" w14:textId="10088ECC" w:rsidR="00D07A0C" w:rsidRDefault="00D07A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nn-Whitney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B13CC8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>
              <w:rPr>
                <w:rFonts w:ascii="Arial" w:hAnsi="Arial" w:cs="Arial"/>
                <w:sz w:val="16"/>
                <w:szCs w:val="16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Bonferroni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correction</w:t>
            </w:r>
          </w:p>
        </w:tc>
        <w:tc>
          <w:tcPr>
            <w:tcW w:w="1906" w:type="dxa"/>
            <w:vAlign w:val="center"/>
          </w:tcPr>
          <w:p w14:paraId="28B1DF19" w14:textId="335AE04F" w:rsidR="00D07A0C" w:rsidRDefault="00D07A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 = 64, 61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for 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B13CC8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vAlign w:val="center"/>
          </w:tcPr>
          <w:p w14:paraId="4AC886A4" w14:textId="4EBA3A07" w:rsidR="00D07A0C" w:rsidRDefault="00D07A0C" w:rsidP="00A936F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 = 1072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1</w:t>
            </w:r>
          </w:p>
        </w:tc>
        <w:tc>
          <w:tcPr>
            <w:tcW w:w="993" w:type="dxa"/>
            <w:vAlign w:val="center"/>
          </w:tcPr>
          <w:p w14:paraId="09E22323" w14:textId="3206B68D" w:rsidR="00D07A0C" w:rsidRDefault="00D07A0C" w:rsidP="00227B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vAlign w:val="center"/>
          </w:tcPr>
          <w:p w14:paraId="436ABC39" w14:textId="03D41473" w:rsidR="00D07A0C" w:rsidRDefault="00D07A0C" w:rsidP="00A936F5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  <w:tr w:rsidR="00D07A0C" w:rsidRPr="008F7A95" w14:paraId="14B6BAA8" w14:textId="77777777" w:rsidTr="00DE5447">
        <w:tc>
          <w:tcPr>
            <w:tcW w:w="1134" w:type="dxa"/>
            <w:vMerge/>
            <w:vAlign w:val="center"/>
          </w:tcPr>
          <w:p w14:paraId="0EE6F9AF" w14:textId="77777777" w:rsidR="00D07A0C" w:rsidRDefault="00D07A0C" w:rsidP="00A936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4E056964" w14:textId="77777777" w:rsidR="00D07A0C" w:rsidRDefault="00D07A0C" w:rsidP="00A936F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135" w:type="dxa"/>
            <w:vAlign w:val="center"/>
          </w:tcPr>
          <w:p w14:paraId="40A911B9" w14:textId="0B2FEE69" w:rsidR="00D07A0C" w:rsidRDefault="00D07A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nn-Whitney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B13CC8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vs </w:t>
            </w:r>
            <w:r>
              <w:rPr>
                <w:rFonts w:ascii="Arial" w:hAnsi="Arial" w:cs="Arial"/>
                <w:sz w:val="16"/>
                <w:szCs w:val="16"/>
              </w:rPr>
              <w:t>S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Bonferroni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correction</w:t>
            </w:r>
          </w:p>
        </w:tc>
        <w:tc>
          <w:tcPr>
            <w:tcW w:w="1906" w:type="dxa"/>
            <w:vAlign w:val="center"/>
          </w:tcPr>
          <w:p w14:paraId="3119AB5E" w14:textId="48D9DDFA" w:rsidR="00D07A0C" w:rsidRDefault="00D07A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 = 64, 24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for 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B13CC8">
              <w:rPr>
                <w:rFonts w:ascii="Arial" w:hAnsi="Arial" w:cs="Arial"/>
                <w:sz w:val="16"/>
                <w:szCs w:val="16"/>
                <w:vertAlign w:val="subscript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2101" w:type="dxa"/>
            <w:vAlign w:val="center"/>
          </w:tcPr>
          <w:p w14:paraId="40D001BA" w14:textId="67C36A41" w:rsidR="00D07A0C" w:rsidRDefault="00D07A0C" w:rsidP="00A936F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 = 536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1</w:t>
            </w:r>
          </w:p>
        </w:tc>
        <w:tc>
          <w:tcPr>
            <w:tcW w:w="993" w:type="dxa"/>
            <w:vAlign w:val="center"/>
          </w:tcPr>
          <w:p w14:paraId="06DF087A" w14:textId="775CC2AE" w:rsidR="00D07A0C" w:rsidRDefault="00D07A0C" w:rsidP="00A936F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 &gt; 0.05</w:t>
            </w:r>
          </w:p>
        </w:tc>
        <w:tc>
          <w:tcPr>
            <w:tcW w:w="567" w:type="dxa"/>
            <w:vAlign w:val="center"/>
          </w:tcPr>
          <w:p w14:paraId="3554E3DF" w14:textId="34128592" w:rsidR="00D07A0C" w:rsidRDefault="00D07A0C" w:rsidP="00A936F5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S</w:t>
            </w:r>
          </w:p>
        </w:tc>
      </w:tr>
      <w:tr w:rsidR="00DE5447" w:rsidRPr="008F7A95" w14:paraId="69EB785B" w14:textId="77777777" w:rsidTr="00DE5447"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AF133A8" w14:textId="77777777" w:rsidR="00DE5447" w:rsidRDefault="00DE5447" w:rsidP="00A936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7" w:type="dxa"/>
            <w:tcBorders>
              <w:bottom w:val="single" w:sz="4" w:space="0" w:color="auto"/>
            </w:tcBorders>
            <w:vAlign w:val="center"/>
          </w:tcPr>
          <w:p w14:paraId="325761E3" w14:textId="77777777" w:rsidR="00DE5447" w:rsidRDefault="00DE5447" w:rsidP="00A936F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  <w:vAlign w:val="center"/>
          </w:tcPr>
          <w:p w14:paraId="5D532199" w14:textId="7CDFA5C0" w:rsidR="00DE5447" w:rsidRDefault="00DE54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nn-Whitney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63F2C">
              <w:rPr>
                <w:rFonts w:ascii="Arial" w:hAnsi="Arial" w:cs="Arial"/>
                <w:sz w:val="16"/>
                <w:szCs w:val="16"/>
              </w:rPr>
              <w:t>DR</w:t>
            </w:r>
            <w:r w:rsidR="00263F2C">
              <w:rPr>
                <w:rFonts w:ascii="Arial" w:hAnsi="Arial" w:cs="Arial"/>
                <w:sz w:val="16"/>
                <w:szCs w:val="16"/>
                <w:vertAlign w:val="subscript"/>
              </w:rPr>
              <w:t>CTRL</w:t>
            </w:r>
            <w:r w:rsidR="00263F2C" w:rsidRPr="008F7A9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vs </w:t>
            </w:r>
            <w:r>
              <w:rPr>
                <w:rFonts w:ascii="Arial" w:hAnsi="Arial" w:cs="Arial"/>
                <w:sz w:val="16"/>
                <w:szCs w:val="16"/>
              </w:rPr>
              <w:t>DR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Bonferroni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correction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center"/>
          </w:tcPr>
          <w:p w14:paraId="593CC625" w14:textId="2449B0E1" w:rsidR="00DE5447" w:rsidRDefault="00DE54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 = 63, 61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 for </w:t>
            </w:r>
            <w:r w:rsidR="00394B27">
              <w:rPr>
                <w:rFonts w:ascii="Arial" w:hAnsi="Arial" w:cs="Arial"/>
                <w:sz w:val="16"/>
                <w:szCs w:val="16"/>
              </w:rPr>
              <w:t>DR</w:t>
            </w:r>
            <w:r w:rsidR="00394B27">
              <w:rPr>
                <w:rFonts w:ascii="Arial" w:hAnsi="Arial" w:cs="Arial"/>
                <w:sz w:val="16"/>
                <w:szCs w:val="16"/>
                <w:vertAlign w:val="subscript"/>
              </w:rPr>
              <w:t>CTRL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DR</w:t>
            </w:r>
          </w:p>
        </w:tc>
        <w:tc>
          <w:tcPr>
            <w:tcW w:w="2101" w:type="dxa"/>
            <w:tcBorders>
              <w:bottom w:val="single" w:sz="4" w:space="0" w:color="auto"/>
            </w:tcBorders>
            <w:vAlign w:val="center"/>
          </w:tcPr>
          <w:p w14:paraId="0B8A51EF" w14:textId="01325E1F" w:rsidR="00DE5447" w:rsidRDefault="00DE5447" w:rsidP="00A936F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 = 748</w:t>
            </w:r>
            <w:r w:rsidRPr="008F7A9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F7A95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8F7A95">
              <w:rPr>
                <w:rFonts w:ascii="Arial" w:hAnsi="Arial" w:cs="Arial"/>
                <w:sz w:val="16"/>
                <w:szCs w:val="16"/>
              </w:rPr>
              <w:t xml:space="preserve"> = 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4760528" w14:textId="7BA6F6A5" w:rsidR="00DE5447" w:rsidRDefault="00DE5447" w:rsidP="00A936F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EB0A65F" w14:textId="4F5110BA" w:rsidR="00DE5447" w:rsidRDefault="00DE5447" w:rsidP="00A936F5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</w:tc>
      </w:tr>
    </w:tbl>
    <w:p w14:paraId="0506AC7E" w14:textId="1BD5E475" w:rsidR="00727B32" w:rsidRPr="00362A17" w:rsidRDefault="00184505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Supplemental Table1, Statistics Summary.  *: P &lt; 0.05, **: P &lt; 0.01, ***: P &lt; 0.001</w:t>
      </w:r>
      <w:r w:rsidR="00A2243A">
        <w:rPr>
          <w:rFonts w:ascii="Arial" w:hAnsi="Arial" w:cs="Arial"/>
          <w:sz w:val="18"/>
          <w:szCs w:val="18"/>
        </w:rPr>
        <w:t>, NS: not significant.</w:t>
      </w:r>
    </w:p>
    <w:p w14:paraId="59EFB960" w14:textId="77777777" w:rsidR="008F7A95" w:rsidRDefault="008F7A95">
      <w:pPr>
        <w:rPr>
          <w:sz w:val="20"/>
          <w:szCs w:val="20"/>
        </w:rPr>
      </w:pPr>
    </w:p>
    <w:sectPr w:rsidR="008F7A95" w:rsidSect="00184505">
      <w:pgSz w:w="12240" w:h="15840"/>
      <w:pgMar w:top="993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1F4"/>
    <w:rsid w:val="000026C1"/>
    <w:rsid w:val="0001021C"/>
    <w:rsid w:val="00011FE7"/>
    <w:rsid w:val="00021C24"/>
    <w:rsid w:val="000537AC"/>
    <w:rsid w:val="00085C98"/>
    <w:rsid w:val="0009333E"/>
    <w:rsid w:val="0009707B"/>
    <w:rsid w:val="000D6C6C"/>
    <w:rsid w:val="001405A0"/>
    <w:rsid w:val="00146EDD"/>
    <w:rsid w:val="00150D53"/>
    <w:rsid w:val="001529E9"/>
    <w:rsid w:val="00181B8E"/>
    <w:rsid w:val="001836FC"/>
    <w:rsid w:val="00184505"/>
    <w:rsid w:val="0019471C"/>
    <w:rsid w:val="001E699A"/>
    <w:rsid w:val="001E743E"/>
    <w:rsid w:val="001F642D"/>
    <w:rsid w:val="00220F49"/>
    <w:rsid w:val="00227B11"/>
    <w:rsid w:val="00232975"/>
    <w:rsid w:val="00252149"/>
    <w:rsid w:val="00262292"/>
    <w:rsid w:val="00263F2C"/>
    <w:rsid w:val="0029453B"/>
    <w:rsid w:val="002C37FD"/>
    <w:rsid w:val="002E2AD6"/>
    <w:rsid w:val="002F3B03"/>
    <w:rsid w:val="00362A17"/>
    <w:rsid w:val="00363032"/>
    <w:rsid w:val="003771FE"/>
    <w:rsid w:val="0039315A"/>
    <w:rsid w:val="00394B27"/>
    <w:rsid w:val="003B113A"/>
    <w:rsid w:val="003B6E5E"/>
    <w:rsid w:val="003C1361"/>
    <w:rsid w:val="00412A0B"/>
    <w:rsid w:val="00414B8F"/>
    <w:rsid w:val="00423978"/>
    <w:rsid w:val="004255BE"/>
    <w:rsid w:val="004359BE"/>
    <w:rsid w:val="004408DA"/>
    <w:rsid w:val="004503B2"/>
    <w:rsid w:val="0045075C"/>
    <w:rsid w:val="0045090A"/>
    <w:rsid w:val="00470ADB"/>
    <w:rsid w:val="00471DC3"/>
    <w:rsid w:val="00512F31"/>
    <w:rsid w:val="005316A4"/>
    <w:rsid w:val="005367C5"/>
    <w:rsid w:val="005A6364"/>
    <w:rsid w:val="005B2578"/>
    <w:rsid w:val="005C5404"/>
    <w:rsid w:val="005D2F6F"/>
    <w:rsid w:val="005F3488"/>
    <w:rsid w:val="00606575"/>
    <w:rsid w:val="00640909"/>
    <w:rsid w:val="00642ABC"/>
    <w:rsid w:val="00657D9D"/>
    <w:rsid w:val="006A0FDF"/>
    <w:rsid w:val="006B1359"/>
    <w:rsid w:val="006B7C16"/>
    <w:rsid w:val="006C1A79"/>
    <w:rsid w:val="006E63B0"/>
    <w:rsid w:val="0070201F"/>
    <w:rsid w:val="00721564"/>
    <w:rsid w:val="007247FB"/>
    <w:rsid w:val="00727B32"/>
    <w:rsid w:val="0073543E"/>
    <w:rsid w:val="00745CB1"/>
    <w:rsid w:val="00766307"/>
    <w:rsid w:val="007878F3"/>
    <w:rsid w:val="0080170F"/>
    <w:rsid w:val="0085171E"/>
    <w:rsid w:val="00880A21"/>
    <w:rsid w:val="008821EA"/>
    <w:rsid w:val="008B38FB"/>
    <w:rsid w:val="008B4D73"/>
    <w:rsid w:val="008D4CA3"/>
    <w:rsid w:val="008F7A95"/>
    <w:rsid w:val="0090097B"/>
    <w:rsid w:val="00925450"/>
    <w:rsid w:val="0092615D"/>
    <w:rsid w:val="009413E7"/>
    <w:rsid w:val="009A11D9"/>
    <w:rsid w:val="009B7B2E"/>
    <w:rsid w:val="009C066D"/>
    <w:rsid w:val="00A016B2"/>
    <w:rsid w:val="00A05BC8"/>
    <w:rsid w:val="00A116C0"/>
    <w:rsid w:val="00A124B2"/>
    <w:rsid w:val="00A2243A"/>
    <w:rsid w:val="00A4227A"/>
    <w:rsid w:val="00A936F5"/>
    <w:rsid w:val="00AA2C30"/>
    <w:rsid w:val="00AF2BE5"/>
    <w:rsid w:val="00AF6CFF"/>
    <w:rsid w:val="00B31485"/>
    <w:rsid w:val="00B3386F"/>
    <w:rsid w:val="00B40D05"/>
    <w:rsid w:val="00B62CFD"/>
    <w:rsid w:val="00BA07EF"/>
    <w:rsid w:val="00BA5A2F"/>
    <w:rsid w:val="00BB251D"/>
    <w:rsid w:val="00BC506C"/>
    <w:rsid w:val="00BC7372"/>
    <w:rsid w:val="00BD1A2A"/>
    <w:rsid w:val="00BE5F8C"/>
    <w:rsid w:val="00BF61C7"/>
    <w:rsid w:val="00C03DF1"/>
    <w:rsid w:val="00C041F4"/>
    <w:rsid w:val="00C11570"/>
    <w:rsid w:val="00C1245F"/>
    <w:rsid w:val="00C23D2C"/>
    <w:rsid w:val="00C267AF"/>
    <w:rsid w:val="00C26FD6"/>
    <w:rsid w:val="00C31FE4"/>
    <w:rsid w:val="00C62213"/>
    <w:rsid w:val="00C7257F"/>
    <w:rsid w:val="00C94C76"/>
    <w:rsid w:val="00C96A83"/>
    <w:rsid w:val="00CE3BF1"/>
    <w:rsid w:val="00D07A0C"/>
    <w:rsid w:val="00DB4B73"/>
    <w:rsid w:val="00DD0C21"/>
    <w:rsid w:val="00DE5447"/>
    <w:rsid w:val="00E07B44"/>
    <w:rsid w:val="00E1215D"/>
    <w:rsid w:val="00EA56C3"/>
    <w:rsid w:val="00EC62A4"/>
    <w:rsid w:val="00ED642E"/>
    <w:rsid w:val="00EF1942"/>
    <w:rsid w:val="00EF6BAC"/>
    <w:rsid w:val="00EF6EF4"/>
    <w:rsid w:val="00F21C08"/>
    <w:rsid w:val="00F53514"/>
    <w:rsid w:val="00F743C2"/>
    <w:rsid w:val="00F9639F"/>
    <w:rsid w:val="00FA17AF"/>
    <w:rsid w:val="00FC3CE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911B3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Masato">
    <w:name w:val="Style Masato"/>
    <w:basedOn w:val="Normal"/>
    <w:rsid w:val="00394E2D"/>
    <w:pPr>
      <w:tabs>
        <w:tab w:val="left" w:pos="9270"/>
      </w:tabs>
      <w:ind w:right="-720" w:firstLine="540"/>
    </w:pPr>
    <w:rPr>
      <w:rFonts w:ascii="Arial" w:eastAsia="MS Mincho" w:hAnsi="Arial"/>
    </w:rPr>
  </w:style>
  <w:style w:type="table" w:styleId="TableGrid">
    <w:name w:val="Table Grid"/>
    <w:basedOn w:val="TableNormal"/>
    <w:uiPriority w:val="59"/>
    <w:rsid w:val="00C041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1A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A2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Masato">
    <w:name w:val="Style Masato"/>
    <w:basedOn w:val="Normal"/>
    <w:rsid w:val="00394E2D"/>
    <w:pPr>
      <w:tabs>
        <w:tab w:val="left" w:pos="9270"/>
      </w:tabs>
      <w:ind w:right="-720" w:firstLine="540"/>
    </w:pPr>
    <w:rPr>
      <w:rFonts w:ascii="Arial" w:eastAsia="MS Mincho" w:hAnsi="Arial"/>
    </w:rPr>
  </w:style>
  <w:style w:type="table" w:styleId="TableGrid">
    <w:name w:val="Table Grid"/>
    <w:basedOn w:val="TableNormal"/>
    <w:uiPriority w:val="59"/>
    <w:rsid w:val="00C041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1A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A2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21</Words>
  <Characters>9811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ryland</Company>
  <LinksUpToDate>false</LinksUpToDate>
  <CharactersWithSpaces>11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to Yoshizawa</dc:creator>
  <cp:lastModifiedBy>Sleepyfly</cp:lastModifiedBy>
  <cp:revision>2</cp:revision>
  <cp:lastPrinted>2014-10-23T02:47:00Z</cp:lastPrinted>
  <dcterms:created xsi:type="dcterms:W3CDTF">2015-04-24T01:51:00Z</dcterms:created>
  <dcterms:modified xsi:type="dcterms:W3CDTF">2015-04-24T01:51:00Z</dcterms:modified>
</cp:coreProperties>
</file>